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60DCDA" w14:textId="3BBF587B" w:rsidR="00865383" w:rsidRPr="00047E34" w:rsidRDefault="00350702" w:rsidP="002F46AA">
      <w:pPr>
        <w:rPr>
          <w:rFonts w:asciiTheme="minorHAnsi" w:hAnsiTheme="minorHAnsi" w:cstheme="minorHAnsi"/>
          <w:color w:val="000000" w:themeColor="text1"/>
          <w:sz w:val="28"/>
          <w:szCs w:val="28"/>
        </w:rPr>
      </w:pPr>
      <w:r>
        <w:rPr>
          <w:rFonts w:asciiTheme="minorHAnsi" w:hAnsiTheme="minorHAnsi" w:cstheme="minorHAnsi"/>
          <w:b/>
          <w:color w:val="000000" w:themeColor="text1"/>
          <w:sz w:val="28"/>
          <w:szCs w:val="28"/>
        </w:rPr>
        <w:t xml:space="preserve">Multimedia </w:t>
      </w:r>
      <w:r w:rsidR="002F46AA">
        <w:rPr>
          <w:rFonts w:asciiTheme="minorHAnsi" w:hAnsiTheme="minorHAnsi" w:cstheme="minorHAnsi"/>
          <w:b/>
          <w:color w:val="000000" w:themeColor="text1"/>
          <w:sz w:val="28"/>
          <w:szCs w:val="28"/>
        </w:rPr>
        <w:t xml:space="preserve">Appendix </w:t>
      </w:r>
      <w:r w:rsidR="000F24EE">
        <w:rPr>
          <w:rFonts w:asciiTheme="minorHAnsi" w:hAnsiTheme="minorHAnsi" w:cstheme="minorHAnsi"/>
          <w:b/>
          <w:color w:val="000000" w:themeColor="text1"/>
          <w:sz w:val="28"/>
          <w:szCs w:val="28"/>
        </w:rPr>
        <w:t>4</w:t>
      </w:r>
      <w:r w:rsidR="002F46AA">
        <w:rPr>
          <w:rFonts w:asciiTheme="minorHAnsi" w:hAnsiTheme="minorHAnsi" w:cstheme="minorHAnsi"/>
          <w:b/>
          <w:color w:val="000000" w:themeColor="text1"/>
          <w:sz w:val="28"/>
          <w:szCs w:val="28"/>
        </w:rPr>
        <w:t xml:space="preserve">: </w:t>
      </w:r>
      <w:r w:rsidR="00865383" w:rsidRPr="00047E34">
        <w:rPr>
          <w:rFonts w:asciiTheme="minorHAnsi" w:hAnsiTheme="minorHAnsi" w:cstheme="minorHAnsi"/>
          <w:b/>
          <w:color w:val="000000" w:themeColor="text1"/>
          <w:sz w:val="28"/>
          <w:szCs w:val="28"/>
        </w:rPr>
        <w:t>Impact Evaluation Workshop Agenda</w:t>
      </w:r>
    </w:p>
    <w:p w14:paraId="0F057575" w14:textId="77777777" w:rsidR="00865383" w:rsidRPr="00047E34" w:rsidRDefault="00865383" w:rsidP="00865383">
      <w:pPr>
        <w:rPr>
          <w:rFonts w:asciiTheme="minorHAnsi" w:hAnsiTheme="minorHAnsi" w:cstheme="minorHAnsi"/>
          <w:color w:val="000000" w:themeColor="text1"/>
          <w:sz w:val="22"/>
          <w:szCs w:val="22"/>
        </w:rPr>
      </w:pPr>
    </w:p>
    <w:p w14:paraId="5F77D04F" w14:textId="77777777" w:rsidR="00865383" w:rsidRPr="00047E34" w:rsidRDefault="00865383" w:rsidP="00865383">
      <w:pPr>
        <w:rPr>
          <w:rFonts w:asciiTheme="minorHAnsi" w:hAnsiTheme="minorHAnsi" w:cstheme="minorHAnsi"/>
          <w:b/>
          <w:color w:val="000000" w:themeColor="text1"/>
          <w:sz w:val="22"/>
          <w:szCs w:val="22"/>
          <w:u w:val="single"/>
        </w:rPr>
      </w:pPr>
      <w:r w:rsidRPr="00047E34">
        <w:rPr>
          <w:rFonts w:asciiTheme="minorHAnsi" w:hAnsiTheme="minorHAnsi" w:cstheme="minorHAnsi"/>
          <w:b/>
          <w:color w:val="000000" w:themeColor="text1"/>
          <w:sz w:val="22"/>
          <w:szCs w:val="22"/>
          <w:u w:val="single"/>
        </w:rPr>
        <w:t>Introduction</w:t>
      </w:r>
    </w:p>
    <w:p w14:paraId="127F597E" w14:textId="77777777" w:rsidR="00865383" w:rsidRPr="00B11457" w:rsidRDefault="00865383" w:rsidP="00B11457">
      <w:pPr>
        <w:pStyle w:val="ListParagraph"/>
        <w:numPr>
          <w:ilvl w:val="0"/>
          <w:numId w:val="37"/>
        </w:numPr>
        <w:spacing w:after="0" w:line="240" w:lineRule="auto"/>
        <w:ind w:left="709"/>
        <w:rPr>
          <w:rFonts w:asciiTheme="minorHAnsi" w:hAnsiTheme="minorHAnsi"/>
          <w:color w:val="000000" w:themeColor="text1"/>
        </w:rPr>
      </w:pPr>
      <w:r w:rsidRPr="00B11457">
        <w:rPr>
          <w:rFonts w:asciiTheme="minorHAnsi" w:hAnsiTheme="minorHAnsi"/>
          <w:color w:val="000000" w:themeColor="text1"/>
        </w:rPr>
        <w:t>Introductions – Name and roles</w:t>
      </w:r>
    </w:p>
    <w:p w14:paraId="3A98F4BD" w14:textId="77777777" w:rsidR="00865383" w:rsidRPr="00B11457" w:rsidRDefault="00865383" w:rsidP="00B11457">
      <w:pPr>
        <w:pStyle w:val="ListParagraph"/>
        <w:numPr>
          <w:ilvl w:val="0"/>
          <w:numId w:val="37"/>
        </w:numPr>
        <w:spacing w:after="0" w:line="240" w:lineRule="auto"/>
        <w:ind w:left="709"/>
        <w:rPr>
          <w:rFonts w:asciiTheme="minorHAnsi" w:hAnsiTheme="minorHAnsi"/>
          <w:color w:val="000000" w:themeColor="text1"/>
        </w:rPr>
      </w:pPr>
      <w:r w:rsidRPr="00B11457">
        <w:rPr>
          <w:rFonts w:asciiTheme="minorHAnsi" w:hAnsiTheme="minorHAnsi"/>
          <w:color w:val="000000" w:themeColor="text1"/>
        </w:rPr>
        <w:t>Overview of workshop</w:t>
      </w:r>
    </w:p>
    <w:p w14:paraId="18F1D8D2" w14:textId="77777777" w:rsidR="00865383" w:rsidRPr="00B11457" w:rsidRDefault="00865383" w:rsidP="00B11457">
      <w:pPr>
        <w:pStyle w:val="ListParagraph"/>
        <w:numPr>
          <w:ilvl w:val="1"/>
          <w:numId w:val="37"/>
        </w:numPr>
        <w:spacing w:after="0" w:line="240" w:lineRule="auto"/>
        <w:ind w:left="1276"/>
        <w:rPr>
          <w:rFonts w:asciiTheme="minorHAnsi" w:hAnsiTheme="minorHAnsi"/>
          <w:color w:val="000000" w:themeColor="text1"/>
        </w:rPr>
      </w:pPr>
      <w:r w:rsidRPr="00B11457">
        <w:rPr>
          <w:rFonts w:asciiTheme="minorHAnsi" w:hAnsiTheme="minorHAnsi"/>
          <w:color w:val="000000" w:themeColor="text1"/>
        </w:rPr>
        <w:t>Experience: Quality, acceptability and usability of Thrive by Five</w:t>
      </w:r>
    </w:p>
    <w:p w14:paraId="1117A1D2" w14:textId="77777777" w:rsidR="00865383" w:rsidRPr="00B11457" w:rsidRDefault="00865383" w:rsidP="00B11457">
      <w:pPr>
        <w:pStyle w:val="ListParagraph"/>
        <w:numPr>
          <w:ilvl w:val="1"/>
          <w:numId w:val="37"/>
        </w:numPr>
        <w:spacing w:after="0" w:line="240" w:lineRule="auto"/>
        <w:ind w:left="1276"/>
        <w:rPr>
          <w:rFonts w:asciiTheme="minorHAnsi" w:hAnsiTheme="minorHAnsi"/>
        </w:rPr>
      </w:pPr>
      <w:r w:rsidRPr="00B11457">
        <w:rPr>
          <w:rFonts w:asciiTheme="minorHAnsi" w:hAnsiTheme="minorHAnsi"/>
          <w:color w:val="000000" w:themeColor="text1"/>
        </w:rPr>
        <w:t>Impact: How has Thrive by Five affected your approach to parenting</w:t>
      </w:r>
      <w:r w:rsidRPr="00B11457">
        <w:rPr>
          <w:rFonts w:asciiTheme="minorHAnsi" w:hAnsiTheme="minorHAnsi"/>
          <w:b/>
        </w:rPr>
        <w:tab/>
      </w:r>
    </w:p>
    <w:p w14:paraId="52A7AB3D" w14:textId="77777777" w:rsidR="00865383" w:rsidRPr="00047E34" w:rsidRDefault="00865383" w:rsidP="00865383">
      <w:pPr>
        <w:rPr>
          <w:rFonts w:asciiTheme="minorHAnsi" w:hAnsiTheme="minorHAnsi" w:cstheme="minorHAnsi"/>
          <w:b/>
          <w:sz w:val="22"/>
          <w:szCs w:val="22"/>
        </w:rPr>
      </w:pPr>
    </w:p>
    <w:p w14:paraId="0561149C" w14:textId="7F693368" w:rsidR="00865383" w:rsidRPr="0003551E" w:rsidRDefault="00865383" w:rsidP="00865383">
      <w:pPr>
        <w:rPr>
          <w:rFonts w:asciiTheme="minorHAnsi" w:hAnsiTheme="minorHAnsi" w:cstheme="minorBidi"/>
          <w:sz w:val="22"/>
          <w:szCs w:val="22"/>
        </w:rPr>
      </w:pPr>
      <w:r w:rsidRPr="19B9DD08">
        <w:rPr>
          <w:rFonts w:asciiTheme="minorHAnsi" w:hAnsiTheme="minorHAnsi" w:cstheme="minorBidi"/>
          <w:b/>
          <w:bCs/>
          <w:sz w:val="22"/>
          <w:szCs w:val="22"/>
          <w:u w:val="single"/>
        </w:rPr>
        <w:t>Demographics</w:t>
      </w:r>
      <w:r w:rsidRPr="19B9DD08">
        <w:rPr>
          <w:rFonts w:asciiTheme="minorHAnsi" w:hAnsiTheme="minorHAnsi" w:cstheme="minorBidi"/>
          <w:sz w:val="22"/>
          <w:szCs w:val="22"/>
          <w:u w:val="single"/>
        </w:rPr>
        <w:t xml:space="preserve"> </w:t>
      </w:r>
      <w:r w:rsidRPr="19B9DD08">
        <w:rPr>
          <w:rFonts w:asciiTheme="minorHAnsi" w:hAnsiTheme="minorHAnsi" w:cstheme="minorBidi"/>
          <w:sz w:val="22"/>
          <w:szCs w:val="22"/>
        </w:rPr>
        <w:t>(collected via the chat function in Zoom)</w:t>
      </w:r>
      <w:r w:rsidR="00712A09">
        <w:rPr>
          <w:rFonts w:asciiTheme="minorHAnsi" w:hAnsiTheme="minorHAnsi" w:cstheme="minorBidi"/>
          <w:sz w:val="22"/>
          <w:szCs w:val="22"/>
        </w:rPr>
        <w:t>. Note, sex of the participants will be observed by facilitator.</w:t>
      </w:r>
    </w:p>
    <w:p w14:paraId="78606927" w14:textId="77777777" w:rsidR="00865383" w:rsidRPr="00B11457" w:rsidRDefault="00865383" w:rsidP="00865383">
      <w:pPr>
        <w:pStyle w:val="ListParagraph"/>
        <w:rPr>
          <w:rFonts w:asciiTheme="minorHAnsi" w:hAnsiTheme="minorHAnsi"/>
        </w:rPr>
      </w:pPr>
    </w:p>
    <w:p w14:paraId="25AEFE1F" w14:textId="77777777" w:rsidR="00865383" w:rsidRPr="00B11457" w:rsidRDefault="00865383" w:rsidP="00C13A34">
      <w:pPr>
        <w:pStyle w:val="ListParagraph"/>
        <w:numPr>
          <w:ilvl w:val="0"/>
          <w:numId w:val="42"/>
        </w:numPr>
        <w:spacing w:after="0" w:line="240" w:lineRule="auto"/>
        <w:rPr>
          <w:rFonts w:asciiTheme="minorHAnsi" w:hAnsiTheme="minorHAnsi"/>
        </w:rPr>
      </w:pPr>
      <w:r w:rsidRPr="00B11457">
        <w:rPr>
          <w:rFonts w:asciiTheme="minorHAnsi" w:hAnsiTheme="minorHAnsi"/>
        </w:rPr>
        <w:t>How old are you?</w:t>
      </w:r>
    </w:p>
    <w:p w14:paraId="4557B5F7" w14:textId="77777777" w:rsidR="00865383" w:rsidRPr="0003551E" w:rsidRDefault="00865383" w:rsidP="00865383">
      <w:pPr>
        <w:ind w:firstLine="720"/>
        <w:rPr>
          <w:rFonts w:asciiTheme="minorHAnsi" w:hAnsiTheme="minorHAnsi" w:cstheme="minorHAnsi"/>
          <w:sz w:val="22"/>
          <w:szCs w:val="22"/>
        </w:rPr>
      </w:pPr>
      <w:r w:rsidRPr="0003551E">
        <w:rPr>
          <w:rFonts w:asciiTheme="minorHAnsi" w:hAnsiTheme="minorHAnsi" w:cstheme="minorHAnsi"/>
          <w:sz w:val="22"/>
          <w:szCs w:val="22"/>
        </w:rPr>
        <w:t>Text: _________________</w:t>
      </w:r>
    </w:p>
    <w:p w14:paraId="50ECA23E" w14:textId="77777777" w:rsidR="00865383" w:rsidRPr="0003551E" w:rsidRDefault="00865383" w:rsidP="00865383">
      <w:pPr>
        <w:rPr>
          <w:rFonts w:asciiTheme="minorHAnsi" w:hAnsiTheme="minorHAnsi" w:cstheme="minorHAnsi"/>
          <w:sz w:val="22"/>
          <w:szCs w:val="22"/>
        </w:rPr>
      </w:pPr>
    </w:p>
    <w:p w14:paraId="2118F260" w14:textId="77777777" w:rsidR="00865383" w:rsidRPr="00B11457" w:rsidRDefault="00865383" w:rsidP="00C13A34">
      <w:pPr>
        <w:pStyle w:val="ListParagraph"/>
        <w:numPr>
          <w:ilvl w:val="0"/>
          <w:numId w:val="42"/>
        </w:numPr>
        <w:spacing w:after="0" w:line="240" w:lineRule="auto"/>
        <w:rPr>
          <w:rFonts w:asciiTheme="minorHAnsi" w:hAnsiTheme="minorHAnsi"/>
        </w:rPr>
      </w:pPr>
      <w:r w:rsidRPr="00B11457">
        <w:rPr>
          <w:rFonts w:asciiTheme="minorHAnsi" w:hAnsiTheme="minorHAnsi"/>
        </w:rPr>
        <w:t>Are you a mother or father of a child 0-5 years?</w:t>
      </w:r>
    </w:p>
    <w:p w14:paraId="55171C26" w14:textId="77777777" w:rsidR="00865383" w:rsidRPr="00B11457" w:rsidRDefault="00865383" w:rsidP="00C13A34">
      <w:pPr>
        <w:pStyle w:val="ListParagraph"/>
        <w:numPr>
          <w:ilvl w:val="1"/>
          <w:numId w:val="42"/>
        </w:numPr>
        <w:spacing w:after="0" w:line="240" w:lineRule="auto"/>
        <w:rPr>
          <w:rFonts w:asciiTheme="minorHAnsi" w:hAnsiTheme="minorHAnsi"/>
        </w:rPr>
      </w:pPr>
      <w:r w:rsidRPr="00B11457">
        <w:rPr>
          <w:rFonts w:asciiTheme="minorHAnsi" w:hAnsiTheme="minorHAnsi"/>
        </w:rPr>
        <w:t>Mother</w:t>
      </w:r>
    </w:p>
    <w:p w14:paraId="729FBE62" w14:textId="77777777" w:rsidR="00865383" w:rsidRPr="00B11457" w:rsidRDefault="00865383" w:rsidP="00C13A34">
      <w:pPr>
        <w:pStyle w:val="ListParagraph"/>
        <w:numPr>
          <w:ilvl w:val="1"/>
          <w:numId w:val="42"/>
        </w:numPr>
        <w:spacing w:after="0" w:line="240" w:lineRule="auto"/>
        <w:rPr>
          <w:rFonts w:asciiTheme="minorHAnsi" w:hAnsiTheme="minorHAnsi"/>
        </w:rPr>
      </w:pPr>
      <w:r w:rsidRPr="00B11457">
        <w:rPr>
          <w:rFonts w:asciiTheme="minorHAnsi" w:hAnsiTheme="minorHAnsi"/>
        </w:rPr>
        <w:t>Father</w:t>
      </w:r>
    </w:p>
    <w:p w14:paraId="7557BAF9" w14:textId="77777777" w:rsidR="00865383" w:rsidRPr="00B11457" w:rsidRDefault="00865383" w:rsidP="00C13A34">
      <w:pPr>
        <w:pStyle w:val="ListParagraph"/>
        <w:numPr>
          <w:ilvl w:val="1"/>
          <w:numId w:val="42"/>
        </w:numPr>
        <w:spacing w:after="0" w:line="240" w:lineRule="auto"/>
        <w:rPr>
          <w:rFonts w:asciiTheme="minorHAnsi" w:hAnsiTheme="minorHAnsi"/>
        </w:rPr>
      </w:pPr>
      <w:r w:rsidRPr="00B11457">
        <w:rPr>
          <w:rFonts w:asciiTheme="minorHAnsi" w:hAnsiTheme="minorHAnsi"/>
        </w:rPr>
        <w:t>Other</w:t>
      </w:r>
      <w:r w:rsidRPr="00B11457">
        <w:rPr>
          <w:rFonts w:asciiTheme="minorHAnsi" w:hAnsiTheme="minorHAnsi"/>
        </w:rPr>
        <w:tab/>
      </w:r>
      <w:r w:rsidRPr="00B11457">
        <w:rPr>
          <w:rFonts w:asciiTheme="minorHAnsi" w:hAnsiTheme="minorHAnsi"/>
        </w:rPr>
        <w:tab/>
      </w:r>
    </w:p>
    <w:p w14:paraId="41ACC896" w14:textId="77777777" w:rsidR="00865383" w:rsidRPr="0003551E" w:rsidRDefault="00865383" w:rsidP="00865383">
      <w:pPr>
        <w:rPr>
          <w:rFonts w:asciiTheme="minorHAnsi" w:hAnsiTheme="minorHAnsi" w:cstheme="minorHAnsi"/>
          <w:sz w:val="22"/>
          <w:szCs w:val="22"/>
        </w:rPr>
      </w:pPr>
    </w:p>
    <w:p w14:paraId="1C97EC26" w14:textId="77777777" w:rsidR="00865383" w:rsidRPr="0003551E" w:rsidRDefault="00865383" w:rsidP="00865383">
      <w:pPr>
        <w:rPr>
          <w:rFonts w:asciiTheme="minorHAnsi" w:hAnsiTheme="minorHAnsi" w:cstheme="minorHAnsi"/>
          <w:i/>
          <w:iCs/>
          <w:sz w:val="22"/>
          <w:szCs w:val="22"/>
        </w:rPr>
      </w:pPr>
      <w:r w:rsidRPr="0003551E">
        <w:rPr>
          <w:rFonts w:asciiTheme="minorHAnsi" w:hAnsiTheme="minorHAnsi" w:cstheme="minorHAnsi"/>
          <w:i/>
          <w:iCs/>
          <w:sz w:val="22"/>
          <w:szCs w:val="22"/>
        </w:rPr>
        <w:t>If Q2 is ‘Other’ go to Q3</w:t>
      </w:r>
    </w:p>
    <w:p w14:paraId="0B4B367D" w14:textId="77777777" w:rsidR="00865383" w:rsidRPr="0003551E" w:rsidRDefault="00865383" w:rsidP="00865383">
      <w:pPr>
        <w:rPr>
          <w:rFonts w:asciiTheme="minorHAnsi" w:hAnsiTheme="minorHAnsi" w:cstheme="minorHAnsi"/>
          <w:i/>
          <w:iCs/>
          <w:sz w:val="22"/>
          <w:szCs w:val="22"/>
        </w:rPr>
      </w:pPr>
      <w:r w:rsidRPr="0003551E">
        <w:rPr>
          <w:rFonts w:asciiTheme="minorHAnsi" w:hAnsiTheme="minorHAnsi" w:cstheme="minorHAnsi"/>
          <w:i/>
          <w:iCs/>
          <w:sz w:val="22"/>
          <w:szCs w:val="22"/>
        </w:rPr>
        <w:t>If Q2 is ‘Mother’ or ‘Father’ go to Q4</w:t>
      </w:r>
    </w:p>
    <w:p w14:paraId="5F76143A" w14:textId="77777777" w:rsidR="00865383" w:rsidRPr="0003551E" w:rsidRDefault="00865383" w:rsidP="00865383">
      <w:pPr>
        <w:rPr>
          <w:rFonts w:asciiTheme="minorHAnsi" w:hAnsiTheme="minorHAnsi" w:cstheme="minorHAnsi"/>
          <w:sz w:val="22"/>
          <w:szCs w:val="22"/>
        </w:rPr>
      </w:pPr>
    </w:p>
    <w:p w14:paraId="4FF2E576" w14:textId="77777777" w:rsidR="00865383" w:rsidRPr="00B11457" w:rsidRDefault="00865383" w:rsidP="00C13A34">
      <w:pPr>
        <w:pStyle w:val="ListParagraph"/>
        <w:numPr>
          <w:ilvl w:val="0"/>
          <w:numId w:val="42"/>
        </w:numPr>
        <w:spacing w:after="0" w:line="240" w:lineRule="auto"/>
        <w:rPr>
          <w:rFonts w:asciiTheme="minorHAnsi" w:hAnsiTheme="minorHAnsi"/>
        </w:rPr>
      </w:pPr>
      <w:r w:rsidRPr="00B11457">
        <w:rPr>
          <w:rFonts w:asciiTheme="minorHAnsi" w:hAnsiTheme="minorHAnsi"/>
        </w:rPr>
        <w:t>Are you a caregiver, close relative, or close friend of a child between 0-5 years?</w:t>
      </w:r>
    </w:p>
    <w:p w14:paraId="3459CB64" w14:textId="77777777" w:rsidR="00865383" w:rsidRPr="00B11457" w:rsidRDefault="00865383" w:rsidP="00C13A34">
      <w:pPr>
        <w:pStyle w:val="ListParagraph"/>
        <w:numPr>
          <w:ilvl w:val="1"/>
          <w:numId w:val="42"/>
        </w:numPr>
        <w:spacing w:after="0" w:line="240" w:lineRule="auto"/>
        <w:rPr>
          <w:rFonts w:asciiTheme="minorHAnsi" w:hAnsiTheme="minorHAnsi"/>
        </w:rPr>
      </w:pPr>
      <w:r w:rsidRPr="00B11457">
        <w:rPr>
          <w:rFonts w:asciiTheme="minorHAnsi" w:hAnsiTheme="minorHAnsi"/>
        </w:rPr>
        <w:t>Caregiver (e.g., [insert common term for domestic caregiver])</w:t>
      </w:r>
    </w:p>
    <w:p w14:paraId="73DC87E7" w14:textId="77777777" w:rsidR="00865383" w:rsidRPr="00B11457" w:rsidRDefault="00865383" w:rsidP="00C13A34">
      <w:pPr>
        <w:pStyle w:val="ListParagraph"/>
        <w:numPr>
          <w:ilvl w:val="1"/>
          <w:numId w:val="42"/>
        </w:numPr>
        <w:spacing w:after="0" w:line="240" w:lineRule="auto"/>
        <w:rPr>
          <w:rFonts w:asciiTheme="minorHAnsi" w:hAnsiTheme="minorHAnsi"/>
        </w:rPr>
      </w:pPr>
      <w:r w:rsidRPr="00B11457">
        <w:rPr>
          <w:rFonts w:asciiTheme="minorHAnsi" w:hAnsiTheme="minorHAnsi"/>
        </w:rPr>
        <w:t>Close relative (e.g., aunt, grandparent)</w:t>
      </w:r>
    </w:p>
    <w:p w14:paraId="6E569B2E" w14:textId="77777777" w:rsidR="00865383" w:rsidRPr="00B11457" w:rsidRDefault="00865383" w:rsidP="00C13A34">
      <w:pPr>
        <w:pStyle w:val="ListParagraph"/>
        <w:numPr>
          <w:ilvl w:val="1"/>
          <w:numId w:val="42"/>
        </w:numPr>
        <w:spacing w:after="0" w:line="240" w:lineRule="auto"/>
        <w:rPr>
          <w:rFonts w:asciiTheme="minorHAnsi" w:hAnsiTheme="minorHAnsi"/>
        </w:rPr>
      </w:pPr>
      <w:r w:rsidRPr="00B11457">
        <w:rPr>
          <w:rFonts w:asciiTheme="minorHAnsi" w:hAnsiTheme="minorHAnsi"/>
        </w:rPr>
        <w:t xml:space="preserve">Close friend </w:t>
      </w:r>
    </w:p>
    <w:p w14:paraId="0B8C3411" w14:textId="77777777" w:rsidR="00865383" w:rsidRPr="00B11457" w:rsidRDefault="00865383" w:rsidP="00C13A34">
      <w:pPr>
        <w:pStyle w:val="ListParagraph"/>
        <w:numPr>
          <w:ilvl w:val="1"/>
          <w:numId w:val="42"/>
        </w:numPr>
        <w:spacing w:after="0" w:line="240" w:lineRule="auto"/>
        <w:rPr>
          <w:rFonts w:asciiTheme="minorHAnsi" w:hAnsiTheme="minorHAnsi"/>
        </w:rPr>
      </w:pPr>
      <w:r w:rsidRPr="00B11457">
        <w:rPr>
          <w:rFonts w:asciiTheme="minorHAnsi" w:hAnsiTheme="minorHAnsi"/>
        </w:rPr>
        <w:t>Other</w:t>
      </w:r>
    </w:p>
    <w:p w14:paraId="1CB62980" w14:textId="77777777" w:rsidR="00865383" w:rsidRPr="00B11457" w:rsidRDefault="00865383" w:rsidP="00865383">
      <w:pPr>
        <w:pStyle w:val="ListParagraph"/>
        <w:ind w:left="1440"/>
        <w:rPr>
          <w:rFonts w:asciiTheme="minorHAnsi" w:hAnsiTheme="minorHAnsi"/>
        </w:rPr>
      </w:pPr>
    </w:p>
    <w:p w14:paraId="1362C541" w14:textId="6D060B6C" w:rsidR="00865383" w:rsidRPr="00B11457" w:rsidRDefault="00865383" w:rsidP="00C13A34">
      <w:pPr>
        <w:pStyle w:val="ListParagraph"/>
        <w:numPr>
          <w:ilvl w:val="0"/>
          <w:numId w:val="42"/>
        </w:numPr>
        <w:spacing w:after="0" w:line="240" w:lineRule="auto"/>
        <w:rPr>
          <w:rFonts w:asciiTheme="minorHAnsi" w:hAnsiTheme="minorHAnsi"/>
        </w:rPr>
      </w:pPr>
      <w:r w:rsidRPr="00B11457">
        <w:rPr>
          <w:rFonts w:asciiTheme="minorHAnsi" w:hAnsiTheme="minorHAnsi"/>
        </w:rPr>
        <w:t>How many children do you care for under the age of 5?</w:t>
      </w:r>
    </w:p>
    <w:p w14:paraId="4F361977" w14:textId="77777777" w:rsidR="00865383" w:rsidRPr="00245120" w:rsidRDefault="00865383" w:rsidP="00865383">
      <w:pPr>
        <w:ind w:firstLine="720"/>
        <w:rPr>
          <w:rFonts w:asciiTheme="minorHAnsi" w:hAnsiTheme="minorHAnsi" w:cstheme="minorBidi"/>
          <w:sz w:val="22"/>
          <w:szCs w:val="22"/>
        </w:rPr>
      </w:pPr>
      <w:r w:rsidRPr="1A6999F4">
        <w:rPr>
          <w:rFonts w:asciiTheme="minorHAnsi" w:hAnsiTheme="minorHAnsi" w:cstheme="minorBidi"/>
          <w:sz w:val="22"/>
          <w:szCs w:val="22"/>
        </w:rPr>
        <w:t>Text: __________________</w:t>
      </w:r>
    </w:p>
    <w:p w14:paraId="697BD5AD" w14:textId="77777777" w:rsidR="00865383" w:rsidRDefault="00865383" w:rsidP="00865383">
      <w:pPr>
        <w:ind w:firstLine="720"/>
        <w:rPr>
          <w:rFonts w:asciiTheme="minorHAnsi" w:hAnsiTheme="minorHAnsi" w:cstheme="minorBidi"/>
        </w:rPr>
      </w:pPr>
    </w:p>
    <w:p w14:paraId="4EC139D2" w14:textId="77777777" w:rsidR="00865383" w:rsidRPr="00B11457" w:rsidRDefault="00865383" w:rsidP="00B11457">
      <w:pPr>
        <w:pStyle w:val="ListParagraph"/>
        <w:numPr>
          <w:ilvl w:val="0"/>
          <w:numId w:val="36"/>
        </w:numPr>
        <w:spacing w:after="0" w:line="240" w:lineRule="auto"/>
      </w:pPr>
      <w:r w:rsidRPr="00B11457">
        <w:t>How many years of full-time education have you completed?</w:t>
      </w:r>
    </w:p>
    <w:p w14:paraId="65D3FD4F" w14:textId="1132DCAE" w:rsidR="00865383" w:rsidRDefault="00865383" w:rsidP="00865383">
      <w:pPr>
        <w:spacing w:after="160" w:line="259" w:lineRule="auto"/>
        <w:ind w:left="720"/>
        <w:rPr>
          <w:rFonts w:ascii="Calibri" w:eastAsia="Calibri" w:hAnsi="Calibri"/>
          <w:sz w:val="22"/>
        </w:rPr>
      </w:pPr>
      <w:r w:rsidRPr="00B11457">
        <w:rPr>
          <w:rFonts w:ascii="Calibri" w:eastAsia="Calibri" w:hAnsi="Calibri"/>
          <w:sz w:val="22"/>
        </w:rPr>
        <w:t>Text: __________________</w:t>
      </w:r>
    </w:p>
    <w:p w14:paraId="6748B036" w14:textId="09C20814" w:rsidR="00440B10" w:rsidRPr="00440B10" w:rsidRDefault="00440B10" w:rsidP="00440B10">
      <w:pPr>
        <w:pStyle w:val="ListParagraph"/>
        <w:numPr>
          <w:ilvl w:val="0"/>
          <w:numId w:val="36"/>
        </w:numPr>
        <w:rPr>
          <w:rFonts w:cs="Calibri"/>
        </w:rPr>
      </w:pPr>
      <w:r>
        <w:rPr>
          <w:rFonts w:cs="Calibri"/>
        </w:rPr>
        <w:t>How would you describe your current employment status (employed full-time, home duties, etc)?</w:t>
      </w:r>
    </w:p>
    <w:p w14:paraId="10A9BF9B" w14:textId="77777777" w:rsidR="00865383" w:rsidRPr="00245120" w:rsidRDefault="00865383" w:rsidP="00865383">
      <w:pPr>
        <w:jc w:val="center"/>
        <w:rPr>
          <w:rFonts w:cstheme="minorHAnsi"/>
          <w:b/>
          <w:bCs/>
          <w:sz w:val="22"/>
          <w:szCs w:val="22"/>
          <w:u w:val="single"/>
        </w:rPr>
      </w:pPr>
    </w:p>
    <w:p w14:paraId="5B28531B" w14:textId="77777777" w:rsidR="00865383" w:rsidRPr="00047E34" w:rsidRDefault="00865383" w:rsidP="00865383">
      <w:pPr>
        <w:rPr>
          <w:rFonts w:asciiTheme="minorHAnsi" w:hAnsiTheme="minorHAnsi" w:cstheme="minorHAnsi"/>
          <w:sz w:val="22"/>
          <w:szCs w:val="22"/>
          <w:u w:val="single"/>
        </w:rPr>
      </w:pPr>
      <w:r w:rsidRPr="00047E34">
        <w:rPr>
          <w:rFonts w:asciiTheme="minorHAnsi" w:hAnsiTheme="minorHAnsi" w:cstheme="minorHAnsi"/>
          <w:b/>
          <w:bCs/>
          <w:sz w:val="22"/>
          <w:szCs w:val="22"/>
          <w:u w:val="single"/>
        </w:rPr>
        <w:t>Thrive by Five</w:t>
      </w:r>
    </w:p>
    <w:p w14:paraId="35091CAF" w14:textId="77777777" w:rsidR="00865383" w:rsidRPr="00B11457" w:rsidRDefault="00865383" w:rsidP="00B11457">
      <w:pPr>
        <w:pStyle w:val="ListParagraph"/>
        <w:numPr>
          <w:ilvl w:val="0"/>
          <w:numId w:val="39"/>
        </w:numPr>
        <w:spacing w:after="0" w:line="240" w:lineRule="auto"/>
        <w:rPr>
          <w:rFonts w:asciiTheme="minorHAnsi" w:hAnsiTheme="minorHAnsi"/>
        </w:rPr>
      </w:pPr>
      <w:r w:rsidRPr="00B11457">
        <w:rPr>
          <w:rFonts w:asciiTheme="minorHAnsi" w:hAnsiTheme="minorHAnsi"/>
        </w:rPr>
        <w:t>How frequently do you use the app?</w:t>
      </w:r>
    </w:p>
    <w:p w14:paraId="399E324D" w14:textId="77777777" w:rsidR="00865383" w:rsidRPr="00B11457" w:rsidRDefault="00865383" w:rsidP="00B11457">
      <w:pPr>
        <w:pStyle w:val="ListParagraph"/>
        <w:numPr>
          <w:ilvl w:val="0"/>
          <w:numId w:val="39"/>
        </w:numPr>
        <w:spacing w:after="0" w:line="240" w:lineRule="auto"/>
        <w:rPr>
          <w:rFonts w:asciiTheme="minorHAnsi" w:hAnsiTheme="minorHAnsi"/>
        </w:rPr>
      </w:pPr>
      <w:r w:rsidRPr="00B11457">
        <w:rPr>
          <w:rFonts w:asciiTheme="minorHAnsi" w:hAnsiTheme="minorHAnsi"/>
        </w:rPr>
        <w:t>Which of the activities have you enjoyed the most or found to be most effective?</w:t>
      </w:r>
    </w:p>
    <w:p w14:paraId="04FC8DD1" w14:textId="50B57E21" w:rsidR="00865383" w:rsidRPr="00B11457" w:rsidRDefault="00865383" w:rsidP="00B11457">
      <w:pPr>
        <w:pStyle w:val="ListParagraph"/>
        <w:numPr>
          <w:ilvl w:val="0"/>
          <w:numId w:val="39"/>
        </w:numPr>
        <w:spacing w:after="0" w:line="240" w:lineRule="auto"/>
        <w:rPr>
          <w:rFonts w:asciiTheme="minorHAnsi" w:hAnsiTheme="minorHAnsi"/>
        </w:rPr>
      </w:pPr>
      <w:r w:rsidRPr="00B11457">
        <w:rPr>
          <w:rFonts w:asciiTheme="minorHAnsi" w:hAnsiTheme="minorHAnsi"/>
        </w:rPr>
        <w:t>Which of the activities have not been beneficial?</w:t>
      </w:r>
    </w:p>
    <w:p w14:paraId="5DB487DC" w14:textId="473A3696" w:rsidR="00186FB7" w:rsidRPr="00A84E3B" w:rsidRDefault="00186FB7" w:rsidP="00186FB7">
      <w:pPr>
        <w:pStyle w:val="ListParagraph"/>
        <w:numPr>
          <w:ilvl w:val="0"/>
          <w:numId w:val="39"/>
        </w:numPr>
        <w:spacing w:after="0" w:line="240" w:lineRule="auto"/>
        <w:rPr>
          <w:rFonts w:asciiTheme="minorHAnsi" w:eastAsiaTheme="minorEastAsia" w:hAnsiTheme="minorHAnsi" w:cstheme="minorHAnsi"/>
        </w:rPr>
      </w:pPr>
      <w:r w:rsidRPr="00A84E3B">
        <w:rPr>
          <w:rFonts w:asciiTheme="minorHAnsi" w:eastAsiaTheme="minorEastAsia" w:hAnsiTheme="minorHAnsi" w:cstheme="minorHAnsi"/>
        </w:rPr>
        <w:t>Where would you usually go for parenting guidance or information? Have you tried other parenting apps?</w:t>
      </w:r>
    </w:p>
    <w:p w14:paraId="67D9363B" w14:textId="77777777" w:rsidR="00865383" w:rsidRPr="00047E34" w:rsidRDefault="00865383" w:rsidP="00B11457">
      <w:pPr>
        <w:pStyle w:val="ListParagraph"/>
        <w:numPr>
          <w:ilvl w:val="0"/>
          <w:numId w:val="39"/>
        </w:numPr>
        <w:spacing w:after="0" w:line="240" w:lineRule="auto"/>
        <w:rPr>
          <w:rFonts w:asciiTheme="minorHAnsi" w:eastAsiaTheme="minorEastAsia" w:hAnsiTheme="minorHAnsi" w:cstheme="minorBidi"/>
        </w:rPr>
      </w:pPr>
      <w:r w:rsidRPr="00B11457">
        <w:rPr>
          <w:rFonts w:asciiTheme="minorHAnsi" w:hAnsiTheme="minorHAnsi"/>
        </w:rPr>
        <w:t>Have you shared the information you’ve learned from Thrive by Five with anyone (e.g. spouse, friends, teacher)? If so, how did they feel about the ideas you shared?</w:t>
      </w:r>
    </w:p>
    <w:p w14:paraId="13027530" w14:textId="77777777" w:rsidR="00865383" w:rsidRPr="00C13A34" w:rsidRDefault="00865383" w:rsidP="00B11457">
      <w:pPr>
        <w:pStyle w:val="ListParagraph"/>
        <w:numPr>
          <w:ilvl w:val="0"/>
          <w:numId w:val="39"/>
        </w:numPr>
        <w:spacing w:after="0" w:line="240" w:lineRule="auto"/>
        <w:rPr>
          <w:rFonts w:asciiTheme="minorHAnsi" w:hAnsiTheme="minorHAnsi"/>
        </w:rPr>
      </w:pPr>
      <w:r w:rsidRPr="00B11457">
        <w:rPr>
          <w:rFonts w:asciiTheme="minorHAnsi" w:hAnsiTheme="minorHAnsi"/>
        </w:rPr>
        <w:t>Do you use Thrive by Five with other family or friends? In what ways? Did you find any activities challenging to introduce in your family?</w:t>
      </w:r>
    </w:p>
    <w:p w14:paraId="605680A9" w14:textId="77777777" w:rsidR="00865383" w:rsidRPr="00B11457" w:rsidRDefault="00865383" w:rsidP="00B11457">
      <w:pPr>
        <w:pStyle w:val="ListParagraph"/>
        <w:numPr>
          <w:ilvl w:val="0"/>
          <w:numId w:val="39"/>
        </w:numPr>
        <w:spacing w:after="0" w:line="240" w:lineRule="auto"/>
        <w:rPr>
          <w:rFonts w:asciiTheme="minorHAnsi" w:hAnsiTheme="minorHAnsi"/>
        </w:rPr>
      </w:pPr>
      <w:r w:rsidRPr="00B11457">
        <w:rPr>
          <w:rFonts w:asciiTheme="minorHAnsi" w:hAnsiTheme="minorHAnsi"/>
        </w:rPr>
        <w:t xml:space="preserve">Was the content of Thrive by Five relevant to you? Did you find the content culturally appropriate? Did any of the activities challenge values that are important in your culture? </w:t>
      </w:r>
    </w:p>
    <w:p w14:paraId="7192C582" w14:textId="77777777" w:rsidR="00865383" w:rsidRPr="00047E34" w:rsidRDefault="00865383" w:rsidP="00865383">
      <w:pPr>
        <w:rPr>
          <w:rFonts w:asciiTheme="minorHAnsi" w:hAnsiTheme="minorHAnsi" w:cstheme="minorHAnsi"/>
          <w:sz w:val="22"/>
          <w:szCs w:val="22"/>
        </w:rPr>
      </w:pPr>
    </w:p>
    <w:p w14:paraId="26AFFE92" w14:textId="5AEFAF5A" w:rsidR="00865383" w:rsidRDefault="00865383" w:rsidP="00865383">
      <w:pPr>
        <w:rPr>
          <w:rFonts w:asciiTheme="minorHAnsi" w:hAnsiTheme="minorHAnsi" w:cstheme="minorBidi"/>
          <w:b/>
          <w:bCs/>
          <w:sz w:val="22"/>
          <w:szCs w:val="22"/>
          <w:u w:val="single"/>
        </w:rPr>
      </w:pPr>
      <w:r w:rsidRPr="1A6999F4">
        <w:rPr>
          <w:rFonts w:asciiTheme="minorHAnsi" w:hAnsiTheme="minorHAnsi" w:cstheme="minorBidi"/>
          <w:b/>
          <w:bCs/>
          <w:sz w:val="22"/>
          <w:szCs w:val="22"/>
          <w:u w:val="single"/>
        </w:rPr>
        <w:t xml:space="preserve">Confidence and connection </w:t>
      </w:r>
    </w:p>
    <w:p w14:paraId="38270735" w14:textId="437E3A09" w:rsidR="000327F7" w:rsidRPr="00A84E3B" w:rsidRDefault="000327F7" w:rsidP="00A84E3B">
      <w:pPr>
        <w:pStyle w:val="ListParagraph"/>
        <w:numPr>
          <w:ilvl w:val="0"/>
          <w:numId w:val="41"/>
        </w:numPr>
        <w:spacing w:after="0" w:line="240" w:lineRule="auto"/>
        <w:rPr>
          <w:rFonts w:asciiTheme="minorHAnsi" w:hAnsiTheme="minorHAnsi" w:cstheme="minorBidi"/>
          <w:b/>
          <w:bCs/>
          <w:u w:val="single"/>
        </w:rPr>
      </w:pPr>
      <w:r w:rsidRPr="1A6999F4">
        <w:rPr>
          <w:rFonts w:asciiTheme="minorHAnsi" w:hAnsiTheme="minorHAnsi" w:cstheme="minorBidi"/>
        </w:rPr>
        <w:t>In what ways have you changed the way you interact with the child/ren you care for?</w:t>
      </w:r>
    </w:p>
    <w:p w14:paraId="48C5E1B5" w14:textId="77777777" w:rsidR="00865383" w:rsidRPr="00B11457" w:rsidRDefault="00865383" w:rsidP="00B11457">
      <w:pPr>
        <w:pStyle w:val="ListParagraph"/>
        <w:numPr>
          <w:ilvl w:val="0"/>
          <w:numId w:val="40"/>
        </w:numPr>
        <w:spacing w:after="0" w:line="240" w:lineRule="auto"/>
        <w:rPr>
          <w:rFonts w:asciiTheme="minorHAnsi" w:hAnsiTheme="minorHAnsi"/>
          <w:b/>
          <w:u w:val="single"/>
        </w:rPr>
      </w:pPr>
      <w:r w:rsidRPr="00B11457">
        <w:rPr>
          <w:rFonts w:asciiTheme="minorHAnsi" w:hAnsiTheme="minorHAnsi"/>
        </w:rPr>
        <w:lastRenderedPageBreak/>
        <w:t xml:space="preserve">Has the information provided by Thrive by Five changed your sense of confidence as a caregiver? </w:t>
      </w:r>
    </w:p>
    <w:p w14:paraId="6A70BF35" w14:textId="77777777" w:rsidR="00865383" w:rsidRPr="00C13A34" w:rsidRDefault="00865383" w:rsidP="00C13A34">
      <w:pPr>
        <w:pStyle w:val="ListParagraph"/>
        <w:numPr>
          <w:ilvl w:val="0"/>
          <w:numId w:val="40"/>
        </w:numPr>
        <w:spacing w:after="0"/>
        <w:rPr>
          <w:rFonts w:asciiTheme="minorHAnsi" w:hAnsiTheme="minorHAnsi"/>
          <w:b/>
        </w:rPr>
      </w:pPr>
      <w:r w:rsidRPr="00B11457">
        <w:rPr>
          <w:rFonts w:asciiTheme="minorHAnsi" w:hAnsiTheme="minorHAnsi"/>
        </w:rPr>
        <w:t xml:space="preserve">Has Thrive by Five influenced how you think about what is best for your child? </w:t>
      </w:r>
    </w:p>
    <w:p w14:paraId="02644806" w14:textId="77777777" w:rsidR="00865383" w:rsidRPr="00B11457" w:rsidRDefault="00865383" w:rsidP="00C13A34">
      <w:pPr>
        <w:pStyle w:val="ListParagraph"/>
        <w:numPr>
          <w:ilvl w:val="0"/>
          <w:numId w:val="40"/>
        </w:numPr>
        <w:spacing w:after="0"/>
        <w:rPr>
          <w:b/>
        </w:rPr>
      </w:pPr>
      <w:r w:rsidRPr="00B11457">
        <w:rPr>
          <w:rFonts w:asciiTheme="minorHAnsi" w:hAnsiTheme="minorHAnsi"/>
        </w:rPr>
        <w:t>How did the scientific content make you feel about trying new activities and making decisions?</w:t>
      </w:r>
    </w:p>
    <w:p w14:paraId="5C2BB3A4" w14:textId="77777777" w:rsidR="00865383" w:rsidRPr="00B11457" w:rsidRDefault="00865383" w:rsidP="00B11457">
      <w:pPr>
        <w:pStyle w:val="ListParagraph"/>
        <w:numPr>
          <w:ilvl w:val="0"/>
          <w:numId w:val="40"/>
        </w:numPr>
        <w:spacing w:after="0" w:line="240" w:lineRule="auto"/>
        <w:rPr>
          <w:rFonts w:asciiTheme="minorHAnsi" w:hAnsiTheme="minorHAnsi"/>
          <w:b/>
          <w:u w:val="single"/>
        </w:rPr>
      </w:pPr>
      <w:r w:rsidRPr="00B11457">
        <w:rPr>
          <w:rFonts w:asciiTheme="minorHAnsi" w:hAnsiTheme="minorHAnsi"/>
        </w:rPr>
        <w:t>How has Thrive by Five affected your relationship with the child/ren you care for?</w:t>
      </w:r>
    </w:p>
    <w:p w14:paraId="139793E4" w14:textId="77777777" w:rsidR="00865383" w:rsidRPr="00B11457" w:rsidRDefault="00865383" w:rsidP="00B11457">
      <w:pPr>
        <w:pStyle w:val="ListParagraph"/>
        <w:numPr>
          <w:ilvl w:val="0"/>
          <w:numId w:val="40"/>
        </w:numPr>
        <w:spacing w:after="0" w:line="240" w:lineRule="auto"/>
        <w:rPr>
          <w:rFonts w:asciiTheme="minorHAnsi" w:hAnsiTheme="minorHAnsi"/>
          <w:b/>
          <w:u w:val="single"/>
        </w:rPr>
      </w:pPr>
      <w:r w:rsidRPr="00B11457">
        <w:rPr>
          <w:rFonts w:asciiTheme="minorHAnsi" w:hAnsiTheme="minorHAnsi"/>
        </w:rPr>
        <w:t xml:space="preserve">Did the Thrive by Five activities affect the child/ren’s connections to others in the family? </w:t>
      </w:r>
    </w:p>
    <w:p w14:paraId="39115F3B" w14:textId="77777777" w:rsidR="00865383" w:rsidRPr="00B11457" w:rsidRDefault="00865383" w:rsidP="00B11457">
      <w:pPr>
        <w:pStyle w:val="ListParagraph"/>
        <w:numPr>
          <w:ilvl w:val="0"/>
          <w:numId w:val="40"/>
        </w:numPr>
        <w:spacing w:after="0" w:line="240" w:lineRule="auto"/>
        <w:rPr>
          <w:rFonts w:asciiTheme="minorHAnsi" w:hAnsiTheme="minorHAnsi"/>
          <w:b/>
          <w:u w:val="single"/>
        </w:rPr>
      </w:pPr>
      <w:r w:rsidRPr="00B11457">
        <w:rPr>
          <w:rFonts w:asciiTheme="minorHAnsi" w:hAnsiTheme="minorHAnsi"/>
        </w:rPr>
        <w:t xml:space="preserve">Did the Thrive by Five activities affect the child/ren’s connections with the broader community? </w:t>
      </w:r>
    </w:p>
    <w:p w14:paraId="6A7F2642" w14:textId="77777777" w:rsidR="00865383" w:rsidRDefault="00865383" w:rsidP="00865383">
      <w:pPr>
        <w:rPr>
          <w:rFonts w:asciiTheme="minorHAnsi" w:hAnsiTheme="minorHAnsi" w:cstheme="minorHAnsi"/>
          <w:b/>
          <w:bCs/>
          <w:sz w:val="22"/>
          <w:szCs w:val="22"/>
          <w:u w:val="single"/>
        </w:rPr>
      </w:pPr>
    </w:p>
    <w:p w14:paraId="2AEBAB49" w14:textId="77777777" w:rsidR="00865383" w:rsidRPr="00047E34" w:rsidRDefault="00865383" w:rsidP="00865383">
      <w:pPr>
        <w:rPr>
          <w:rFonts w:asciiTheme="minorHAnsi" w:hAnsiTheme="minorHAnsi" w:cstheme="minorHAnsi"/>
          <w:sz w:val="22"/>
          <w:szCs w:val="22"/>
        </w:rPr>
      </w:pPr>
      <w:r w:rsidRPr="00047E34">
        <w:rPr>
          <w:rFonts w:asciiTheme="minorHAnsi" w:hAnsiTheme="minorHAnsi" w:cstheme="minorHAnsi"/>
          <w:b/>
          <w:bCs/>
          <w:sz w:val="22"/>
          <w:szCs w:val="22"/>
          <w:u w:val="single"/>
        </w:rPr>
        <w:t>Knowledge gain</w:t>
      </w:r>
    </w:p>
    <w:p w14:paraId="2E16EC48" w14:textId="77777777" w:rsidR="00865383" w:rsidRPr="00B11457" w:rsidRDefault="00865383" w:rsidP="00B11457">
      <w:pPr>
        <w:pStyle w:val="ListParagraph"/>
        <w:numPr>
          <w:ilvl w:val="0"/>
          <w:numId w:val="41"/>
        </w:numPr>
        <w:spacing w:after="0" w:line="240" w:lineRule="auto"/>
        <w:rPr>
          <w:rFonts w:asciiTheme="minorHAnsi" w:hAnsiTheme="minorHAnsi"/>
        </w:rPr>
      </w:pPr>
      <w:r w:rsidRPr="00B11457">
        <w:rPr>
          <w:rFonts w:asciiTheme="minorHAnsi" w:hAnsiTheme="minorHAnsi"/>
        </w:rPr>
        <w:t>What did you learn from Thrive by Five?</w:t>
      </w:r>
    </w:p>
    <w:p w14:paraId="40735B0D" w14:textId="77777777" w:rsidR="00865383" w:rsidRPr="00B11457" w:rsidRDefault="00865383" w:rsidP="00B11457">
      <w:pPr>
        <w:pStyle w:val="ListParagraph"/>
        <w:numPr>
          <w:ilvl w:val="0"/>
          <w:numId w:val="41"/>
        </w:numPr>
        <w:spacing w:after="0" w:line="240" w:lineRule="auto"/>
      </w:pPr>
      <w:r w:rsidRPr="00B11457">
        <w:rPr>
          <w:rFonts w:asciiTheme="minorHAnsi" w:hAnsiTheme="minorHAnsi"/>
        </w:rPr>
        <w:t xml:space="preserve">Was the scientific content in Thrive by Five easy to understand? How did it affect your understanding of childhood development? </w:t>
      </w:r>
    </w:p>
    <w:p w14:paraId="2478D3D9" w14:textId="77777777" w:rsidR="00865383" w:rsidRPr="00B11457" w:rsidRDefault="00865383" w:rsidP="00B11457">
      <w:pPr>
        <w:pStyle w:val="ListParagraph"/>
        <w:numPr>
          <w:ilvl w:val="0"/>
          <w:numId w:val="41"/>
        </w:numPr>
        <w:spacing w:after="0" w:line="240" w:lineRule="auto"/>
      </w:pPr>
      <w:r w:rsidRPr="00B11457">
        <w:rPr>
          <w:rFonts w:asciiTheme="minorHAnsi" w:hAnsiTheme="minorHAnsi"/>
        </w:rPr>
        <w:t>Was the content consistent with what you have learned about parenting and child development from other caregivers, doctors or health professionals, or the media?</w:t>
      </w:r>
    </w:p>
    <w:p w14:paraId="4A63E24E" w14:textId="055C150A" w:rsidR="00865383" w:rsidRPr="00B11457" w:rsidRDefault="00865383" w:rsidP="00B11457">
      <w:pPr>
        <w:pStyle w:val="ListParagraph"/>
        <w:numPr>
          <w:ilvl w:val="0"/>
          <w:numId w:val="41"/>
        </w:numPr>
        <w:spacing w:after="0" w:line="240" w:lineRule="auto"/>
        <w:rPr>
          <w:rFonts w:asciiTheme="minorHAnsi" w:hAnsiTheme="minorHAnsi"/>
        </w:rPr>
      </w:pPr>
      <w:r w:rsidRPr="00B11457">
        <w:rPr>
          <w:rFonts w:asciiTheme="minorHAnsi" w:hAnsiTheme="minorHAnsi"/>
        </w:rPr>
        <w:t>How has that new knowledge impacted on your parenting?</w:t>
      </w:r>
    </w:p>
    <w:p w14:paraId="389FCE6A" w14:textId="7886E434" w:rsidR="000327F7" w:rsidRPr="00A84E3B" w:rsidRDefault="000327F7" w:rsidP="000327F7">
      <w:pPr>
        <w:pStyle w:val="ListParagraph"/>
        <w:numPr>
          <w:ilvl w:val="0"/>
          <w:numId w:val="41"/>
        </w:numPr>
        <w:spacing w:after="0" w:line="240" w:lineRule="auto"/>
        <w:rPr>
          <w:rFonts w:asciiTheme="minorHAnsi" w:eastAsiaTheme="minorEastAsia" w:hAnsiTheme="minorHAnsi" w:cstheme="minorHAnsi"/>
        </w:rPr>
      </w:pPr>
      <w:r>
        <w:rPr>
          <w:rFonts w:asciiTheme="minorHAnsi" w:hAnsiTheme="minorHAnsi" w:cstheme="minorHAnsi"/>
        </w:rPr>
        <w:t>How has the new knowledge impacted on your child (</w:t>
      </w:r>
      <w:proofErr w:type="spellStart"/>
      <w:r>
        <w:rPr>
          <w:rFonts w:asciiTheme="minorHAnsi" w:hAnsiTheme="minorHAnsi" w:cstheme="minorHAnsi"/>
        </w:rPr>
        <w:t>eg.</w:t>
      </w:r>
      <w:proofErr w:type="spellEnd"/>
      <w:r>
        <w:rPr>
          <w:rFonts w:asciiTheme="minorHAnsi" w:hAnsiTheme="minorHAnsi" w:cstheme="minorHAnsi"/>
        </w:rPr>
        <w:t xml:space="preserve"> behaviour emotion regulation, mood etc.)?</w:t>
      </w:r>
    </w:p>
    <w:p w14:paraId="5C0DC087" w14:textId="77777777" w:rsidR="00865383" w:rsidRPr="00B11457" w:rsidRDefault="00865383" w:rsidP="00B11457">
      <w:pPr>
        <w:pStyle w:val="ListParagraph"/>
        <w:numPr>
          <w:ilvl w:val="0"/>
          <w:numId w:val="41"/>
        </w:numPr>
        <w:spacing w:after="0" w:line="240" w:lineRule="auto"/>
        <w:rPr>
          <w:rFonts w:asciiTheme="minorHAnsi" w:hAnsiTheme="minorHAnsi"/>
        </w:rPr>
      </w:pPr>
      <w:r w:rsidRPr="00B11457">
        <w:rPr>
          <w:rFonts w:asciiTheme="minorHAnsi" w:hAnsiTheme="minorHAnsi"/>
        </w:rPr>
        <w:t xml:space="preserve">What new knowledge has had the biggest impact on your relationship with the child? </w:t>
      </w:r>
    </w:p>
    <w:p w14:paraId="169FD855" w14:textId="77777777" w:rsidR="00865383" w:rsidRPr="00B11457" w:rsidRDefault="00865383" w:rsidP="00B11457">
      <w:pPr>
        <w:pStyle w:val="ListParagraph"/>
        <w:numPr>
          <w:ilvl w:val="0"/>
          <w:numId w:val="41"/>
        </w:numPr>
        <w:spacing w:after="0" w:line="240" w:lineRule="auto"/>
        <w:rPr>
          <w:rFonts w:asciiTheme="minorHAnsi" w:hAnsiTheme="minorHAnsi"/>
        </w:rPr>
      </w:pPr>
      <w:r w:rsidRPr="00B11457">
        <w:rPr>
          <w:rFonts w:asciiTheme="minorHAnsi" w:hAnsiTheme="minorHAnsi"/>
        </w:rPr>
        <w:t>Is there additional information you wish had been in the app? Are there gaps in the content or information that you think would help you be the best parent you can be to your child?</w:t>
      </w:r>
    </w:p>
    <w:p w14:paraId="0D3AEDD4" w14:textId="77777777" w:rsidR="00865383" w:rsidRPr="00047E34" w:rsidRDefault="00865383" w:rsidP="00865383">
      <w:pPr>
        <w:rPr>
          <w:rFonts w:asciiTheme="minorHAnsi" w:hAnsiTheme="minorHAnsi" w:cstheme="minorHAnsi"/>
          <w:b/>
          <w:bCs/>
          <w:sz w:val="22"/>
          <w:szCs w:val="22"/>
          <w:u w:val="single"/>
        </w:rPr>
      </w:pPr>
    </w:p>
    <w:p w14:paraId="28C2934B" w14:textId="77777777" w:rsidR="00865383" w:rsidRPr="00047E34" w:rsidRDefault="00865383" w:rsidP="00865383">
      <w:pPr>
        <w:rPr>
          <w:rFonts w:asciiTheme="minorHAnsi" w:hAnsiTheme="minorHAnsi" w:cstheme="minorHAnsi"/>
          <w:b/>
          <w:bCs/>
          <w:sz w:val="22"/>
          <w:szCs w:val="22"/>
          <w:u w:val="single"/>
        </w:rPr>
      </w:pPr>
      <w:r w:rsidRPr="00047E34">
        <w:rPr>
          <w:rFonts w:asciiTheme="minorHAnsi" w:hAnsiTheme="minorHAnsi" w:cstheme="minorHAnsi"/>
          <w:b/>
          <w:bCs/>
          <w:sz w:val="22"/>
          <w:szCs w:val="22"/>
          <w:u w:val="single"/>
        </w:rPr>
        <w:t>Anthropological and cultural impact</w:t>
      </w:r>
    </w:p>
    <w:p w14:paraId="4B995D57" w14:textId="77777777" w:rsidR="00865383" w:rsidRPr="00B11457" w:rsidRDefault="00865383" w:rsidP="00B11457">
      <w:pPr>
        <w:pStyle w:val="ListParagraph"/>
        <w:numPr>
          <w:ilvl w:val="0"/>
          <w:numId w:val="38"/>
        </w:numPr>
        <w:spacing w:after="0" w:line="240" w:lineRule="auto"/>
        <w:rPr>
          <w:rFonts w:asciiTheme="minorHAnsi" w:hAnsiTheme="minorHAnsi"/>
        </w:rPr>
      </w:pPr>
      <w:r w:rsidRPr="00B11457">
        <w:rPr>
          <w:rFonts w:asciiTheme="minorHAnsi" w:hAnsiTheme="minorHAnsi"/>
        </w:rPr>
        <w:t>What cultural factors are reinforced through Thrive by Five?</w:t>
      </w:r>
    </w:p>
    <w:p w14:paraId="559EBC2E" w14:textId="77777777" w:rsidR="00865383" w:rsidRPr="00B11457" w:rsidRDefault="00865383" w:rsidP="00B11457">
      <w:pPr>
        <w:pStyle w:val="ListParagraph"/>
        <w:numPr>
          <w:ilvl w:val="0"/>
          <w:numId w:val="38"/>
        </w:numPr>
        <w:spacing w:after="0" w:line="240" w:lineRule="auto"/>
        <w:rPr>
          <w:rFonts w:asciiTheme="minorHAnsi" w:hAnsiTheme="minorHAnsi"/>
        </w:rPr>
      </w:pPr>
      <w:r w:rsidRPr="00B11457">
        <w:rPr>
          <w:rFonts w:asciiTheme="minorHAnsi" w:hAnsiTheme="minorHAnsi"/>
        </w:rPr>
        <w:t>Does Thrive by Five allow cultural representation of self/self-actualisation empowerment?</w:t>
      </w:r>
    </w:p>
    <w:p w14:paraId="45A607ED" w14:textId="77777777" w:rsidR="00865383" w:rsidRPr="00B11457" w:rsidRDefault="00865383" w:rsidP="00B11457">
      <w:pPr>
        <w:pStyle w:val="ListParagraph"/>
        <w:numPr>
          <w:ilvl w:val="0"/>
          <w:numId w:val="38"/>
        </w:numPr>
        <w:spacing w:after="0" w:line="240" w:lineRule="auto"/>
        <w:rPr>
          <w:rFonts w:asciiTheme="minorHAnsi" w:hAnsiTheme="minorHAnsi"/>
        </w:rPr>
      </w:pPr>
      <w:r w:rsidRPr="00B11457">
        <w:rPr>
          <w:rFonts w:asciiTheme="minorHAnsi" w:hAnsiTheme="minorHAnsi"/>
        </w:rPr>
        <w:t xml:space="preserve">Does Thrive by Five support a broadening of the definition of family? Did the content support a collectivist approach to parenting for you and the child/ren you are for? </w:t>
      </w:r>
    </w:p>
    <w:p w14:paraId="0D8AF96D" w14:textId="77777777" w:rsidR="00865383" w:rsidRPr="00B11457" w:rsidRDefault="00865383" w:rsidP="00B11457">
      <w:pPr>
        <w:pStyle w:val="ListParagraph"/>
        <w:numPr>
          <w:ilvl w:val="0"/>
          <w:numId w:val="38"/>
        </w:numPr>
        <w:spacing w:after="0" w:line="240" w:lineRule="auto"/>
        <w:rPr>
          <w:rFonts w:asciiTheme="minorHAnsi" w:hAnsiTheme="minorHAnsi"/>
        </w:rPr>
      </w:pPr>
      <w:r w:rsidRPr="00B11457">
        <w:rPr>
          <w:rFonts w:asciiTheme="minorHAnsi" w:hAnsiTheme="minorHAnsi"/>
        </w:rPr>
        <w:t>Do the knowledge and activities in Thrive by Five result in a shift in community thinking?</w:t>
      </w:r>
    </w:p>
    <w:p w14:paraId="4571A142" w14:textId="7885A876" w:rsidR="00865383" w:rsidRPr="00B11457" w:rsidRDefault="00865383" w:rsidP="00B11457">
      <w:pPr>
        <w:pStyle w:val="ListParagraph"/>
        <w:numPr>
          <w:ilvl w:val="0"/>
          <w:numId w:val="38"/>
        </w:numPr>
        <w:spacing w:after="0" w:line="240" w:lineRule="auto"/>
        <w:rPr>
          <w:rFonts w:asciiTheme="minorHAnsi" w:hAnsiTheme="minorHAnsi"/>
        </w:rPr>
      </w:pPr>
      <w:r w:rsidRPr="00B11457">
        <w:rPr>
          <w:rFonts w:asciiTheme="minorHAnsi" w:hAnsiTheme="minorHAnsi"/>
        </w:rPr>
        <w:t>Does Thrive by Five help you feel more empowered to do what you know is good for children?</w:t>
      </w:r>
    </w:p>
    <w:p w14:paraId="334434E6" w14:textId="3A9CBF89" w:rsidR="00865383" w:rsidRPr="00B11457" w:rsidRDefault="00865383" w:rsidP="00B11457">
      <w:pPr>
        <w:pStyle w:val="ListParagraph"/>
        <w:numPr>
          <w:ilvl w:val="0"/>
          <w:numId w:val="38"/>
        </w:numPr>
        <w:spacing w:after="0" w:line="240" w:lineRule="auto"/>
        <w:rPr>
          <w:rFonts w:asciiTheme="minorHAnsi" w:hAnsiTheme="minorHAnsi"/>
        </w:rPr>
      </w:pPr>
      <w:r w:rsidRPr="00B11457">
        <w:rPr>
          <w:rFonts w:asciiTheme="minorHAnsi" w:hAnsiTheme="minorHAnsi"/>
        </w:rPr>
        <w:t>Do you feel Thrive by Five is for the communal good?</w:t>
      </w:r>
    </w:p>
    <w:p w14:paraId="5AAE1FD0" w14:textId="77777777" w:rsidR="00865383" w:rsidRPr="00B11457" w:rsidRDefault="00865383" w:rsidP="00B11457">
      <w:pPr>
        <w:pStyle w:val="ListParagraph"/>
        <w:numPr>
          <w:ilvl w:val="0"/>
          <w:numId w:val="38"/>
        </w:numPr>
        <w:spacing w:after="0" w:line="240" w:lineRule="auto"/>
        <w:rPr>
          <w:rFonts w:asciiTheme="minorHAnsi" w:hAnsiTheme="minorHAnsi"/>
        </w:rPr>
      </w:pPr>
      <w:r w:rsidRPr="00B11457">
        <w:rPr>
          <w:rFonts w:asciiTheme="minorHAnsi" w:hAnsiTheme="minorHAnsi"/>
        </w:rPr>
        <w:t>Does Thrive by Five enable the sharing of cultural knowledge on land as a community and does it reinforce connection to language, land, and country?</w:t>
      </w:r>
    </w:p>
    <w:p w14:paraId="65075A9B" w14:textId="77777777" w:rsidR="00865383" w:rsidRPr="00047E34" w:rsidRDefault="00865383" w:rsidP="00865383">
      <w:pPr>
        <w:rPr>
          <w:rFonts w:asciiTheme="minorHAnsi" w:hAnsiTheme="minorHAnsi" w:cstheme="minorHAnsi"/>
          <w:sz w:val="22"/>
          <w:szCs w:val="22"/>
        </w:rPr>
      </w:pPr>
    </w:p>
    <w:p w14:paraId="662BE9A9" w14:textId="77777777" w:rsidR="00865383" w:rsidRPr="00047E34" w:rsidRDefault="00865383" w:rsidP="00865383">
      <w:pPr>
        <w:rPr>
          <w:rFonts w:asciiTheme="minorHAnsi" w:hAnsiTheme="minorHAnsi" w:cstheme="minorHAnsi"/>
          <w:sz w:val="22"/>
          <w:szCs w:val="22"/>
        </w:rPr>
      </w:pPr>
    </w:p>
    <w:p w14:paraId="3DAFF42D" w14:textId="77777777" w:rsidR="00865383" w:rsidRPr="00047E34" w:rsidRDefault="00865383" w:rsidP="00865383">
      <w:pPr>
        <w:spacing w:line="360" w:lineRule="auto"/>
        <w:rPr>
          <w:rFonts w:asciiTheme="minorHAnsi" w:hAnsiTheme="minorHAnsi" w:cstheme="minorHAnsi"/>
          <w:sz w:val="22"/>
          <w:szCs w:val="22"/>
        </w:rPr>
      </w:pPr>
    </w:p>
    <w:p w14:paraId="222995B4" w14:textId="77777777" w:rsidR="00865383" w:rsidRPr="00C13A34" w:rsidRDefault="00865383" w:rsidP="00C13A34">
      <w:pPr>
        <w:rPr>
          <w:rFonts w:eastAsia="Calibri"/>
          <w:b/>
        </w:rPr>
      </w:pPr>
    </w:p>
    <w:sectPr w:rsidR="00865383" w:rsidRPr="00C13A34" w:rsidSect="00C13A34">
      <w:footerReference w:type="default" r:id="rId9"/>
      <w:headerReference w:type="first" r:id="rId10"/>
      <w:footerReference w:type="first" r:id="rId11"/>
      <w:pgSz w:w="11907" w:h="16839" w:code="9"/>
      <w:pgMar w:top="1259" w:right="902" w:bottom="1440" w:left="902" w:header="720" w:footer="45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DE8C35" w14:textId="77777777" w:rsidR="00B11457" w:rsidRDefault="00B11457">
      <w:r>
        <w:separator/>
      </w:r>
    </w:p>
  </w:endnote>
  <w:endnote w:type="continuationSeparator" w:id="0">
    <w:p w14:paraId="22F78876" w14:textId="77777777" w:rsidR="00B11457" w:rsidRDefault="00B11457">
      <w:r>
        <w:continuationSeparator/>
      </w:r>
    </w:p>
  </w:endnote>
  <w:endnote w:type="continuationNotice" w:id="1">
    <w:p w14:paraId="24DB9359" w14:textId="77777777" w:rsidR="00B11457" w:rsidRDefault="00B114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C30D22" w14:textId="75450323" w:rsidR="00B11457" w:rsidRDefault="00B11457">
    <w:pPr>
      <w:pStyle w:val="Footer"/>
    </w:pPr>
    <w:r>
      <w:rPr>
        <w:rFonts w:ascii="Calibri" w:hAnsi="Calibri" w:cs="Calibri"/>
        <w:iCs/>
        <w:sz w:val="20"/>
        <w:szCs w:val="20"/>
      </w:rPr>
      <w:t xml:space="preserve">Impact evaluation </w:t>
    </w:r>
    <w:r>
      <w:rPr>
        <w:rFonts w:ascii="Calibri" w:hAnsi="Calibri" w:cs="Calibri"/>
        <w:sz w:val="20"/>
        <w:szCs w:val="20"/>
      </w:rPr>
      <w:t>workshop agenda_10_01_2022_v2</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15A3D4" w14:textId="1FA8AFC5" w:rsidR="00AF0A7B" w:rsidRPr="00145D30" w:rsidRDefault="00B11457" w:rsidP="00AF0A7B">
    <w:pPr>
      <w:pStyle w:val="Footer"/>
      <w:rPr>
        <w:rFonts w:ascii="Calibri" w:hAnsi="Calibri" w:cs="Calibri"/>
        <w:sz w:val="20"/>
        <w:szCs w:val="20"/>
      </w:rPr>
    </w:pPr>
    <w:r>
      <w:rPr>
        <w:rFonts w:ascii="Calibri" w:hAnsi="Calibri" w:cs="Calibri"/>
        <w:iCs/>
        <w:sz w:val="20"/>
        <w:szCs w:val="20"/>
      </w:rPr>
      <w:t xml:space="preserve">Impact evaluation </w:t>
    </w:r>
    <w:r w:rsidR="00AF0A7B">
      <w:rPr>
        <w:rFonts w:ascii="Calibri" w:hAnsi="Calibri" w:cs="Calibri"/>
        <w:sz w:val="20"/>
        <w:szCs w:val="20"/>
      </w:rPr>
      <w:t>workshop agenda_</w:t>
    </w:r>
    <w:r>
      <w:rPr>
        <w:rFonts w:ascii="Calibri" w:hAnsi="Calibri" w:cs="Calibri"/>
        <w:sz w:val="20"/>
        <w:szCs w:val="20"/>
      </w:rPr>
      <w:t>10_01_2022_v2</w:t>
    </w:r>
    <w:r w:rsidR="00AF0A7B" w:rsidRPr="00145D30">
      <w:rPr>
        <w:rFonts w:ascii="Calibri" w:hAnsi="Calibri" w:cs="Calibri"/>
        <w:sz w:val="20"/>
        <w:szCs w:val="20"/>
      </w:rPr>
      <w:tab/>
    </w:r>
    <w:r w:rsidR="00AF0A7B" w:rsidRPr="00145D30">
      <w:rPr>
        <w:rFonts w:ascii="Calibri" w:hAnsi="Calibri" w:cs="Calibri"/>
        <w:sz w:val="20"/>
        <w:szCs w:val="20"/>
      </w:rPr>
      <w:tab/>
      <w:t xml:space="preserve">Page </w:t>
    </w:r>
    <w:r w:rsidR="00AF0A7B" w:rsidRPr="00145D30">
      <w:rPr>
        <w:rFonts w:ascii="Calibri" w:hAnsi="Calibri" w:cs="Calibri"/>
        <w:sz w:val="20"/>
        <w:szCs w:val="20"/>
      </w:rPr>
      <w:fldChar w:fldCharType="begin"/>
    </w:r>
    <w:r w:rsidR="00AF0A7B" w:rsidRPr="00145D30">
      <w:rPr>
        <w:rFonts w:ascii="Calibri" w:hAnsi="Calibri" w:cs="Calibri"/>
        <w:sz w:val="20"/>
        <w:szCs w:val="20"/>
      </w:rPr>
      <w:instrText xml:space="preserve"> PAGE </w:instrText>
    </w:r>
    <w:r w:rsidR="00AF0A7B" w:rsidRPr="00145D30">
      <w:rPr>
        <w:rFonts w:ascii="Calibri" w:hAnsi="Calibri" w:cs="Calibri"/>
        <w:sz w:val="20"/>
        <w:szCs w:val="20"/>
      </w:rPr>
      <w:fldChar w:fldCharType="separate"/>
    </w:r>
    <w:r w:rsidR="00AF0A7B">
      <w:rPr>
        <w:rFonts w:ascii="Calibri" w:hAnsi="Calibri" w:cs="Calibri"/>
        <w:sz w:val="20"/>
        <w:szCs w:val="20"/>
      </w:rPr>
      <w:t>4</w:t>
    </w:r>
    <w:r w:rsidR="00AF0A7B" w:rsidRPr="00145D30">
      <w:rPr>
        <w:rFonts w:ascii="Calibri" w:hAnsi="Calibri" w:cs="Calibri"/>
        <w:sz w:val="20"/>
        <w:szCs w:val="20"/>
      </w:rPr>
      <w:fldChar w:fldCharType="end"/>
    </w:r>
    <w:r w:rsidR="00AF0A7B" w:rsidRPr="00145D30">
      <w:rPr>
        <w:rFonts w:ascii="Calibri" w:hAnsi="Calibri" w:cs="Calibri"/>
        <w:sz w:val="20"/>
        <w:szCs w:val="20"/>
      </w:rPr>
      <w:t xml:space="preserve"> of </w:t>
    </w:r>
    <w:r w:rsidR="00AF0A7B" w:rsidRPr="00145D30">
      <w:rPr>
        <w:rFonts w:ascii="Calibri" w:hAnsi="Calibri" w:cs="Calibri"/>
        <w:sz w:val="20"/>
        <w:szCs w:val="20"/>
      </w:rPr>
      <w:fldChar w:fldCharType="begin"/>
    </w:r>
    <w:r w:rsidR="00AF0A7B" w:rsidRPr="00145D30">
      <w:rPr>
        <w:rFonts w:ascii="Calibri" w:hAnsi="Calibri" w:cs="Calibri"/>
        <w:sz w:val="20"/>
        <w:szCs w:val="20"/>
      </w:rPr>
      <w:instrText xml:space="preserve"> NUMPAGES </w:instrText>
    </w:r>
    <w:r w:rsidR="00AF0A7B" w:rsidRPr="00145D30">
      <w:rPr>
        <w:rFonts w:ascii="Calibri" w:hAnsi="Calibri" w:cs="Calibri"/>
        <w:sz w:val="20"/>
        <w:szCs w:val="20"/>
      </w:rPr>
      <w:fldChar w:fldCharType="separate"/>
    </w:r>
    <w:r w:rsidR="00AF0A7B">
      <w:rPr>
        <w:rFonts w:ascii="Calibri" w:hAnsi="Calibri" w:cs="Calibri"/>
        <w:sz w:val="20"/>
        <w:szCs w:val="20"/>
      </w:rPr>
      <w:t>8</w:t>
    </w:r>
    <w:r w:rsidR="00AF0A7B" w:rsidRPr="00145D30">
      <w:rPr>
        <w:rFonts w:ascii="Calibri" w:hAnsi="Calibri" w:cs="Calibri"/>
        <w:sz w:val="20"/>
        <w:szCs w:val="20"/>
      </w:rPr>
      <w:fldChar w:fldCharType="end"/>
    </w:r>
  </w:p>
  <w:p w14:paraId="1B72CC94" w14:textId="77777777" w:rsidR="00B11457" w:rsidRDefault="00B114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470CF0" w14:textId="77777777" w:rsidR="00B11457" w:rsidRDefault="00B11457">
      <w:r>
        <w:separator/>
      </w:r>
    </w:p>
  </w:footnote>
  <w:footnote w:type="continuationSeparator" w:id="0">
    <w:p w14:paraId="0B01BEEC" w14:textId="77777777" w:rsidR="00B11457" w:rsidRDefault="00B11457">
      <w:r>
        <w:continuationSeparator/>
      </w:r>
    </w:p>
  </w:footnote>
  <w:footnote w:type="continuationNotice" w:id="1">
    <w:p w14:paraId="4D84667D" w14:textId="77777777" w:rsidR="00B11457" w:rsidRDefault="00B114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A3B5D0" w14:textId="77777777" w:rsidR="00B11457" w:rsidRDefault="00B11457" w:rsidP="00F451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C47FE"/>
    <w:multiLevelType w:val="hybridMultilevel"/>
    <w:tmpl w:val="958CA438"/>
    <w:lvl w:ilvl="0" w:tplc="FFFFFFFF">
      <w:start w:val="1"/>
      <w:numFmt w:val="decimal"/>
      <w:lvlText w:val="%1."/>
      <w:lvlJc w:val="left"/>
      <w:pPr>
        <w:ind w:left="720" w:hanging="360"/>
      </w:pPr>
      <w:rPr>
        <w:b w:val="0"/>
        <w:bCs w:val="0"/>
      </w:rPr>
    </w:lvl>
    <w:lvl w:ilvl="1" w:tplc="FFFFFFFF">
      <w:start w:val="1"/>
      <w:numFmt w:val="bullet"/>
      <w:lvlText w:val=""/>
      <w:lvlJc w:val="left"/>
      <w:pPr>
        <w:ind w:left="1440" w:hanging="360"/>
      </w:pPr>
      <w:rPr>
        <w:rFonts w:ascii="Wingdings 2" w:hAnsi="Wingdings 2"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2D37C90"/>
    <w:multiLevelType w:val="hybridMultilevel"/>
    <w:tmpl w:val="0F3CDC16"/>
    <w:lvl w:ilvl="0" w:tplc="0C090001">
      <w:start w:val="1"/>
      <w:numFmt w:val="bullet"/>
      <w:lvlText w:val=""/>
      <w:lvlJc w:val="left"/>
      <w:pPr>
        <w:ind w:left="720" w:hanging="360"/>
      </w:pPr>
      <w:rPr>
        <w:rFonts w:ascii="Symbol" w:hAnsi="Symbol" w:hint="default"/>
      </w:rPr>
    </w:lvl>
    <w:lvl w:ilvl="1" w:tplc="2C2AC37C">
      <w:start w:val="1"/>
      <w:numFmt w:val="bullet"/>
      <w:lvlText w:val="□"/>
      <w:lvlJc w:val="left"/>
      <w:pPr>
        <w:ind w:left="1440" w:hanging="360"/>
      </w:pPr>
      <w:rPr>
        <w:rFonts w:ascii="Calibri" w:hAnsi="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3033FA6"/>
    <w:multiLevelType w:val="hybridMultilevel"/>
    <w:tmpl w:val="006227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A9D68DF"/>
    <w:multiLevelType w:val="hybridMultilevel"/>
    <w:tmpl w:val="27B6C96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1C42DFD"/>
    <w:multiLevelType w:val="hybridMultilevel"/>
    <w:tmpl w:val="946C9D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2643D4D"/>
    <w:multiLevelType w:val="hybridMultilevel"/>
    <w:tmpl w:val="2328006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3D503AC"/>
    <w:multiLevelType w:val="hybridMultilevel"/>
    <w:tmpl w:val="634A98F6"/>
    <w:lvl w:ilvl="0" w:tplc="FFFFFFFF">
      <w:start w:val="1"/>
      <w:numFmt w:val="decimal"/>
      <w:lvlText w:val="%1."/>
      <w:lvlJc w:val="left"/>
      <w:pPr>
        <w:ind w:left="720" w:hanging="360"/>
      </w:pPr>
      <w:rPr>
        <w:b w:val="0"/>
        <w:bCs w:val="0"/>
      </w:rPr>
    </w:lvl>
    <w:lvl w:ilvl="1" w:tplc="8DEC189A">
      <w:start w:val="1"/>
      <w:numFmt w:val="bullet"/>
      <w:lvlText w:val=""/>
      <w:lvlJc w:val="left"/>
      <w:pPr>
        <w:ind w:left="1440" w:hanging="360"/>
      </w:pPr>
      <w:rPr>
        <w:rFonts w:ascii="Wingdings 2" w:hAnsi="Wingdings 2"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B7E6DC7"/>
    <w:multiLevelType w:val="hybridMultilevel"/>
    <w:tmpl w:val="65E2243C"/>
    <w:lvl w:ilvl="0" w:tplc="5D9494F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D296C30"/>
    <w:multiLevelType w:val="hybridMultilevel"/>
    <w:tmpl w:val="9146A742"/>
    <w:lvl w:ilvl="0" w:tplc="10084B82">
      <w:start w:val="1"/>
      <w:numFmt w:val="bullet"/>
      <w:lvlText w:val=""/>
      <w:lvlJc w:val="left"/>
      <w:pPr>
        <w:ind w:left="720" w:hanging="360"/>
      </w:pPr>
      <w:rPr>
        <w:rFonts w:ascii="Symbol" w:hAnsi="Symbol" w:hint="default"/>
      </w:rPr>
    </w:lvl>
    <w:lvl w:ilvl="1" w:tplc="0CEABB1C">
      <w:start w:val="1"/>
      <w:numFmt w:val="bullet"/>
      <w:lvlText w:val="o"/>
      <w:lvlJc w:val="left"/>
      <w:pPr>
        <w:ind w:left="1440" w:hanging="360"/>
      </w:pPr>
      <w:rPr>
        <w:rFonts w:ascii="Courier New" w:hAnsi="Courier New" w:hint="default"/>
      </w:rPr>
    </w:lvl>
    <w:lvl w:ilvl="2" w:tplc="93302F00">
      <w:start w:val="1"/>
      <w:numFmt w:val="bullet"/>
      <w:lvlText w:val=""/>
      <w:lvlJc w:val="left"/>
      <w:pPr>
        <w:ind w:left="2160" w:hanging="360"/>
      </w:pPr>
      <w:rPr>
        <w:rFonts w:ascii="Wingdings" w:hAnsi="Wingdings" w:hint="default"/>
      </w:rPr>
    </w:lvl>
    <w:lvl w:ilvl="3" w:tplc="7BB8A6BC">
      <w:start w:val="1"/>
      <w:numFmt w:val="bullet"/>
      <w:lvlText w:val=""/>
      <w:lvlJc w:val="left"/>
      <w:pPr>
        <w:ind w:left="2880" w:hanging="360"/>
      </w:pPr>
      <w:rPr>
        <w:rFonts w:ascii="Symbol" w:hAnsi="Symbol" w:hint="default"/>
      </w:rPr>
    </w:lvl>
    <w:lvl w:ilvl="4" w:tplc="20862C56">
      <w:start w:val="1"/>
      <w:numFmt w:val="bullet"/>
      <w:lvlText w:val="o"/>
      <w:lvlJc w:val="left"/>
      <w:pPr>
        <w:ind w:left="3600" w:hanging="360"/>
      </w:pPr>
      <w:rPr>
        <w:rFonts w:ascii="Courier New" w:hAnsi="Courier New" w:hint="default"/>
      </w:rPr>
    </w:lvl>
    <w:lvl w:ilvl="5" w:tplc="643CAF22">
      <w:start w:val="1"/>
      <w:numFmt w:val="bullet"/>
      <w:lvlText w:val=""/>
      <w:lvlJc w:val="left"/>
      <w:pPr>
        <w:ind w:left="4320" w:hanging="360"/>
      </w:pPr>
      <w:rPr>
        <w:rFonts w:ascii="Wingdings" w:hAnsi="Wingdings" w:hint="default"/>
      </w:rPr>
    </w:lvl>
    <w:lvl w:ilvl="6" w:tplc="1B561750">
      <w:start w:val="1"/>
      <w:numFmt w:val="bullet"/>
      <w:lvlText w:val=""/>
      <w:lvlJc w:val="left"/>
      <w:pPr>
        <w:ind w:left="5040" w:hanging="360"/>
      </w:pPr>
      <w:rPr>
        <w:rFonts w:ascii="Symbol" w:hAnsi="Symbol" w:hint="default"/>
      </w:rPr>
    </w:lvl>
    <w:lvl w:ilvl="7" w:tplc="B6F8CBC0">
      <w:start w:val="1"/>
      <w:numFmt w:val="bullet"/>
      <w:lvlText w:val="o"/>
      <w:lvlJc w:val="left"/>
      <w:pPr>
        <w:ind w:left="5760" w:hanging="360"/>
      </w:pPr>
      <w:rPr>
        <w:rFonts w:ascii="Courier New" w:hAnsi="Courier New" w:hint="default"/>
      </w:rPr>
    </w:lvl>
    <w:lvl w:ilvl="8" w:tplc="371A4584">
      <w:start w:val="1"/>
      <w:numFmt w:val="bullet"/>
      <w:lvlText w:val=""/>
      <w:lvlJc w:val="left"/>
      <w:pPr>
        <w:ind w:left="6480" w:hanging="360"/>
      </w:pPr>
      <w:rPr>
        <w:rFonts w:ascii="Wingdings" w:hAnsi="Wingdings" w:hint="default"/>
      </w:rPr>
    </w:lvl>
  </w:abstractNum>
  <w:abstractNum w:abstractNumId="9" w15:restartNumberingAfterBreak="0">
    <w:nsid w:val="1FC80109"/>
    <w:multiLevelType w:val="hybridMultilevel"/>
    <w:tmpl w:val="89C248DC"/>
    <w:lvl w:ilvl="0" w:tplc="FD66DB1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B54725"/>
    <w:multiLevelType w:val="hybridMultilevel"/>
    <w:tmpl w:val="40B8274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220143C9"/>
    <w:multiLevelType w:val="hybridMultilevel"/>
    <w:tmpl w:val="8C7E31EC"/>
    <w:lvl w:ilvl="0" w:tplc="903A929C">
      <w:start w:val="1"/>
      <w:numFmt w:val="bullet"/>
      <w:lvlText w:val="-"/>
      <w:lvlJc w:val="left"/>
      <w:pPr>
        <w:ind w:left="720" w:hanging="360"/>
      </w:pPr>
      <w:rPr>
        <w:rFonts w:ascii="Calibri" w:hAnsi="Calibri" w:hint="default"/>
      </w:rPr>
    </w:lvl>
    <w:lvl w:ilvl="1" w:tplc="DDA0E80E">
      <w:start w:val="1"/>
      <w:numFmt w:val="bullet"/>
      <w:lvlText w:val="o"/>
      <w:lvlJc w:val="left"/>
      <w:pPr>
        <w:ind w:left="1440" w:hanging="360"/>
      </w:pPr>
      <w:rPr>
        <w:rFonts w:ascii="Courier New" w:hAnsi="Courier New" w:hint="default"/>
      </w:rPr>
    </w:lvl>
    <w:lvl w:ilvl="2" w:tplc="F48E9812">
      <w:start w:val="1"/>
      <w:numFmt w:val="bullet"/>
      <w:lvlText w:val=""/>
      <w:lvlJc w:val="left"/>
      <w:pPr>
        <w:ind w:left="2160" w:hanging="360"/>
      </w:pPr>
      <w:rPr>
        <w:rFonts w:ascii="Wingdings" w:hAnsi="Wingdings" w:hint="default"/>
      </w:rPr>
    </w:lvl>
    <w:lvl w:ilvl="3" w:tplc="737E17D2">
      <w:start w:val="1"/>
      <w:numFmt w:val="bullet"/>
      <w:lvlText w:val=""/>
      <w:lvlJc w:val="left"/>
      <w:pPr>
        <w:ind w:left="2880" w:hanging="360"/>
      </w:pPr>
      <w:rPr>
        <w:rFonts w:ascii="Symbol" w:hAnsi="Symbol" w:hint="default"/>
      </w:rPr>
    </w:lvl>
    <w:lvl w:ilvl="4" w:tplc="3B5EFB34">
      <w:start w:val="1"/>
      <w:numFmt w:val="bullet"/>
      <w:lvlText w:val="o"/>
      <w:lvlJc w:val="left"/>
      <w:pPr>
        <w:ind w:left="3600" w:hanging="360"/>
      </w:pPr>
      <w:rPr>
        <w:rFonts w:ascii="Courier New" w:hAnsi="Courier New" w:hint="default"/>
      </w:rPr>
    </w:lvl>
    <w:lvl w:ilvl="5" w:tplc="8E82AFF6">
      <w:start w:val="1"/>
      <w:numFmt w:val="bullet"/>
      <w:lvlText w:val=""/>
      <w:lvlJc w:val="left"/>
      <w:pPr>
        <w:ind w:left="4320" w:hanging="360"/>
      </w:pPr>
      <w:rPr>
        <w:rFonts w:ascii="Wingdings" w:hAnsi="Wingdings" w:hint="default"/>
      </w:rPr>
    </w:lvl>
    <w:lvl w:ilvl="6" w:tplc="0012293A">
      <w:start w:val="1"/>
      <w:numFmt w:val="bullet"/>
      <w:lvlText w:val=""/>
      <w:lvlJc w:val="left"/>
      <w:pPr>
        <w:ind w:left="5040" w:hanging="360"/>
      </w:pPr>
      <w:rPr>
        <w:rFonts w:ascii="Symbol" w:hAnsi="Symbol" w:hint="default"/>
      </w:rPr>
    </w:lvl>
    <w:lvl w:ilvl="7" w:tplc="0CF8EA5E">
      <w:start w:val="1"/>
      <w:numFmt w:val="bullet"/>
      <w:lvlText w:val="o"/>
      <w:lvlJc w:val="left"/>
      <w:pPr>
        <w:ind w:left="5760" w:hanging="360"/>
      </w:pPr>
      <w:rPr>
        <w:rFonts w:ascii="Courier New" w:hAnsi="Courier New" w:hint="default"/>
      </w:rPr>
    </w:lvl>
    <w:lvl w:ilvl="8" w:tplc="A26EDD0A">
      <w:start w:val="1"/>
      <w:numFmt w:val="bullet"/>
      <w:lvlText w:val=""/>
      <w:lvlJc w:val="left"/>
      <w:pPr>
        <w:ind w:left="6480" w:hanging="360"/>
      </w:pPr>
      <w:rPr>
        <w:rFonts w:ascii="Wingdings" w:hAnsi="Wingdings" w:hint="default"/>
      </w:rPr>
    </w:lvl>
  </w:abstractNum>
  <w:abstractNum w:abstractNumId="12" w15:restartNumberingAfterBreak="0">
    <w:nsid w:val="224F62BC"/>
    <w:multiLevelType w:val="hybridMultilevel"/>
    <w:tmpl w:val="4348A130"/>
    <w:lvl w:ilvl="0" w:tplc="514E9286">
      <w:start w:val="1"/>
      <w:numFmt w:val="bullet"/>
      <w:lvlText w:val=""/>
      <w:lvlJc w:val="left"/>
      <w:pPr>
        <w:ind w:left="720" w:hanging="360"/>
      </w:pPr>
      <w:rPr>
        <w:rFonts w:ascii="Symbol" w:hAnsi="Symbol" w:hint="default"/>
      </w:rPr>
    </w:lvl>
    <w:lvl w:ilvl="1" w:tplc="B59499B6">
      <w:start w:val="1"/>
      <w:numFmt w:val="bullet"/>
      <w:lvlText w:val="o"/>
      <w:lvlJc w:val="left"/>
      <w:pPr>
        <w:ind w:left="1440" w:hanging="360"/>
      </w:pPr>
      <w:rPr>
        <w:rFonts w:ascii="Courier New" w:hAnsi="Courier New" w:hint="default"/>
      </w:rPr>
    </w:lvl>
    <w:lvl w:ilvl="2" w:tplc="60089DB2">
      <w:start w:val="1"/>
      <w:numFmt w:val="bullet"/>
      <w:lvlText w:val=""/>
      <w:lvlJc w:val="left"/>
      <w:pPr>
        <w:ind w:left="2160" w:hanging="360"/>
      </w:pPr>
      <w:rPr>
        <w:rFonts w:ascii="Wingdings" w:hAnsi="Wingdings" w:hint="default"/>
      </w:rPr>
    </w:lvl>
    <w:lvl w:ilvl="3" w:tplc="24B0D3B2">
      <w:start w:val="1"/>
      <w:numFmt w:val="bullet"/>
      <w:lvlText w:val=""/>
      <w:lvlJc w:val="left"/>
      <w:pPr>
        <w:ind w:left="2880" w:hanging="360"/>
      </w:pPr>
      <w:rPr>
        <w:rFonts w:ascii="Symbol" w:hAnsi="Symbol" w:hint="default"/>
      </w:rPr>
    </w:lvl>
    <w:lvl w:ilvl="4" w:tplc="0C184B58">
      <w:start w:val="1"/>
      <w:numFmt w:val="bullet"/>
      <w:lvlText w:val="o"/>
      <w:lvlJc w:val="left"/>
      <w:pPr>
        <w:ind w:left="3600" w:hanging="360"/>
      </w:pPr>
      <w:rPr>
        <w:rFonts w:ascii="Courier New" w:hAnsi="Courier New" w:hint="default"/>
      </w:rPr>
    </w:lvl>
    <w:lvl w:ilvl="5" w:tplc="014E7AA0">
      <w:start w:val="1"/>
      <w:numFmt w:val="bullet"/>
      <w:lvlText w:val=""/>
      <w:lvlJc w:val="left"/>
      <w:pPr>
        <w:ind w:left="4320" w:hanging="360"/>
      </w:pPr>
      <w:rPr>
        <w:rFonts w:ascii="Wingdings" w:hAnsi="Wingdings" w:hint="default"/>
      </w:rPr>
    </w:lvl>
    <w:lvl w:ilvl="6" w:tplc="ED4AB480">
      <w:start w:val="1"/>
      <w:numFmt w:val="bullet"/>
      <w:lvlText w:val=""/>
      <w:lvlJc w:val="left"/>
      <w:pPr>
        <w:ind w:left="5040" w:hanging="360"/>
      </w:pPr>
      <w:rPr>
        <w:rFonts w:ascii="Symbol" w:hAnsi="Symbol" w:hint="default"/>
      </w:rPr>
    </w:lvl>
    <w:lvl w:ilvl="7" w:tplc="0056649C">
      <w:start w:val="1"/>
      <w:numFmt w:val="bullet"/>
      <w:lvlText w:val="o"/>
      <w:lvlJc w:val="left"/>
      <w:pPr>
        <w:ind w:left="5760" w:hanging="360"/>
      </w:pPr>
      <w:rPr>
        <w:rFonts w:ascii="Courier New" w:hAnsi="Courier New" w:hint="default"/>
      </w:rPr>
    </w:lvl>
    <w:lvl w:ilvl="8" w:tplc="1E1A4250">
      <w:start w:val="1"/>
      <w:numFmt w:val="bullet"/>
      <w:lvlText w:val=""/>
      <w:lvlJc w:val="left"/>
      <w:pPr>
        <w:ind w:left="6480" w:hanging="360"/>
      </w:pPr>
      <w:rPr>
        <w:rFonts w:ascii="Wingdings" w:hAnsi="Wingdings" w:hint="default"/>
      </w:rPr>
    </w:lvl>
  </w:abstractNum>
  <w:abstractNum w:abstractNumId="13" w15:restartNumberingAfterBreak="0">
    <w:nsid w:val="23664832"/>
    <w:multiLevelType w:val="hybridMultilevel"/>
    <w:tmpl w:val="F110BB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64321BC"/>
    <w:multiLevelType w:val="hybridMultilevel"/>
    <w:tmpl w:val="CE985644"/>
    <w:lvl w:ilvl="0" w:tplc="FFDC59BA">
      <w:start w:val="1"/>
      <w:numFmt w:val="bullet"/>
      <w:lvlText w:val=""/>
      <w:lvlJc w:val="left"/>
      <w:pPr>
        <w:ind w:left="720" w:hanging="360"/>
      </w:pPr>
      <w:rPr>
        <w:rFonts w:ascii="Symbol" w:hAnsi="Symbol" w:hint="default"/>
      </w:rPr>
    </w:lvl>
    <w:lvl w:ilvl="1" w:tplc="A8FA0ADC">
      <w:start w:val="1"/>
      <w:numFmt w:val="bullet"/>
      <w:lvlText w:val="o"/>
      <w:lvlJc w:val="left"/>
      <w:pPr>
        <w:ind w:left="1440" w:hanging="360"/>
      </w:pPr>
      <w:rPr>
        <w:rFonts w:ascii="Courier New" w:hAnsi="Courier New" w:hint="default"/>
      </w:rPr>
    </w:lvl>
    <w:lvl w:ilvl="2" w:tplc="EC2CE2C6">
      <w:start w:val="1"/>
      <w:numFmt w:val="bullet"/>
      <w:lvlText w:val=""/>
      <w:lvlJc w:val="left"/>
      <w:pPr>
        <w:ind w:left="2160" w:hanging="360"/>
      </w:pPr>
      <w:rPr>
        <w:rFonts w:ascii="Wingdings" w:hAnsi="Wingdings" w:hint="default"/>
      </w:rPr>
    </w:lvl>
    <w:lvl w:ilvl="3" w:tplc="50ECF6A2">
      <w:start w:val="1"/>
      <w:numFmt w:val="bullet"/>
      <w:lvlText w:val=""/>
      <w:lvlJc w:val="left"/>
      <w:pPr>
        <w:ind w:left="2880" w:hanging="360"/>
      </w:pPr>
      <w:rPr>
        <w:rFonts w:ascii="Symbol" w:hAnsi="Symbol" w:hint="default"/>
      </w:rPr>
    </w:lvl>
    <w:lvl w:ilvl="4" w:tplc="2E38A800">
      <w:start w:val="1"/>
      <w:numFmt w:val="bullet"/>
      <w:lvlText w:val="o"/>
      <w:lvlJc w:val="left"/>
      <w:pPr>
        <w:ind w:left="3600" w:hanging="360"/>
      </w:pPr>
      <w:rPr>
        <w:rFonts w:ascii="Courier New" w:hAnsi="Courier New" w:hint="default"/>
      </w:rPr>
    </w:lvl>
    <w:lvl w:ilvl="5" w:tplc="934EBDF2">
      <w:start w:val="1"/>
      <w:numFmt w:val="bullet"/>
      <w:lvlText w:val=""/>
      <w:lvlJc w:val="left"/>
      <w:pPr>
        <w:ind w:left="4320" w:hanging="360"/>
      </w:pPr>
      <w:rPr>
        <w:rFonts w:ascii="Wingdings" w:hAnsi="Wingdings" w:hint="default"/>
      </w:rPr>
    </w:lvl>
    <w:lvl w:ilvl="6" w:tplc="6FE29352">
      <w:start w:val="1"/>
      <w:numFmt w:val="bullet"/>
      <w:lvlText w:val=""/>
      <w:lvlJc w:val="left"/>
      <w:pPr>
        <w:ind w:left="5040" w:hanging="360"/>
      </w:pPr>
      <w:rPr>
        <w:rFonts w:ascii="Symbol" w:hAnsi="Symbol" w:hint="default"/>
      </w:rPr>
    </w:lvl>
    <w:lvl w:ilvl="7" w:tplc="2E0AAA64">
      <w:start w:val="1"/>
      <w:numFmt w:val="bullet"/>
      <w:lvlText w:val="o"/>
      <w:lvlJc w:val="left"/>
      <w:pPr>
        <w:ind w:left="5760" w:hanging="360"/>
      </w:pPr>
      <w:rPr>
        <w:rFonts w:ascii="Courier New" w:hAnsi="Courier New" w:hint="default"/>
      </w:rPr>
    </w:lvl>
    <w:lvl w:ilvl="8" w:tplc="294A40A8">
      <w:start w:val="1"/>
      <w:numFmt w:val="bullet"/>
      <w:lvlText w:val=""/>
      <w:lvlJc w:val="left"/>
      <w:pPr>
        <w:ind w:left="6480" w:hanging="360"/>
      </w:pPr>
      <w:rPr>
        <w:rFonts w:ascii="Wingdings" w:hAnsi="Wingdings" w:hint="default"/>
      </w:rPr>
    </w:lvl>
  </w:abstractNum>
  <w:abstractNum w:abstractNumId="15" w15:restartNumberingAfterBreak="0">
    <w:nsid w:val="276D4C38"/>
    <w:multiLevelType w:val="hybridMultilevel"/>
    <w:tmpl w:val="61185AD4"/>
    <w:lvl w:ilvl="0" w:tplc="F65CE6C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29740672"/>
    <w:multiLevelType w:val="hybridMultilevel"/>
    <w:tmpl w:val="0526DD1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B5172AF"/>
    <w:multiLevelType w:val="hybridMultilevel"/>
    <w:tmpl w:val="742E8A3A"/>
    <w:lvl w:ilvl="0" w:tplc="45BE0A58">
      <w:start w:val="1"/>
      <w:numFmt w:val="decimal"/>
      <w:lvlText w:val="%1."/>
      <w:lvlJc w:val="left"/>
      <w:pPr>
        <w:ind w:left="360" w:hanging="360"/>
      </w:pPr>
      <w:rPr>
        <w:rFonts w:hint="default"/>
        <w:color w:val="E64626"/>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2CDB7D74"/>
    <w:multiLevelType w:val="hybridMultilevel"/>
    <w:tmpl w:val="530EB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CED453A"/>
    <w:multiLevelType w:val="hybridMultilevel"/>
    <w:tmpl w:val="CA66528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2D376158"/>
    <w:multiLevelType w:val="hybridMultilevel"/>
    <w:tmpl w:val="6902FDA8"/>
    <w:lvl w:ilvl="0" w:tplc="C76607F0">
      <w:start w:val="1"/>
      <w:numFmt w:val="bullet"/>
      <w:lvlText w:val=""/>
      <w:lvlJc w:val="left"/>
      <w:pPr>
        <w:ind w:left="1080" w:hanging="360"/>
      </w:pPr>
      <w:rPr>
        <w:rFonts w:ascii="Symbol" w:hAnsi="Symbol" w:hint="default"/>
        <w:color w:val="auto"/>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1" w15:restartNumberingAfterBreak="0">
    <w:nsid w:val="2EA0641B"/>
    <w:multiLevelType w:val="hybridMultilevel"/>
    <w:tmpl w:val="810E7668"/>
    <w:lvl w:ilvl="0" w:tplc="0C09000F">
      <w:start w:val="1"/>
      <w:numFmt w:val="decimal"/>
      <w:lvlText w:val="%1."/>
      <w:lvlJc w:val="left"/>
      <w:pPr>
        <w:ind w:left="720" w:hanging="360"/>
      </w:pPr>
      <w:rPr>
        <w:rFonts w:hint="default"/>
        <w:i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2EAA6A22"/>
    <w:multiLevelType w:val="hybridMultilevel"/>
    <w:tmpl w:val="84B22844"/>
    <w:lvl w:ilvl="0" w:tplc="FFFFFFFF">
      <w:start w:val="1"/>
      <w:numFmt w:val="decimal"/>
      <w:lvlText w:val="%1."/>
      <w:lvlJc w:val="left"/>
      <w:pPr>
        <w:ind w:left="720" w:hanging="360"/>
      </w:pPr>
      <w:rPr>
        <w:b w:val="0"/>
        <w:bCs w:val="0"/>
      </w:rPr>
    </w:lvl>
    <w:lvl w:ilvl="1" w:tplc="FFFFFFFF">
      <w:start w:val="1"/>
      <w:numFmt w:val="bullet"/>
      <w:lvlText w:val=""/>
      <w:lvlJc w:val="left"/>
      <w:pPr>
        <w:ind w:left="1440" w:hanging="360"/>
      </w:pPr>
      <w:rPr>
        <w:rFonts w:ascii="Wingdings 2" w:hAnsi="Wingdings 2"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2F115B0A"/>
    <w:multiLevelType w:val="hybridMultilevel"/>
    <w:tmpl w:val="D4BCE356"/>
    <w:lvl w:ilvl="0" w:tplc="05828DB4">
      <w:start w:val="1"/>
      <w:numFmt w:val="decimal"/>
      <w:lvlText w:val="%1."/>
      <w:lvlJc w:val="left"/>
      <w:pPr>
        <w:ind w:left="-207" w:hanging="360"/>
      </w:pPr>
      <w:rPr>
        <w:rFonts w:hint="default"/>
      </w:rPr>
    </w:lvl>
    <w:lvl w:ilvl="1" w:tplc="0C090019" w:tentative="1">
      <w:start w:val="1"/>
      <w:numFmt w:val="lowerLetter"/>
      <w:lvlText w:val="%2."/>
      <w:lvlJc w:val="left"/>
      <w:pPr>
        <w:ind w:left="513" w:hanging="360"/>
      </w:pPr>
    </w:lvl>
    <w:lvl w:ilvl="2" w:tplc="0C09001B" w:tentative="1">
      <w:start w:val="1"/>
      <w:numFmt w:val="lowerRoman"/>
      <w:lvlText w:val="%3."/>
      <w:lvlJc w:val="right"/>
      <w:pPr>
        <w:ind w:left="1233" w:hanging="180"/>
      </w:pPr>
    </w:lvl>
    <w:lvl w:ilvl="3" w:tplc="0C09000F" w:tentative="1">
      <w:start w:val="1"/>
      <w:numFmt w:val="decimal"/>
      <w:lvlText w:val="%4."/>
      <w:lvlJc w:val="left"/>
      <w:pPr>
        <w:ind w:left="1953" w:hanging="360"/>
      </w:pPr>
    </w:lvl>
    <w:lvl w:ilvl="4" w:tplc="0C090019" w:tentative="1">
      <w:start w:val="1"/>
      <w:numFmt w:val="lowerLetter"/>
      <w:lvlText w:val="%5."/>
      <w:lvlJc w:val="left"/>
      <w:pPr>
        <w:ind w:left="2673" w:hanging="360"/>
      </w:pPr>
    </w:lvl>
    <w:lvl w:ilvl="5" w:tplc="0C09001B" w:tentative="1">
      <w:start w:val="1"/>
      <w:numFmt w:val="lowerRoman"/>
      <w:lvlText w:val="%6."/>
      <w:lvlJc w:val="right"/>
      <w:pPr>
        <w:ind w:left="3393" w:hanging="180"/>
      </w:pPr>
    </w:lvl>
    <w:lvl w:ilvl="6" w:tplc="0C09000F" w:tentative="1">
      <w:start w:val="1"/>
      <w:numFmt w:val="decimal"/>
      <w:lvlText w:val="%7."/>
      <w:lvlJc w:val="left"/>
      <w:pPr>
        <w:ind w:left="4113" w:hanging="360"/>
      </w:pPr>
    </w:lvl>
    <w:lvl w:ilvl="7" w:tplc="0C090019" w:tentative="1">
      <w:start w:val="1"/>
      <w:numFmt w:val="lowerLetter"/>
      <w:lvlText w:val="%8."/>
      <w:lvlJc w:val="left"/>
      <w:pPr>
        <w:ind w:left="4833" w:hanging="360"/>
      </w:pPr>
    </w:lvl>
    <w:lvl w:ilvl="8" w:tplc="0C09001B" w:tentative="1">
      <w:start w:val="1"/>
      <w:numFmt w:val="lowerRoman"/>
      <w:lvlText w:val="%9."/>
      <w:lvlJc w:val="right"/>
      <w:pPr>
        <w:ind w:left="5553" w:hanging="180"/>
      </w:pPr>
    </w:lvl>
  </w:abstractNum>
  <w:abstractNum w:abstractNumId="24" w15:restartNumberingAfterBreak="0">
    <w:nsid w:val="303E72D0"/>
    <w:multiLevelType w:val="hybridMultilevel"/>
    <w:tmpl w:val="ED0809A2"/>
    <w:lvl w:ilvl="0" w:tplc="DECAA2CC">
      <w:start w:val="1"/>
      <w:numFmt w:val="bullet"/>
      <w:lvlText w:val=""/>
      <w:lvlJc w:val="left"/>
      <w:pPr>
        <w:ind w:left="720" w:hanging="360"/>
      </w:pPr>
      <w:rPr>
        <w:rFonts w:ascii="Symbol" w:hAnsi="Symbol" w:hint="default"/>
      </w:rPr>
    </w:lvl>
    <w:lvl w:ilvl="1" w:tplc="19843038">
      <w:start w:val="1"/>
      <w:numFmt w:val="bullet"/>
      <w:lvlText w:val="o"/>
      <w:lvlJc w:val="left"/>
      <w:pPr>
        <w:ind w:left="1440" w:hanging="360"/>
      </w:pPr>
      <w:rPr>
        <w:rFonts w:ascii="Courier New" w:hAnsi="Courier New" w:hint="default"/>
      </w:rPr>
    </w:lvl>
    <w:lvl w:ilvl="2" w:tplc="201AEA58">
      <w:start w:val="1"/>
      <w:numFmt w:val="bullet"/>
      <w:lvlText w:val=""/>
      <w:lvlJc w:val="left"/>
      <w:pPr>
        <w:ind w:left="2160" w:hanging="360"/>
      </w:pPr>
      <w:rPr>
        <w:rFonts w:ascii="Wingdings" w:hAnsi="Wingdings" w:hint="default"/>
      </w:rPr>
    </w:lvl>
    <w:lvl w:ilvl="3" w:tplc="F612999A">
      <w:start w:val="1"/>
      <w:numFmt w:val="bullet"/>
      <w:lvlText w:val=""/>
      <w:lvlJc w:val="left"/>
      <w:pPr>
        <w:ind w:left="2880" w:hanging="360"/>
      </w:pPr>
      <w:rPr>
        <w:rFonts w:ascii="Symbol" w:hAnsi="Symbol" w:hint="default"/>
      </w:rPr>
    </w:lvl>
    <w:lvl w:ilvl="4" w:tplc="566A8362">
      <w:start w:val="1"/>
      <w:numFmt w:val="bullet"/>
      <w:lvlText w:val="o"/>
      <w:lvlJc w:val="left"/>
      <w:pPr>
        <w:ind w:left="3600" w:hanging="360"/>
      </w:pPr>
      <w:rPr>
        <w:rFonts w:ascii="Courier New" w:hAnsi="Courier New" w:hint="default"/>
      </w:rPr>
    </w:lvl>
    <w:lvl w:ilvl="5" w:tplc="AC8278C2">
      <w:start w:val="1"/>
      <w:numFmt w:val="bullet"/>
      <w:lvlText w:val=""/>
      <w:lvlJc w:val="left"/>
      <w:pPr>
        <w:ind w:left="4320" w:hanging="360"/>
      </w:pPr>
      <w:rPr>
        <w:rFonts w:ascii="Wingdings" w:hAnsi="Wingdings" w:hint="default"/>
      </w:rPr>
    </w:lvl>
    <w:lvl w:ilvl="6" w:tplc="1E004BC4">
      <w:start w:val="1"/>
      <w:numFmt w:val="bullet"/>
      <w:lvlText w:val=""/>
      <w:lvlJc w:val="left"/>
      <w:pPr>
        <w:ind w:left="5040" w:hanging="360"/>
      </w:pPr>
      <w:rPr>
        <w:rFonts w:ascii="Symbol" w:hAnsi="Symbol" w:hint="default"/>
      </w:rPr>
    </w:lvl>
    <w:lvl w:ilvl="7" w:tplc="0F06BECC">
      <w:start w:val="1"/>
      <w:numFmt w:val="bullet"/>
      <w:lvlText w:val="o"/>
      <w:lvlJc w:val="left"/>
      <w:pPr>
        <w:ind w:left="5760" w:hanging="360"/>
      </w:pPr>
      <w:rPr>
        <w:rFonts w:ascii="Courier New" w:hAnsi="Courier New" w:hint="default"/>
      </w:rPr>
    </w:lvl>
    <w:lvl w:ilvl="8" w:tplc="51A21274">
      <w:start w:val="1"/>
      <w:numFmt w:val="bullet"/>
      <w:lvlText w:val=""/>
      <w:lvlJc w:val="left"/>
      <w:pPr>
        <w:ind w:left="6480" w:hanging="360"/>
      </w:pPr>
      <w:rPr>
        <w:rFonts w:ascii="Wingdings" w:hAnsi="Wingdings" w:hint="default"/>
      </w:rPr>
    </w:lvl>
  </w:abstractNum>
  <w:abstractNum w:abstractNumId="25" w15:restartNumberingAfterBreak="0">
    <w:nsid w:val="30C119CE"/>
    <w:multiLevelType w:val="hybridMultilevel"/>
    <w:tmpl w:val="61185AD4"/>
    <w:lvl w:ilvl="0" w:tplc="F65CE6C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31C212C5"/>
    <w:multiLevelType w:val="hybridMultilevel"/>
    <w:tmpl w:val="FE2ECCC4"/>
    <w:lvl w:ilvl="0" w:tplc="0C09000F">
      <w:start w:val="1"/>
      <w:numFmt w:val="decimal"/>
      <w:lvlText w:val="%1."/>
      <w:lvlJc w:val="left"/>
      <w:pPr>
        <w:ind w:left="928" w:hanging="360"/>
      </w:pPr>
      <w:rPr>
        <w:rFonts w:hint="default"/>
      </w:rPr>
    </w:lvl>
    <w:lvl w:ilvl="1" w:tplc="0C090019" w:tentative="1">
      <w:start w:val="1"/>
      <w:numFmt w:val="lowerLetter"/>
      <w:lvlText w:val="%2."/>
      <w:lvlJc w:val="left"/>
      <w:pPr>
        <w:ind w:left="1648" w:hanging="360"/>
      </w:pPr>
    </w:lvl>
    <w:lvl w:ilvl="2" w:tplc="0C09001B" w:tentative="1">
      <w:start w:val="1"/>
      <w:numFmt w:val="lowerRoman"/>
      <w:lvlText w:val="%3."/>
      <w:lvlJc w:val="right"/>
      <w:pPr>
        <w:ind w:left="2368" w:hanging="180"/>
      </w:pPr>
    </w:lvl>
    <w:lvl w:ilvl="3" w:tplc="0C09000F" w:tentative="1">
      <w:start w:val="1"/>
      <w:numFmt w:val="decimal"/>
      <w:lvlText w:val="%4."/>
      <w:lvlJc w:val="left"/>
      <w:pPr>
        <w:ind w:left="3088" w:hanging="360"/>
      </w:pPr>
    </w:lvl>
    <w:lvl w:ilvl="4" w:tplc="0C090019" w:tentative="1">
      <w:start w:val="1"/>
      <w:numFmt w:val="lowerLetter"/>
      <w:lvlText w:val="%5."/>
      <w:lvlJc w:val="left"/>
      <w:pPr>
        <w:ind w:left="3808" w:hanging="360"/>
      </w:pPr>
    </w:lvl>
    <w:lvl w:ilvl="5" w:tplc="0C09001B" w:tentative="1">
      <w:start w:val="1"/>
      <w:numFmt w:val="lowerRoman"/>
      <w:lvlText w:val="%6."/>
      <w:lvlJc w:val="right"/>
      <w:pPr>
        <w:ind w:left="4528" w:hanging="180"/>
      </w:pPr>
    </w:lvl>
    <w:lvl w:ilvl="6" w:tplc="0C09000F" w:tentative="1">
      <w:start w:val="1"/>
      <w:numFmt w:val="decimal"/>
      <w:lvlText w:val="%7."/>
      <w:lvlJc w:val="left"/>
      <w:pPr>
        <w:ind w:left="5248" w:hanging="360"/>
      </w:pPr>
    </w:lvl>
    <w:lvl w:ilvl="7" w:tplc="0C090019" w:tentative="1">
      <w:start w:val="1"/>
      <w:numFmt w:val="lowerLetter"/>
      <w:lvlText w:val="%8."/>
      <w:lvlJc w:val="left"/>
      <w:pPr>
        <w:ind w:left="5968" w:hanging="360"/>
      </w:pPr>
    </w:lvl>
    <w:lvl w:ilvl="8" w:tplc="0C09001B" w:tentative="1">
      <w:start w:val="1"/>
      <w:numFmt w:val="lowerRoman"/>
      <w:lvlText w:val="%9."/>
      <w:lvlJc w:val="right"/>
      <w:pPr>
        <w:ind w:left="6688" w:hanging="180"/>
      </w:pPr>
    </w:lvl>
  </w:abstractNum>
  <w:abstractNum w:abstractNumId="27" w15:restartNumberingAfterBreak="0">
    <w:nsid w:val="33E75A87"/>
    <w:multiLevelType w:val="hybridMultilevel"/>
    <w:tmpl w:val="481E2E82"/>
    <w:lvl w:ilvl="0" w:tplc="FFFFFFFF">
      <w:start w:val="1"/>
      <w:numFmt w:val="decimal"/>
      <w:lvlText w:val="%1."/>
      <w:lvlJc w:val="left"/>
      <w:pPr>
        <w:ind w:left="1080" w:hanging="360"/>
      </w:pPr>
      <w:rPr>
        <w:b w:val="0"/>
        <w:bCs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33FB7128"/>
    <w:multiLevelType w:val="hybridMultilevel"/>
    <w:tmpl w:val="CD6AD550"/>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9" w15:restartNumberingAfterBreak="0">
    <w:nsid w:val="34776E25"/>
    <w:multiLevelType w:val="hybridMultilevel"/>
    <w:tmpl w:val="84844658"/>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0" w15:restartNumberingAfterBreak="0">
    <w:nsid w:val="349E5628"/>
    <w:multiLevelType w:val="hybridMultilevel"/>
    <w:tmpl w:val="466AD4DC"/>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39150E8D"/>
    <w:multiLevelType w:val="hybridMultilevel"/>
    <w:tmpl w:val="BB1CCF90"/>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2" w15:restartNumberingAfterBreak="0">
    <w:nsid w:val="3F126391"/>
    <w:multiLevelType w:val="hybridMultilevel"/>
    <w:tmpl w:val="74A0A848"/>
    <w:lvl w:ilvl="0" w:tplc="5BEAA29E">
      <w:start w:val="1"/>
      <w:numFmt w:val="bullet"/>
      <w:lvlText w:val=""/>
      <w:lvlJc w:val="left"/>
      <w:pPr>
        <w:ind w:left="720" w:hanging="360"/>
      </w:pPr>
      <w:rPr>
        <w:rFonts w:ascii="Symbol" w:hAnsi="Symbol"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40D01EFA"/>
    <w:multiLevelType w:val="hybridMultilevel"/>
    <w:tmpl w:val="4650EE74"/>
    <w:lvl w:ilvl="0" w:tplc="0C090001">
      <w:start w:val="1"/>
      <w:numFmt w:val="bullet"/>
      <w:lvlText w:val=""/>
      <w:lvlJc w:val="left"/>
      <w:pPr>
        <w:ind w:left="1800" w:hanging="360"/>
      </w:pPr>
      <w:rPr>
        <w:rFonts w:ascii="Symbol" w:hAnsi="Symbol" w:hint="default"/>
      </w:rPr>
    </w:lvl>
    <w:lvl w:ilvl="1" w:tplc="0C090003">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34" w15:restartNumberingAfterBreak="0">
    <w:nsid w:val="425F7878"/>
    <w:multiLevelType w:val="hybridMultilevel"/>
    <w:tmpl w:val="61185AD4"/>
    <w:lvl w:ilvl="0" w:tplc="F65CE6C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435B46FB"/>
    <w:multiLevelType w:val="hybridMultilevel"/>
    <w:tmpl w:val="BE6E0F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439164D5"/>
    <w:multiLevelType w:val="hybridMultilevel"/>
    <w:tmpl w:val="039CD3CA"/>
    <w:lvl w:ilvl="0" w:tplc="6D445524">
      <w:start w:val="1"/>
      <w:numFmt w:val="bullet"/>
      <w:lvlText w:val="-"/>
      <w:lvlJc w:val="left"/>
      <w:pPr>
        <w:ind w:left="720" w:hanging="360"/>
      </w:pPr>
      <w:rPr>
        <w:rFonts w:ascii="Calibri" w:hAnsi="Calibri" w:hint="default"/>
      </w:rPr>
    </w:lvl>
    <w:lvl w:ilvl="1" w:tplc="A6D23E1E">
      <w:start w:val="1"/>
      <w:numFmt w:val="bullet"/>
      <w:lvlText w:val="o"/>
      <w:lvlJc w:val="left"/>
      <w:pPr>
        <w:ind w:left="1440" w:hanging="360"/>
      </w:pPr>
      <w:rPr>
        <w:rFonts w:ascii="Courier New" w:hAnsi="Courier New" w:hint="default"/>
      </w:rPr>
    </w:lvl>
    <w:lvl w:ilvl="2" w:tplc="636A550A">
      <w:start w:val="1"/>
      <w:numFmt w:val="bullet"/>
      <w:lvlText w:val=""/>
      <w:lvlJc w:val="left"/>
      <w:pPr>
        <w:ind w:left="2160" w:hanging="360"/>
      </w:pPr>
      <w:rPr>
        <w:rFonts w:ascii="Wingdings" w:hAnsi="Wingdings" w:hint="default"/>
      </w:rPr>
    </w:lvl>
    <w:lvl w:ilvl="3" w:tplc="EB48D56E">
      <w:start w:val="1"/>
      <w:numFmt w:val="bullet"/>
      <w:lvlText w:val=""/>
      <w:lvlJc w:val="left"/>
      <w:pPr>
        <w:ind w:left="2880" w:hanging="360"/>
      </w:pPr>
      <w:rPr>
        <w:rFonts w:ascii="Symbol" w:hAnsi="Symbol" w:hint="default"/>
      </w:rPr>
    </w:lvl>
    <w:lvl w:ilvl="4" w:tplc="8E6E8F9E">
      <w:start w:val="1"/>
      <w:numFmt w:val="bullet"/>
      <w:lvlText w:val="o"/>
      <w:lvlJc w:val="left"/>
      <w:pPr>
        <w:ind w:left="3600" w:hanging="360"/>
      </w:pPr>
      <w:rPr>
        <w:rFonts w:ascii="Courier New" w:hAnsi="Courier New" w:hint="default"/>
      </w:rPr>
    </w:lvl>
    <w:lvl w:ilvl="5" w:tplc="14BA7BF4">
      <w:start w:val="1"/>
      <w:numFmt w:val="bullet"/>
      <w:lvlText w:val=""/>
      <w:lvlJc w:val="left"/>
      <w:pPr>
        <w:ind w:left="4320" w:hanging="360"/>
      </w:pPr>
      <w:rPr>
        <w:rFonts w:ascii="Wingdings" w:hAnsi="Wingdings" w:hint="default"/>
      </w:rPr>
    </w:lvl>
    <w:lvl w:ilvl="6" w:tplc="C57004FA">
      <w:start w:val="1"/>
      <w:numFmt w:val="bullet"/>
      <w:lvlText w:val=""/>
      <w:lvlJc w:val="left"/>
      <w:pPr>
        <w:ind w:left="5040" w:hanging="360"/>
      </w:pPr>
      <w:rPr>
        <w:rFonts w:ascii="Symbol" w:hAnsi="Symbol" w:hint="default"/>
      </w:rPr>
    </w:lvl>
    <w:lvl w:ilvl="7" w:tplc="4ED48C9A">
      <w:start w:val="1"/>
      <w:numFmt w:val="bullet"/>
      <w:lvlText w:val="o"/>
      <w:lvlJc w:val="left"/>
      <w:pPr>
        <w:ind w:left="5760" w:hanging="360"/>
      </w:pPr>
      <w:rPr>
        <w:rFonts w:ascii="Courier New" w:hAnsi="Courier New" w:hint="default"/>
      </w:rPr>
    </w:lvl>
    <w:lvl w:ilvl="8" w:tplc="5240D8F0">
      <w:start w:val="1"/>
      <w:numFmt w:val="bullet"/>
      <w:lvlText w:val=""/>
      <w:lvlJc w:val="left"/>
      <w:pPr>
        <w:ind w:left="6480" w:hanging="360"/>
      </w:pPr>
      <w:rPr>
        <w:rFonts w:ascii="Wingdings" w:hAnsi="Wingdings" w:hint="default"/>
      </w:rPr>
    </w:lvl>
  </w:abstractNum>
  <w:abstractNum w:abstractNumId="37" w15:restartNumberingAfterBreak="0">
    <w:nsid w:val="46AB43EB"/>
    <w:multiLevelType w:val="hybridMultilevel"/>
    <w:tmpl w:val="497C7BE6"/>
    <w:lvl w:ilvl="0" w:tplc="64CC3ADA">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74A13C3"/>
    <w:multiLevelType w:val="hybridMultilevel"/>
    <w:tmpl w:val="C32AB0F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475D7A4E"/>
    <w:multiLevelType w:val="hybridMultilevel"/>
    <w:tmpl w:val="8C3C67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4AA601EE"/>
    <w:multiLevelType w:val="hybridMultilevel"/>
    <w:tmpl w:val="5EF2F6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52E8490B"/>
    <w:multiLevelType w:val="hybridMultilevel"/>
    <w:tmpl w:val="5788745C"/>
    <w:lvl w:ilvl="0" w:tplc="0C090003">
      <w:start w:val="1"/>
      <w:numFmt w:val="bullet"/>
      <w:lvlText w:val="o"/>
      <w:lvlJc w:val="left"/>
      <w:pPr>
        <w:ind w:left="786" w:hanging="360"/>
      </w:pPr>
      <w:rPr>
        <w:rFonts w:ascii="Courier New" w:hAnsi="Courier New" w:cs="Courier New" w:hint="default"/>
      </w:rPr>
    </w:lvl>
    <w:lvl w:ilvl="1" w:tplc="0C090003" w:tentative="1">
      <w:start w:val="1"/>
      <w:numFmt w:val="bullet"/>
      <w:lvlText w:val="o"/>
      <w:lvlJc w:val="left"/>
      <w:pPr>
        <w:ind w:left="1506" w:hanging="360"/>
      </w:pPr>
      <w:rPr>
        <w:rFonts w:ascii="Courier New" w:hAnsi="Courier New" w:cs="Courier New" w:hint="default"/>
      </w:rPr>
    </w:lvl>
    <w:lvl w:ilvl="2" w:tplc="0C090005" w:tentative="1">
      <w:start w:val="1"/>
      <w:numFmt w:val="bullet"/>
      <w:lvlText w:val=""/>
      <w:lvlJc w:val="left"/>
      <w:pPr>
        <w:ind w:left="2226" w:hanging="360"/>
      </w:pPr>
      <w:rPr>
        <w:rFonts w:ascii="Wingdings" w:hAnsi="Wingdings" w:hint="default"/>
      </w:rPr>
    </w:lvl>
    <w:lvl w:ilvl="3" w:tplc="0C090001" w:tentative="1">
      <w:start w:val="1"/>
      <w:numFmt w:val="bullet"/>
      <w:lvlText w:val=""/>
      <w:lvlJc w:val="left"/>
      <w:pPr>
        <w:ind w:left="2946" w:hanging="360"/>
      </w:pPr>
      <w:rPr>
        <w:rFonts w:ascii="Symbol" w:hAnsi="Symbol" w:hint="default"/>
      </w:rPr>
    </w:lvl>
    <w:lvl w:ilvl="4" w:tplc="0C090003" w:tentative="1">
      <w:start w:val="1"/>
      <w:numFmt w:val="bullet"/>
      <w:lvlText w:val="o"/>
      <w:lvlJc w:val="left"/>
      <w:pPr>
        <w:ind w:left="3666" w:hanging="360"/>
      </w:pPr>
      <w:rPr>
        <w:rFonts w:ascii="Courier New" w:hAnsi="Courier New" w:cs="Courier New" w:hint="default"/>
      </w:rPr>
    </w:lvl>
    <w:lvl w:ilvl="5" w:tplc="0C090005" w:tentative="1">
      <w:start w:val="1"/>
      <w:numFmt w:val="bullet"/>
      <w:lvlText w:val=""/>
      <w:lvlJc w:val="left"/>
      <w:pPr>
        <w:ind w:left="4386" w:hanging="360"/>
      </w:pPr>
      <w:rPr>
        <w:rFonts w:ascii="Wingdings" w:hAnsi="Wingdings" w:hint="default"/>
      </w:rPr>
    </w:lvl>
    <w:lvl w:ilvl="6" w:tplc="0C090001" w:tentative="1">
      <w:start w:val="1"/>
      <w:numFmt w:val="bullet"/>
      <w:lvlText w:val=""/>
      <w:lvlJc w:val="left"/>
      <w:pPr>
        <w:ind w:left="5106" w:hanging="360"/>
      </w:pPr>
      <w:rPr>
        <w:rFonts w:ascii="Symbol" w:hAnsi="Symbol" w:hint="default"/>
      </w:rPr>
    </w:lvl>
    <w:lvl w:ilvl="7" w:tplc="0C090003" w:tentative="1">
      <w:start w:val="1"/>
      <w:numFmt w:val="bullet"/>
      <w:lvlText w:val="o"/>
      <w:lvlJc w:val="left"/>
      <w:pPr>
        <w:ind w:left="5826" w:hanging="360"/>
      </w:pPr>
      <w:rPr>
        <w:rFonts w:ascii="Courier New" w:hAnsi="Courier New" w:cs="Courier New" w:hint="default"/>
      </w:rPr>
    </w:lvl>
    <w:lvl w:ilvl="8" w:tplc="0C090005" w:tentative="1">
      <w:start w:val="1"/>
      <w:numFmt w:val="bullet"/>
      <w:lvlText w:val=""/>
      <w:lvlJc w:val="left"/>
      <w:pPr>
        <w:ind w:left="6546" w:hanging="360"/>
      </w:pPr>
      <w:rPr>
        <w:rFonts w:ascii="Wingdings" w:hAnsi="Wingdings" w:hint="default"/>
      </w:rPr>
    </w:lvl>
  </w:abstractNum>
  <w:abstractNum w:abstractNumId="42" w15:restartNumberingAfterBreak="0">
    <w:nsid w:val="552F33F7"/>
    <w:multiLevelType w:val="hybridMultilevel"/>
    <w:tmpl w:val="B2BA2B5A"/>
    <w:lvl w:ilvl="0" w:tplc="04090019">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3" w15:restartNumberingAfterBreak="0">
    <w:nsid w:val="57230F04"/>
    <w:multiLevelType w:val="hybridMultilevel"/>
    <w:tmpl w:val="65F01A6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4" w15:restartNumberingAfterBreak="0">
    <w:nsid w:val="5AAA6362"/>
    <w:multiLevelType w:val="hybridMultilevel"/>
    <w:tmpl w:val="28386012"/>
    <w:lvl w:ilvl="0" w:tplc="F7307BE2">
      <w:start w:val="1"/>
      <w:numFmt w:val="bullet"/>
      <w:lvlText w:val="□"/>
      <w:lvlJc w:val="left"/>
      <w:pPr>
        <w:ind w:left="720" w:hanging="360"/>
      </w:pPr>
      <w:rPr>
        <w:rFonts w:ascii="Calibri" w:hAnsi="Calibri" w:hint="default"/>
        <w:sz w:val="40"/>
        <w:szCs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60BE28DA"/>
    <w:multiLevelType w:val="hybridMultilevel"/>
    <w:tmpl w:val="13F8937E"/>
    <w:lvl w:ilvl="0" w:tplc="FFFFFFFF">
      <w:start w:val="1"/>
      <w:numFmt w:val="decimal"/>
      <w:lvlText w:val="%1."/>
      <w:lvlJc w:val="left"/>
      <w:pPr>
        <w:ind w:left="720" w:hanging="360"/>
      </w:pPr>
      <w:rPr>
        <w:b w:val="0"/>
        <w:bCs w:val="0"/>
      </w:rPr>
    </w:lvl>
    <w:lvl w:ilvl="1" w:tplc="FFFFFFFF">
      <w:start w:val="1"/>
      <w:numFmt w:val="bullet"/>
      <w:lvlText w:val=""/>
      <w:lvlJc w:val="left"/>
      <w:pPr>
        <w:ind w:left="1440" w:hanging="360"/>
      </w:pPr>
      <w:rPr>
        <w:rFonts w:ascii="Wingdings 2" w:hAnsi="Wingdings 2"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625D48EC"/>
    <w:multiLevelType w:val="hybridMultilevel"/>
    <w:tmpl w:val="7D78F2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65943C96"/>
    <w:multiLevelType w:val="hybridMultilevel"/>
    <w:tmpl w:val="476423D8"/>
    <w:lvl w:ilvl="0" w:tplc="FFFFFFFF">
      <w:start w:val="1"/>
      <w:numFmt w:val="decimal"/>
      <w:lvlText w:val="%1."/>
      <w:lvlJc w:val="left"/>
      <w:pPr>
        <w:ind w:left="720" w:hanging="360"/>
      </w:pPr>
      <w:rPr>
        <w:b w:val="0"/>
        <w:bCs w:val="0"/>
      </w:rPr>
    </w:lvl>
    <w:lvl w:ilvl="1" w:tplc="FFFFFFFF">
      <w:start w:val="1"/>
      <w:numFmt w:val="bullet"/>
      <w:lvlText w:val=""/>
      <w:lvlJc w:val="left"/>
      <w:pPr>
        <w:ind w:left="1440" w:hanging="360"/>
      </w:pPr>
      <w:rPr>
        <w:rFonts w:ascii="Wingdings 2" w:hAnsi="Wingdings 2"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67D63E7A"/>
    <w:multiLevelType w:val="hybridMultilevel"/>
    <w:tmpl w:val="F9CA864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9" w15:restartNumberingAfterBreak="0">
    <w:nsid w:val="6924551F"/>
    <w:multiLevelType w:val="hybridMultilevel"/>
    <w:tmpl w:val="B082FA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69E11C6C"/>
    <w:multiLevelType w:val="hybridMultilevel"/>
    <w:tmpl w:val="3944725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15:restartNumberingAfterBreak="0">
    <w:nsid w:val="6B684E04"/>
    <w:multiLevelType w:val="hybridMultilevel"/>
    <w:tmpl w:val="57ACC718"/>
    <w:lvl w:ilvl="0" w:tplc="7034FF02">
      <w:start w:val="1"/>
      <w:numFmt w:val="bullet"/>
      <w:lvlText w:val=""/>
      <w:lvlJc w:val="left"/>
      <w:pPr>
        <w:ind w:left="720" w:hanging="360"/>
      </w:pPr>
      <w:rPr>
        <w:rFonts w:ascii="Symbol" w:hAnsi="Symbol" w:hint="default"/>
      </w:rPr>
    </w:lvl>
    <w:lvl w:ilvl="1" w:tplc="AE301AAC">
      <w:start w:val="1"/>
      <w:numFmt w:val="bullet"/>
      <w:lvlText w:val="o"/>
      <w:lvlJc w:val="left"/>
      <w:pPr>
        <w:ind w:left="1440" w:hanging="360"/>
      </w:pPr>
      <w:rPr>
        <w:rFonts w:ascii="Courier New" w:hAnsi="Courier New" w:hint="default"/>
      </w:rPr>
    </w:lvl>
    <w:lvl w:ilvl="2" w:tplc="83C0FBEC">
      <w:start w:val="1"/>
      <w:numFmt w:val="bullet"/>
      <w:lvlText w:val=""/>
      <w:lvlJc w:val="left"/>
      <w:pPr>
        <w:ind w:left="2160" w:hanging="360"/>
      </w:pPr>
      <w:rPr>
        <w:rFonts w:ascii="Wingdings" w:hAnsi="Wingdings" w:hint="default"/>
      </w:rPr>
    </w:lvl>
    <w:lvl w:ilvl="3" w:tplc="41A26E4C">
      <w:start w:val="1"/>
      <w:numFmt w:val="bullet"/>
      <w:lvlText w:val=""/>
      <w:lvlJc w:val="left"/>
      <w:pPr>
        <w:ind w:left="2880" w:hanging="360"/>
      </w:pPr>
      <w:rPr>
        <w:rFonts w:ascii="Symbol" w:hAnsi="Symbol" w:hint="default"/>
      </w:rPr>
    </w:lvl>
    <w:lvl w:ilvl="4" w:tplc="C45EF9AC">
      <w:start w:val="1"/>
      <w:numFmt w:val="bullet"/>
      <w:lvlText w:val="o"/>
      <w:lvlJc w:val="left"/>
      <w:pPr>
        <w:ind w:left="3600" w:hanging="360"/>
      </w:pPr>
      <w:rPr>
        <w:rFonts w:ascii="Courier New" w:hAnsi="Courier New" w:hint="default"/>
      </w:rPr>
    </w:lvl>
    <w:lvl w:ilvl="5" w:tplc="D526CB9E">
      <w:start w:val="1"/>
      <w:numFmt w:val="bullet"/>
      <w:lvlText w:val=""/>
      <w:lvlJc w:val="left"/>
      <w:pPr>
        <w:ind w:left="4320" w:hanging="360"/>
      </w:pPr>
      <w:rPr>
        <w:rFonts w:ascii="Wingdings" w:hAnsi="Wingdings" w:hint="default"/>
      </w:rPr>
    </w:lvl>
    <w:lvl w:ilvl="6" w:tplc="EC60E0D8">
      <w:start w:val="1"/>
      <w:numFmt w:val="bullet"/>
      <w:lvlText w:val=""/>
      <w:lvlJc w:val="left"/>
      <w:pPr>
        <w:ind w:left="5040" w:hanging="360"/>
      </w:pPr>
      <w:rPr>
        <w:rFonts w:ascii="Symbol" w:hAnsi="Symbol" w:hint="default"/>
      </w:rPr>
    </w:lvl>
    <w:lvl w:ilvl="7" w:tplc="6DC212E4">
      <w:start w:val="1"/>
      <w:numFmt w:val="bullet"/>
      <w:lvlText w:val="o"/>
      <w:lvlJc w:val="left"/>
      <w:pPr>
        <w:ind w:left="5760" w:hanging="360"/>
      </w:pPr>
      <w:rPr>
        <w:rFonts w:ascii="Courier New" w:hAnsi="Courier New" w:hint="default"/>
      </w:rPr>
    </w:lvl>
    <w:lvl w:ilvl="8" w:tplc="1A12732E">
      <w:start w:val="1"/>
      <w:numFmt w:val="bullet"/>
      <w:lvlText w:val=""/>
      <w:lvlJc w:val="left"/>
      <w:pPr>
        <w:ind w:left="6480" w:hanging="360"/>
      </w:pPr>
      <w:rPr>
        <w:rFonts w:ascii="Wingdings" w:hAnsi="Wingdings" w:hint="default"/>
      </w:rPr>
    </w:lvl>
  </w:abstractNum>
  <w:abstractNum w:abstractNumId="52" w15:restartNumberingAfterBreak="0">
    <w:nsid w:val="6F207CA5"/>
    <w:multiLevelType w:val="hybridMultilevel"/>
    <w:tmpl w:val="32543B0C"/>
    <w:lvl w:ilvl="0" w:tplc="B0145B8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3" w15:restartNumberingAfterBreak="0">
    <w:nsid w:val="70FD6B85"/>
    <w:multiLevelType w:val="hybridMultilevel"/>
    <w:tmpl w:val="13108DFE"/>
    <w:lvl w:ilvl="0" w:tplc="D8A49964">
      <w:start w:val="1"/>
      <w:numFmt w:val="bullet"/>
      <w:lvlText w:val=""/>
      <w:lvlJc w:val="left"/>
      <w:pPr>
        <w:ind w:left="720" w:hanging="360"/>
      </w:pPr>
      <w:rPr>
        <w:rFonts w:ascii="Symbol" w:hAnsi="Symbol" w:hint="default"/>
      </w:rPr>
    </w:lvl>
    <w:lvl w:ilvl="1" w:tplc="17627F3C">
      <w:start w:val="1"/>
      <w:numFmt w:val="bullet"/>
      <w:lvlText w:val="o"/>
      <w:lvlJc w:val="left"/>
      <w:pPr>
        <w:ind w:left="1440" w:hanging="360"/>
      </w:pPr>
      <w:rPr>
        <w:rFonts w:ascii="Courier New" w:hAnsi="Courier New" w:hint="default"/>
      </w:rPr>
    </w:lvl>
    <w:lvl w:ilvl="2" w:tplc="867809FC">
      <w:start w:val="1"/>
      <w:numFmt w:val="bullet"/>
      <w:lvlText w:val=""/>
      <w:lvlJc w:val="left"/>
      <w:pPr>
        <w:ind w:left="2160" w:hanging="360"/>
      </w:pPr>
      <w:rPr>
        <w:rFonts w:ascii="Wingdings" w:hAnsi="Wingdings" w:hint="default"/>
      </w:rPr>
    </w:lvl>
    <w:lvl w:ilvl="3" w:tplc="447C95B0">
      <w:start w:val="1"/>
      <w:numFmt w:val="bullet"/>
      <w:lvlText w:val=""/>
      <w:lvlJc w:val="left"/>
      <w:pPr>
        <w:ind w:left="2880" w:hanging="360"/>
      </w:pPr>
      <w:rPr>
        <w:rFonts w:ascii="Symbol" w:hAnsi="Symbol" w:hint="default"/>
      </w:rPr>
    </w:lvl>
    <w:lvl w:ilvl="4" w:tplc="2CF89C84">
      <w:start w:val="1"/>
      <w:numFmt w:val="bullet"/>
      <w:lvlText w:val="o"/>
      <w:lvlJc w:val="left"/>
      <w:pPr>
        <w:ind w:left="3600" w:hanging="360"/>
      </w:pPr>
      <w:rPr>
        <w:rFonts w:ascii="Courier New" w:hAnsi="Courier New" w:hint="default"/>
      </w:rPr>
    </w:lvl>
    <w:lvl w:ilvl="5" w:tplc="E4DC6568">
      <w:start w:val="1"/>
      <w:numFmt w:val="bullet"/>
      <w:lvlText w:val=""/>
      <w:lvlJc w:val="left"/>
      <w:pPr>
        <w:ind w:left="4320" w:hanging="360"/>
      </w:pPr>
      <w:rPr>
        <w:rFonts w:ascii="Wingdings" w:hAnsi="Wingdings" w:hint="default"/>
      </w:rPr>
    </w:lvl>
    <w:lvl w:ilvl="6" w:tplc="CE3A1EB8">
      <w:start w:val="1"/>
      <w:numFmt w:val="bullet"/>
      <w:lvlText w:val=""/>
      <w:lvlJc w:val="left"/>
      <w:pPr>
        <w:ind w:left="5040" w:hanging="360"/>
      </w:pPr>
      <w:rPr>
        <w:rFonts w:ascii="Symbol" w:hAnsi="Symbol" w:hint="default"/>
      </w:rPr>
    </w:lvl>
    <w:lvl w:ilvl="7" w:tplc="CA325744">
      <w:start w:val="1"/>
      <w:numFmt w:val="bullet"/>
      <w:lvlText w:val="o"/>
      <w:lvlJc w:val="left"/>
      <w:pPr>
        <w:ind w:left="5760" w:hanging="360"/>
      </w:pPr>
      <w:rPr>
        <w:rFonts w:ascii="Courier New" w:hAnsi="Courier New" w:hint="default"/>
      </w:rPr>
    </w:lvl>
    <w:lvl w:ilvl="8" w:tplc="320EA8DA">
      <w:start w:val="1"/>
      <w:numFmt w:val="bullet"/>
      <w:lvlText w:val=""/>
      <w:lvlJc w:val="left"/>
      <w:pPr>
        <w:ind w:left="6480" w:hanging="360"/>
      </w:pPr>
      <w:rPr>
        <w:rFonts w:ascii="Wingdings" w:hAnsi="Wingdings" w:hint="default"/>
      </w:rPr>
    </w:lvl>
  </w:abstractNum>
  <w:abstractNum w:abstractNumId="54" w15:restartNumberingAfterBreak="0">
    <w:nsid w:val="732F116E"/>
    <w:multiLevelType w:val="hybridMultilevel"/>
    <w:tmpl w:val="BC9C3B60"/>
    <w:lvl w:ilvl="0" w:tplc="5BEAA29E">
      <w:start w:val="1"/>
      <w:numFmt w:val="bullet"/>
      <w:lvlText w:val=""/>
      <w:lvlJc w:val="left"/>
      <w:pPr>
        <w:ind w:left="720" w:hanging="360"/>
      </w:pPr>
      <w:rPr>
        <w:rFonts w:ascii="Symbol" w:hAnsi="Symbol"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5" w15:restartNumberingAfterBreak="0">
    <w:nsid w:val="75E64BF9"/>
    <w:multiLevelType w:val="hybridMultilevel"/>
    <w:tmpl w:val="49943F4A"/>
    <w:lvl w:ilvl="0" w:tplc="680CF214">
      <w:start w:val="1"/>
      <w:numFmt w:val="bullet"/>
      <w:lvlText w:val="□"/>
      <w:lvlJc w:val="left"/>
      <w:pPr>
        <w:ind w:left="720" w:hanging="360"/>
      </w:pPr>
      <w:rPr>
        <w:rFonts w:ascii="Calibri" w:hAnsi="Calibri" w:hint="default"/>
        <w:sz w:val="32"/>
        <w:szCs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76380F3F"/>
    <w:multiLevelType w:val="hybridMultilevel"/>
    <w:tmpl w:val="191CBE58"/>
    <w:lvl w:ilvl="0" w:tplc="07966678">
      <w:start w:val="1"/>
      <w:numFmt w:val="bullet"/>
      <w:lvlText w:val=""/>
      <w:lvlJc w:val="left"/>
      <w:pPr>
        <w:tabs>
          <w:tab w:val="num" w:pos="1080"/>
        </w:tabs>
        <w:ind w:left="108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7" w15:restartNumberingAfterBreak="0">
    <w:nsid w:val="77A30088"/>
    <w:multiLevelType w:val="hybridMultilevel"/>
    <w:tmpl w:val="2A28896A"/>
    <w:lvl w:ilvl="0" w:tplc="29B216AA">
      <w:start w:val="5"/>
      <w:numFmt w:val="decimal"/>
      <w:lvlText w:val="%1."/>
      <w:lvlJc w:val="left"/>
      <w:pPr>
        <w:ind w:left="720" w:hanging="360"/>
      </w:pPr>
    </w:lvl>
    <w:lvl w:ilvl="1" w:tplc="BBD68AFA">
      <w:start w:val="1"/>
      <w:numFmt w:val="lowerLetter"/>
      <w:lvlText w:val="%2."/>
      <w:lvlJc w:val="left"/>
      <w:pPr>
        <w:ind w:left="1440" w:hanging="360"/>
      </w:pPr>
    </w:lvl>
    <w:lvl w:ilvl="2" w:tplc="01E88534">
      <w:start w:val="1"/>
      <w:numFmt w:val="lowerRoman"/>
      <w:lvlText w:val="%3."/>
      <w:lvlJc w:val="right"/>
      <w:pPr>
        <w:ind w:left="2160" w:hanging="180"/>
      </w:pPr>
    </w:lvl>
    <w:lvl w:ilvl="3" w:tplc="B0DA4F36">
      <w:start w:val="1"/>
      <w:numFmt w:val="decimal"/>
      <w:lvlText w:val="%4."/>
      <w:lvlJc w:val="left"/>
      <w:pPr>
        <w:ind w:left="2880" w:hanging="360"/>
      </w:pPr>
    </w:lvl>
    <w:lvl w:ilvl="4" w:tplc="5080AA6C">
      <w:start w:val="1"/>
      <w:numFmt w:val="lowerLetter"/>
      <w:lvlText w:val="%5."/>
      <w:lvlJc w:val="left"/>
      <w:pPr>
        <w:ind w:left="3600" w:hanging="360"/>
      </w:pPr>
    </w:lvl>
    <w:lvl w:ilvl="5" w:tplc="6D5E3DE8">
      <w:start w:val="1"/>
      <w:numFmt w:val="lowerRoman"/>
      <w:lvlText w:val="%6."/>
      <w:lvlJc w:val="right"/>
      <w:pPr>
        <w:ind w:left="4320" w:hanging="180"/>
      </w:pPr>
    </w:lvl>
    <w:lvl w:ilvl="6" w:tplc="6A129EA2">
      <w:start w:val="1"/>
      <w:numFmt w:val="decimal"/>
      <w:lvlText w:val="%7."/>
      <w:lvlJc w:val="left"/>
      <w:pPr>
        <w:ind w:left="5040" w:hanging="360"/>
      </w:pPr>
    </w:lvl>
    <w:lvl w:ilvl="7" w:tplc="56FEAB02">
      <w:start w:val="1"/>
      <w:numFmt w:val="lowerLetter"/>
      <w:lvlText w:val="%8."/>
      <w:lvlJc w:val="left"/>
      <w:pPr>
        <w:ind w:left="5760" w:hanging="360"/>
      </w:pPr>
    </w:lvl>
    <w:lvl w:ilvl="8" w:tplc="FAD67E9E">
      <w:start w:val="1"/>
      <w:numFmt w:val="lowerRoman"/>
      <w:lvlText w:val="%9."/>
      <w:lvlJc w:val="right"/>
      <w:pPr>
        <w:ind w:left="6480" w:hanging="180"/>
      </w:pPr>
    </w:lvl>
  </w:abstractNum>
  <w:abstractNum w:abstractNumId="58" w15:restartNumberingAfterBreak="0">
    <w:nsid w:val="78D13B29"/>
    <w:multiLevelType w:val="hybridMultilevel"/>
    <w:tmpl w:val="D5CC89CA"/>
    <w:lvl w:ilvl="0" w:tplc="F65CE6CA">
      <w:start w:val="1"/>
      <w:numFmt w:val="decimal"/>
      <w:lvlText w:val="%1."/>
      <w:lvlJc w:val="left"/>
      <w:pPr>
        <w:ind w:left="1080" w:hanging="360"/>
      </w:pPr>
      <w:rPr>
        <w:rFonts w:hint="default"/>
        <w:i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9" w15:restartNumberingAfterBreak="0">
    <w:nsid w:val="7A130BB6"/>
    <w:multiLevelType w:val="multilevel"/>
    <w:tmpl w:val="13F8937E"/>
    <w:styleLink w:val="CurrentList1"/>
    <w:lvl w:ilvl="0">
      <w:start w:val="1"/>
      <w:numFmt w:val="decimal"/>
      <w:lvlText w:val="%1."/>
      <w:lvlJc w:val="left"/>
      <w:pPr>
        <w:ind w:left="720" w:hanging="360"/>
      </w:pPr>
      <w:rPr>
        <w:b w:val="0"/>
        <w:bCs w:val="0"/>
      </w:rPr>
    </w:lvl>
    <w:lvl w:ilvl="1">
      <w:start w:val="1"/>
      <w:numFmt w:val="bullet"/>
      <w:lvlText w:val=""/>
      <w:lvlJc w:val="left"/>
      <w:pPr>
        <w:ind w:left="1440" w:hanging="360"/>
      </w:pPr>
      <w:rPr>
        <w:rFonts w:ascii="Wingdings 2" w:hAnsi="Wingdings 2"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0" w15:restartNumberingAfterBreak="0">
    <w:nsid w:val="7A7700C3"/>
    <w:multiLevelType w:val="hybridMultilevel"/>
    <w:tmpl w:val="61185AD4"/>
    <w:lvl w:ilvl="0" w:tplc="F65CE6C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1" w15:restartNumberingAfterBreak="0">
    <w:nsid w:val="7C1A5045"/>
    <w:multiLevelType w:val="hybridMultilevel"/>
    <w:tmpl w:val="4D24B708"/>
    <w:lvl w:ilvl="0" w:tplc="247C353E">
      <w:start w:val="1"/>
      <w:numFmt w:val="bullet"/>
      <w:lvlText w:val="-"/>
      <w:lvlJc w:val="left"/>
      <w:pPr>
        <w:ind w:left="720" w:hanging="360"/>
      </w:pPr>
      <w:rPr>
        <w:rFonts w:ascii="Calibri" w:hAnsi="Calibri" w:hint="default"/>
      </w:rPr>
    </w:lvl>
    <w:lvl w:ilvl="1" w:tplc="FDFAEF0A">
      <w:start w:val="1"/>
      <w:numFmt w:val="bullet"/>
      <w:lvlText w:val="o"/>
      <w:lvlJc w:val="left"/>
      <w:pPr>
        <w:ind w:left="1440" w:hanging="360"/>
      </w:pPr>
      <w:rPr>
        <w:rFonts w:ascii="Courier New" w:hAnsi="Courier New" w:hint="default"/>
      </w:rPr>
    </w:lvl>
    <w:lvl w:ilvl="2" w:tplc="12628012">
      <w:start w:val="1"/>
      <w:numFmt w:val="bullet"/>
      <w:lvlText w:val=""/>
      <w:lvlJc w:val="left"/>
      <w:pPr>
        <w:ind w:left="2160" w:hanging="360"/>
      </w:pPr>
      <w:rPr>
        <w:rFonts w:ascii="Wingdings" w:hAnsi="Wingdings" w:hint="default"/>
      </w:rPr>
    </w:lvl>
    <w:lvl w:ilvl="3" w:tplc="B03EE6E8">
      <w:start w:val="1"/>
      <w:numFmt w:val="bullet"/>
      <w:lvlText w:val=""/>
      <w:lvlJc w:val="left"/>
      <w:pPr>
        <w:ind w:left="2880" w:hanging="360"/>
      </w:pPr>
      <w:rPr>
        <w:rFonts w:ascii="Symbol" w:hAnsi="Symbol" w:hint="default"/>
      </w:rPr>
    </w:lvl>
    <w:lvl w:ilvl="4" w:tplc="EE688E7E">
      <w:start w:val="1"/>
      <w:numFmt w:val="bullet"/>
      <w:lvlText w:val="o"/>
      <w:lvlJc w:val="left"/>
      <w:pPr>
        <w:ind w:left="3600" w:hanging="360"/>
      </w:pPr>
      <w:rPr>
        <w:rFonts w:ascii="Courier New" w:hAnsi="Courier New" w:hint="default"/>
      </w:rPr>
    </w:lvl>
    <w:lvl w:ilvl="5" w:tplc="F9F02BC2">
      <w:start w:val="1"/>
      <w:numFmt w:val="bullet"/>
      <w:lvlText w:val=""/>
      <w:lvlJc w:val="left"/>
      <w:pPr>
        <w:ind w:left="4320" w:hanging="360"/>
      </w:pPr>
      <w:rPr>
        <w:rFonts w:ascii="Wingdings" w:hAnsi="Wingdings" w:hint="default"/>
      </w:rPr>
    </w:lvl>
    <w:lvl w:ilvl="6" w:tplc="1F94E93A">
      <w:start w:val="1"/>
      <w:numFmt w:val="bullet"/>
      <w:lvlText w:val=""/>
      <w:lvlJc w:val="left"/>
      <w:pPr>
        <w:ind w:left="5040" w:hanging="360"/>
      </w:pPr>
      <w:rPr>
        <w:rFonts w:ascii="Symbol" w:hAnsi="Symbol" w:hint="default"/>
      </w:rPr>
    </w:lvl>
    <w:lvl w:ilvl="7" w:tplc="E71E19CE">
      <w:start w:val="1"/>
      <w:numFmt w:val="bullet"/>
      <w:lvlText w:val="o"/>
      <w:lvlJc w:val="left"/>
      <w:pPr>
        <w:ind w:left="5760" w:hanging="360"/>
      </w:pPr>
      <w:rPr>
        <w:rFonts w:ascii="Courier New" w:hAnsi="Courier New" w:hint="default"/>
      </w:rPr>
    </w:lvl>
    <w:lvl w:ilvl="8" w:tplc="41D84B10">
      <w:start w:val="1"/>
      <w:numFmt w:val="bullet"/>
      <w:lvlText w:val=""/>
      <w:lvlJc w:val="left"/>
      <w:pPr>
        <w:ind w:left="6480" w:hanging="360"/>
      </w:pPr>
      <w:rPr>
        <w:rFonts w:ascii="Wingdings" w:hAnsi="Wingdings" w:hint="default"/>
      </w:rPr>
    </w:lvl>
  </w:abstractNum>
  <w:abstractNum w:abstractNumId="62" w15:restartNumberingAfterBreak="0">
    <w:nsid w:val="7DA036D8"/>
    <w:multiLevelType w:val="hybridMultilevel"/>
    <w:tmpl w:val="E4EE1EDC"/>
    <w:lvl w:ilvl="0" w:tplc="5028833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7E0F6A52"/>
    <w:multiLevelType w:val="hybridMultilevel"/>
    <w:tmpl w:val="2CCA936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16cid:durableId="1871261019">
    <w:abstractNumId w:val="56"/>
  </w:num>
  <w:num w:numId="2" w16cid:durableId="9649771">
    <w:abstractNumId w:val="30"/>
  </w:num>
  <w:num w:numId="3" w16cid:durableId="1887449289">
    <w:abstractNumId w:val="48"/>
  </w:num>
  <w:num w:numId="4" w16cid:durableId="507839202">
    <w:abstractNumId w:val="15"/>
  </w:num>
  <w:num w:numId="5" w16cid:durableId="1289749061">
    <w:abstractNumId w:val="3"/>
  </w:num>
  <w:num w:numId="6" w16cid:durableId="369885794">
    <w:abstractNumId w:val="25"/>
  </w:num>
  <w:num w:numId="7" w16cid:durableId="1968512654">
    <w:abstractNumId w:val="52"/>
  </w:num>
  <w:num w:numId="8" w16cid:durableId="1573352138">
    <w:abstractNumId w:val="21"/>
  </w:num>
  <w:num w:numId="9" w16cid:durableId="126288368">
    <w:abstractNumId w:val="60"/>
  </w:num>
  <w:num w:numId="10" w16cid:durableId="1081412462">
    <w:abstractNumId w:val="63"/>
  </w:num>
  <w:num w:numId="11" w16cid:durableId="2094038595">
    <w:abstractNumId w:val="40"/>
  </w:num>
  <w:num w:numId="12" w16cid:durableId="843545556">
    <w:abstractNumId w:val="4"/>
  </w:num>
  <w:num w:numId="13" w16cid:durableId="1227717241">
    <w:abstractNumId w:val="2"/>
  </w:num>
  <w:num w:numId="14" w16cid:durableId="1214268907">
    <w:abstractNumId w:val="34"/>
  </w:num>
  <w:num w:numId="15" w16cid:durableId="745302280">
    <w:abstractNumId w:val="58"/>
  </w:num>
  <w:num w:numId="16" w16cid:durableId="1726643627">
    <w:abstractNumId w:val="26"/>
  </w:num>
  <w:num w:numId="17" w16cid:durableId="1922057904">
    <w:abstractNumId w:val="23"/>
  </w:num>
  <w:num w:numId="18" w16cid:durableId="412632571">
    <w:abstractNumId w:val="55"/>
  </w:num>
  <w:num w:numId="19" w16cid:durableId="2060397352">
    <w:abstractNumId w:val="17"/>
  </w:num>
  <w:num w:numId="20" w16cid:durableId="5447715">
    <w:abstractNumId w:val="20"/>
  </w:num>
  <w:num w:numId="21" w16cid:durableId="2122600404">
    <w:abstractNumId w:val="43"/>
  </w:num>
  <w:num w:numId="22" w16cid:durableId="1389722941">
    <w:abstractNumId w:val="10"/>
  </w:num>
  <w:num w:numId="23" w16cid:durableId="1471899356">
    <w:abstractNumId w:val="49"/>
  </w:num>
  <w:num w:numId="24" w16cid:durableId="103497897">
    <w:abstractNumId w:val="6"/>
  </w:num>
  <w:num w:numId="25" w16cid:durableId="2002266708">
    <w:abstractNumId w:val="22"/>
  </w:num>
  <w:num w:numId="26" w16cid:durableId="1790858657">
    <w:abstractNumId w:val="0"/>
  </w:num>
  <w:num w:numId="27" w16cid:durableId="164593319">
    <w:abstractNumId w:val="24"/>
  </w:num>
  <w:num w:numId="28" w16cid:durableId="1594430834">
    <w:abstractNumId w:val="53"/>
  </w:num>
  <w:num w:numId="29" w16cid:durableId="1262834909">
    <w:abstractNumId w:val="14"/>
  </w:num>
  <w:num w:numId="30" w16cid:durableId="720249294">
    <w:abstractNumId w:val="51"/>
  </w:num>
  <w:num w:numId="31" w16cid:durableId="1863087953">
    <w:abstractNumId w:val="11"/>
  </w:num>
  <w:num w:numId="32" w16cid:durableId="855266055">
    <w:abstractNumId w:val="12"/>
  </w:num>
  <w:num w:numId="33" w16cid:durableId="395006814">
    <w:abstractNumId w:val="36"/>
  </w:num>
  <w:num w:numId="34" w16cid:durableId="610824885">
    <w:abstractNumId w:val="61"/>
  </w:num>
  <w:num w:numId="35" w16cid:durableId="582957730">
    <w:abstractNumId w:val="8"/>
  </w:num>
  <w:num w:numId="36" w16cid:durableId="452670141">
    <w:abstractNumId w:val="57"/>
  </w:num>
  <w:num w:numId="37" w16cid:durableId="293679483">
    <w:abstractNumId w:val="31"/>
  </w:num>
  <w:num w:numId="38" w16cid:durableId="500317877">
    <w:abstractNumId w:val="46"/>
  </w:num>
  <w:num w:numId="39" w16cid:durableId="368459918">
    <w:abstractNumId w:val="35"/>
  </w:num>
  <w:num w:numId="40" w16cid:durableId="177013648">
    <w:abstractNumId w:val="32"/>
  </w:num>
  <w:num w:numId="41" w16cid:durableId="916092117">
    <w:abstractNumId w:val="54"/>
  </w:num>
  <w:num w:numId="42" w16cid:durableId="920218609">
    <w:abstractNumId w:val="47"/>
  </w:num>
  <w:num w:numId="43" w16cid:durableId="130562964">
    <w:abstractNumId w:val="45"/>
  </w:num>
  <w:num w:numId="44" w16cid:durableId="1733428828">
    <w:abstractNumId w:val="59"/>
  </w:num>
  <w:num w:numId="45" w16cid:durableId="401103001">
    <w:abstractNumId w:val="27"/>
  </w:num>
  <w:num w:numId="46" w16cid:durableId="1809275997">
    <w:abstractNumId w:val="42"/>
  </w:num>
  <w:num w:numId="47" w16cid:durableId="1748114147">
    <w:abstractNumId w:val="13"/>
  </w:num>
  <w:num w:numId="48" w16cid:durableId="542325371">
    <w:abstractNumId w:val="19"/>
  </w:num>
  <w:num w:numId="49" w16cid:durableId="1826435116">
    <w:abstractNumId w:val="39"/>
  </w:num>
  <w:num w:numId="50" w16cid:durableId="1725981090">
    <w:abstractNumId w:val="1"/>
  </w:num>
  <w:num w:numId="51" w16cid:durableId="941956978">
    <w:abstractNumId w:val="5"/>
  </w:num>
  <w:num w:numId="52" w16cid:durableId="1951425569">
    <w:abstractNumId w:val="50"/>
  </w:num>
  <w:num w:numId="53" w16cid:durableId="1260718157">
    <w:abstractNumId w:val="44"/>
  </w:num>
  <w:num w:numId="54" w16cid:durableId="1604726223">
    <w:abstractNumId w:val="38"/>
  </w:num>
  <w:num w:numId="55" w16cid:durableId="111634444">
    <w:abstractNumId w:val="41"/>
  </w:num>
  <w:num w:numId="56" w16cid:durableId="1529760732">
    <w:abstractNumId w:val="16"/>
  </w:num>
  <w:num w:numId="57" w16cid:durableId="1167089332">
    <w:abstractNumId w:val="62"/>
  </w:num>
  <w:num w:numId="58" w16cid:durableId="253783450">
    <w:abstractNumId w:val="37"/>
  </w:num>
  <w:num w:numId="59" w16cid:durableId="1583560216">
    <w:abstractNumId w:val="18"/>
  </w:num>
  <w:num w:numId="60" w16cid:durableId="307175353">
    <w:abstractNumId w:val="29"/>
  </w:num>
  <w:num w:numId="61" w16cid:durableId="530463044">
    <w:abstractNumId w:val="33"/>
  </w:num>
  <w:num w:numId="62" w16cid:durableId="1216812765">
    <w:abstractNumId w:val="28"/>
  </w:num>
  <w:num w:numId="63" w16cid:durableId="423040149">
    <w:abstractNumId w:val="7"/>
  </w:num>
  <w:num w:numId="64" w16cid:durableId="276911629">
    <w:abstractNumId w:val="9"/>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style="mso-height-percent:200;mso-width-relative:margin;mso-height-relative:margin" fillcolor="white">
      <v:fill color="white"/>
      <v:textbox style="mso-fit-shape-to-text:t"/>
    </o:shapedefaults>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FEF"/>
    <w:rsid w:val="00004DC0"/>
    <w:rsid w:val="0000546C"/>
    <w:rsid w:val="00006C6A"/>
    <w:rsid w:val="00010A43"/>
    <w:rsid w:val="000158C7"/>
    <w:rsid w:val="0001783B"/>
    <w:rsid w:val="0002141B"/>
    <w:rsid w:val="00024BB9"/>
    <w:rsid w:val="00024BCA"/>
    <w:rsid w:val="00024C2F"/>
    <w:rsid w:val="00025753"/>
    <w:rsid w:val="00027397"/>
    <w:rsid w:val="00031CF9"/>
    <w:rsid w:val="000327F7"/>
    <w:rsid w:val="00033913"/>
    <w:rsid w:val="00034BA9"/>
    <w:rsid w:val="0004063C"/>
    <w:rsid w:val="0004286A"/>
    <w:rsid w:val="0004294D"/>
    <w:rsid w:val="000429F1"/>
    <w:rsid w:val="00042EE9"/>
    <w:rsid w:val="0004313B"/>
    <w:rsid w:val="00045061"/>
    <w:rsid w:val="000478C5"/>
    <w:rsid w:val="00047E34"/>
    <w:rsid w:val="000529F9"/>
    <w:rsid w:val="00052D34"/>
    <w:rsid w:val="00057A5E"/>
    <w:rsid w:val="00057F1D"/>
    <w:rsid w:val="00065DC0"/>
    <w:rsid w:val="00073055"/>
    <w:rsid w:val="00076994"/>
    <w:rsid w:val="00082B20"/>
    <w:rsid w:val="000832B2"/>
    <w:rsid w:val="00084BBF"/>
    <w:rsid w:val="00086016"/>
    <w:rsid w:val="00086E73"/>
    <w:rsid w:val="00087268"/>
    <w:rsid w:val="00090406"/>
    <w:rsid w:val="00090FC9"/>
    <w:rsid w:val="0009272E"/>
    <w:rsid w:val="0009472E"/>
    <w:rsid w:val="0009737A"/>
    <w:rsid w:val="000A0F1F"/>
    <w:rsid w:val="000A28AA"/>
    <w:rsid w:val="000A4AA1"/>
    <w:rsid w:val="000A5E0B"/>
    <w:rsid w:val="000A61D8"/>
    <w:rsid w:val="000A7C67"/>
    <w:rsid w:val="000B05E6"/>
    <w:rsid w:val="000B28F5"/>
    <w:rsid w:val="000B4028"/>
    <w:rsid w:val="000B48A0"/>
    <w:rsid w:val="000B4D01"/>
    <w:rsid w:val="000B56FB"/>
    <w:rsid w:val="000B5BFA"/>
    <w:rsid w:val="000B5C24"/>
    <w:rsid w:val="000C0823"/>
    <w:rsid w:val="000C0CB6"/>
    <w:rsid w:val="000C3D50"/>
    <w:rsid w:val="000C41DA"/>
    <w:rsid w:val="000C56D6"/>
    <w:rsid w:val="000D2EA9"/>
    <w:rsid w:val="000D47F4"/>
    <w:rsid w:val="000D674C"/>
    <w:rsid w:val="000E1E8E"/>
    <w:rsid w:val="000E33FE"/>
    <w:rsid w:val="000E3DED"/>
    <w:rsid w:val="000E417E"/>
    <w:rsid w:val="000F24EE"/>
    <w:rsid w:val="000F2BEA"/>
    <w:rsid w:val="000F31D5"/>
    <w:rsid w:val="000F4D65"/>
    <w:rsid w:val="000F5BB4"/>
    <w:rsid w:val="000F65A4"/>
    <w:rsid w:val="0010115E"/>
    <w:rsid w:val="0010164D"/>
    <w:rsid w:val="00101CCB"/>
    <w:rsid w:val="00103FEF"/>
    <w:rsid w:val="0010575F"/>
    <w:rsid w:val="00107094"/>
    <w:rsid w:val="001108C2"/>
    <w:rsid w:val="00110CCE"/>
    <w:rsid w:val="001116B1"/>
    <w:rsid w:val="00114F5D"/>
    <w:rsid w:val="001171E8"/>
    <w:rsid w:val="0013066C"/>
    <w:rsid w:val="00146412"/>
    <w:rsid w:val="00151366"/>
    <w:rsid w:val="00153938"/>
    <w:rsid w:val="00154F7F"/>
    <w:rsid w:val="0015717C"/>
    <w:rsid w:val="00160614"/>
    <w:rsid w:val="00160DB9"/>
    <w:rsid w:val="00161FF8"/>
    <w:rsid w:val="001641BD"/>
    <w:rsid w:val="00164A20"/>
    <w:rsid w:val="00166A87"/>
    <w:rsid w:val="00166F2F"/>
    <w:rsid w:val="001773FA"/>
    <w:rsid w:val="00181500"/>
    <w:rsid w:val="00184F77"/>
    <w:rsid w:val="001857B8"/>
    <w:rsid w:val="00186FB7"/>
    <w:rsid w:val="00195F2F"/>
    <w:rsid w:val="001A2298"/>
    <w:rsid w:val="001A40E2"/>
    <w:rsid w:val="001A43D8"/>
    <w:rsid w:val="001A58A4"/>
    <w:rsid w:val="001A6A3F"/>
    <w:rsid w:val="001A7956"/>
    <w:rsid w:val="001B2FD9"/>
    <w:rsid w:val="001B3B4E"/>
    <w:rsid w:val="001B4235"/>
    <w:rsid w:val="001C3900"/>
    <w:rsid w:val="001C3E10"/>
    <w:rsid w:val="001C5904"/>
    <w:rsid w:val="001C641E"/>
    <w:rsid w:val="001D0EDA"/>
    <w:rsid w:val="001D30CD"/>
    <w:rsid w:val="001D41BE"/>
    <w:rsid w:val="001D7A60"/>
    <w:rsid w:val="001E2A74"/>
    <w:rsid w:val="001E2D42"/>
    <w:rsid w:val="001E2D8B"/>
    <w:rsid w:val="001E3433"/>
    <w:rsid w:val="001E351B"/>
    <w:rsid w:val="001E35BE"/>
    <w:rsid w:val="001E46B8"/>
    <w:rsid w:val="001F0E95"/>
    <w:rsid w:val="001F0EC9"/>
    <w:rsid w:val="001F1295"/>
    <w:rsid w:val="001F254E"/>
    <w:rsid w:val="001F3A91"/>
    <w:rsid w:val="001F5D18"/>
    <w:rsid w:val="001F6490"/>
    <w:rsid w:val="001F761E"/>
    <w:rsid w:val="0020082F"/>
    <w:rsid w:val="00204FBD"/>
    <w:rsid w:val="0020585A"/>
    <w:rsid w:val="0020630C"/>
    <w:rsid w:val="00207FC4"/>
    <w:rsid w:val="0021061C"/>
    <w:rsid w:val="00213105"/>
    <w:rsid w:val="00213321"/>
    <w:rsid w:val="0021601A"/>
    <w:rsid w:val="002175F6"/>
    <w:rsid w:val="0022045E"/>
    <w:rsid w:val="002224A9"/>
    <w:rsid w:val="0022308F"/>
    <w:rsid w:val="00224CDB"/>
    <w:rsid w:val="002276ED"/>
    <w:rsid w:val="00227B44"/>
    <w:rsid w:val="00227FD2"/>
    <w:rsid w:val="002309AD"/>
    <w:rsid w:val="00231D1A"/>
    <w:rsid w:val="00235F52"/>
    <w:rsid w:val="00236E13"/>
    <w:rsid w:val="00240950"/>
    <w:rsid w:val="00240C85"/>
    <w:rsid w:val="00245D11"/>
    <w:rsid w:val="002463FF"/>
    <w:rsid w:val="00247DDA"/>
    <w:rsid w:val="002519BE"/>
    <w:rsid w:val="0025268F"/>
    <w:rsid w:val="002563A0"/>
    <w:rsid w:val="00257621"/>
    <w:rsid w:val="00257FB3"/>
    <w:rsid w:val="002618E5"/>
    <w:rsid w:val="002622C7"/>
    <w:rsid w:val="00265DD0"/>
    <w:rsid w:val="002669FF"/>
    <w:rsid w:val="00267FBE"/>
    <w:rsid w:val="00270809"/>
    <w:rsid w:val="002710F6"/>
    <w:rsid w:val="00271E02"/>
    <w:rsid w:val="002735E3"/>
    <w:rsid w:val="0027371F"/>
    <w:rsid w:val="002773D4"/>
    <w:rsid w:val="00280C3F"/>
    <w:rsid w:val="00280D0A"/>
    <w:rsid w:val="002812F9"/>
    <w:rsid w:val="00281D44"/>
    <w:rsid w:val="00283307"/>
    <w:rsid w:val="00283B6A"/>
    <w:rsid w:val="00283E79"/>
    <w:rsid w:val="00285941"/>
    <w:rsid w:val="00287BFA"/>
    <w:rsid w:val="00287D14"/>
    <w:rsid w:val="00290377"/>
    <w:rsid w:val="002913F1"/>
    <w:rsid w:val="00291976"/>
    <w:rsid w:val="00291F8C"/>
    <w:rsid w:val="002921DC"/>
    <w:rsid w:val="002A3C9F"/>
    <w:rsid w:val="002A697C"/>
    <w:rsid w:val="002B0AD4"/>
    <w:rsid w:val="002B630C"/>
    <w:rsid w:val="002B651F"/>
    <w:rsid w:val="002B6BB4"/>
    <w:rsid w:val="002B7275"/>
    <w:rsid w:val="002C01C7"/>
    <w:rsid w:val="002C031A"/>
    <w:rsid w:val="002C0CBB"/>
    <w:rsid w:val="002C2D16"/>
    <w:rsid w:val="002C6247"/>
    <w:rsid w:val="002C73FD"/>
    <w:rsid w:val="002D0F20"/>
    <w:rsid w:val="002D3E61"/>
    <w:rsid w:val="002D41C9"/>
    <w:rsid w:val="002D62D5"/>
    <w:rsid w:val="002D6CD5"/>
    <w:rsid w:val="002D77FA"/>
    <w:rsid w:val="002D7924"/>
    <w:rsid w:val="002E041E"/>
    <w:rsid w:val="002E5823"/>
    <w:rsid w:val="002F2FBA"/>
    <w:rsid w:val="002F366C"/>
    <w:rsid w:val="002F4589"/>
    <w:rsid w:val="002F46AA"/>
    <w:rsid w:val="002F596D"/>
    <w:rsid w:val="002F59EC"/>
    <w:rsid w:val="002F79EB"/>
    <w:rsid w:val="0030044D"/>
    <w:rsid w:val="00304DE4"/>
    <w:rsid w:val="0030660F"/>
    <w:rsid w:val="00307001"/>
    <w:rsid w:val="00311035"/>
    <w:rsid w:val="0031424F"/>
    <w:rsid w:val="003150DE"/>
    <w:rsid w:val="0031578F"/>
    <w:rsid w:val="003172A0"/>
    <w:rsid w:val="00323042"/>
    <w:rsid w:val="00323663"/>
    <w:rsid w:val="003254B0"/>
    <w:rsid w:val="00327FA9"/>
    <w:rsid w:val="00331E2E"/>
    <w:rsid w:val="00334076"/>
    <w:rsid w:val="003340A4"/>
    <w:rsid w:val="00336150"/>
    <w:rsid w:val="003378EB"/>
    <w:rsid w:val="00342AD4"/>
    <w:rsid w:val="00344C31"/>
    <w:rsid w:val="00345EA3"/>
    <w:rsid w:val="00347632"/>
    <w:rsid w:val="003479F4"/>
    <w:rsid w:val="00350702"/>
    <w:rsid w:val="003516D4"/>
    <w:rsid w:val="00351783"/>
    <w:rsid w:val="00352422"/>
    <w:rsid w:val="00355C1E"/>
    <w:rsid w:val="00356A63"/>
    <w:rsid w:val="00356D35"/>
    <w:rsid w:val="003601AA"/>
    <w:rsid w:val="00364D0D"/>
    <w:rsid w:val="00366252"/>
    <w:rsid w:val="00366585"/>
    <w:rsid w:val="00366F33"/>
    <w:rsid w:val="00371FD8"/>
    <w:rsid w:val="003745AF"/>
    <w:rsid w:val="0037556E"/>
    <w:rsid w:val="00377445"/>
    <w:rsid w:val="0038149B"/>
    <w:rsid w:val="0038182E"/>
    <w:rsid w:val="003822DB"/>
    <w:rsid w:val="00382354"/>
    <w:rsid w:val="00383ECF"/>
    <w:rsid w:val="003849C8"/>
    <w:rsid w:val="00385995"/>
    <w:rsid w:val="003860A0"/>
    <w:rsid w:val="003871B1"/>
    <w:rsid w:val="003878C0"/>
    <w:rsid w:val="00391C9E"/>
    <w:rsid w:val="00394148"/>
    <w:rsid w:val="003958D2"/>
    <w:rsid w:val="00396FC3"/>
    <w:rsid w:val="003A1015"/>
    <w:rsid w:val="003A11EF"/>
    <w:rsid w:val="003A7CF3"/>
    <w:rsid w:val="003B21A7"/>
    <w:rsid w:val="003B28D6"/>
    <w:rsid w:val="003B2905"/>
    <w:rsid w:val="003B29D4"/>
    <w:rsid w:val="003B3C0D"/>
    <w:rsid w:val="003B4B9B"/>
    <w:rsid w:val="003B5510"/>
    <w:rsid w:val="003B57DE"/>
    <w:rsid w:val="003B5D8D"/>
    <w:rsid w:val="003C0A12"/>
    <w:rsid w:val="003C2494"/>
    <w:rsid w:val="003C2CE9"/>
    <w:rsid w:val="003C327B"/>
    <w:rsid w:val="003C3F69"/>
    <w:rsid w:val="003C5F88"/>
    <w:rsid w:val="003C6267"/>
    <w:rsid w:val="003D0C8F"/>
    <w:rsid w:val="003D147F"/>
    <w:rsid w:val="003D501F"/>
    <w:rsid w:val="003D7008"/>
    <w:rsid w:val="003E055F"/>
    <w:rsid w:val="003E5642"/>
    <w:rsid w:val="003E5AF7"/>
    <w:rsid w:val="003E7324"/>
    <w:rsid w:val="003F0B5F"/>
    <w:rsid w:val="003F1520"/>
    <w:rsid w:val="003F38E8"/>
    <w:rsid w:val="003F5D77"/>
    <w:rsid w:val="003F694B"/>
    <w:rsid w:val="004079C1"/>
    <w:rsid w:val="00410447"/>
    <w:rsid w:val="00415DCC"/>
    <w:rsid w:val="00422453"/>
    <w:rsid w:val="004227A1"/>
    <w:rsid w:val="004250B3"/>
    <w:rsid w:val="004271C0"/>
    <w:rsid w:val="00432B9C"/>
    <w:rsid w:val="00432D24"/>
    <w:rsid w:val="00436F4C"/>
    <w:rsid w:val="0044079B"/>
    <w:rsid w:val="00440B10"/>
    <w:rsid w:val="00442FA3"/>
    <w:rsid w:val="004466C6"/>
    <w:rsid w:val="00452B53"/>
    <w:rsid w:val="00456155"/>
    <w:rsid w:val="00456393"/>
    <w:rsid w:val="00457D36"/>
    <w:rsid w:val="00457D63"/>
    <w:rsid w:val="00457EA5"/>
    <w:rsid w:val="0046392D"/>
    <w:rsid w:val="00463AA4"/>
    <w:rsid w:val="00463C95"/>
    <w:rsid w:val="00464DD6"/>
    <w:rsid w:val="004679C3"/>
    <w:rsid w:val="00470CEE"/>
    <w:rsid w:val="00472B3F"/>
    <w:rsid w:val="00477092"/>
    <w:rsid w:val="00477536"/>
    <w:rsid w:val="00481713"/>
    <w:rsid w:val="0048313E"/>
    <w:rsid w:val="004844DB"/>
    <w:rsid w:val="004864F6"/>
    <w:rsid w:val="00487733"/>
    <w:rsid w:val="00490866"/>
    <w:rsid w:val="004911C0"/>
    <w:rsid w:val="00493F49"/>
    <w:rsid w:val="00496AE3"/>
    <w:rsid w:val="00497D8F"/>
    <w:rsid w:val="004A0671"/>
    <w:rsid w:val="004A0F6C"/>
    <w:rsid w:val="004A2EEA"/>
    <w:rsid w:val="004A4C12"/>
    <w:rsid w:val="004A56F7"/>
    <w:rsid w:val="004A5CEB"/>
    <w:rsid w:val="004B0CE7"/>
    <w:rsid w:val="004B3343"/>
    <w:rsid w:val="004B4B9E"/>
    <w:rsid w:val="004B64AB"/>
    <w:rsid w:val="004C0E84"/>
    <w:rsid w:val="004C147A"/>
    <w:rsid w:val="004C2736"/>
    <w:rsid w:val="004C35F8"/>
    <w:rsid w:val="004C3D84"/>
    <w:rsid w:val="004C7BAF"/>
    <w:rsid w:val="004D1015"/>
    <w:rsid w:val="004D31F2"/>
    <w:rsid w:val="004D63DE"/>
    <w:rsid w:val="004E1FBA"/>
    <w:rsid w:val="004E73AA"/>
    <w:rsid w:val="004E7790"/>
    <w:rsid w:val="004F0032"/>
    <w:rsid w:val="004F0059"/>
    <w:rsid w:val="004F1E73"/>
    <w:rsid w:val="004F1EAC"/>
    <w:rsid w:val="004F3FA2"/>
    <w:rsid w:val="004F5042"/>
    <w:rsid w:val="005003EB"/>
    <w:rsid w:val="00500BC7"/>
    <w:rsid w:val="00501BCA"/>
    <w:rsid w:val="00502974"/>
    <w:rsid w:val="00504C84"/>
    <w:rsid w:val="0050508A"/>
    <w:rsid w:val="00506A00"/>
    <w:rsid w:val="00506CF5"/>
    <w:rsid w:val="0051091C"/>
    <w:rsid w:val="00510D26"/>
    <w:rsid w:val="00511F2F"/>
    <w:rsid w:val="00512119"/>
    <w:rsid w:val="0051370F"/>
    <w:rsid w:val="00517168"/>
    <w:rsid w:val="0051741C"/>
    <w:rsid w:val="005202C8"/>
    <w:rsid w:val="00521B68"/>
    <w:rsid w:val="00523E90"/>
    <w:rsid w:val="005266F4"/>
    <w:rsid w:val="00526D8A"/>
    <w:rsid w:val="00531B92"/>
    <w:rsid w:val="00532724"/>
    <w:rsid w:val="00532F10"/>
    <w:rsid w:val="005332B8"/>
    <w:rsid w:val="00534A91"/>
    <w:rsid w:val="005358C9"/>
    <w:rsid w:val="00535F7E"/>
    <w:rsid w:val="00540199"/>
    <w:rsid w:val="00542358"/>
    <w:rsid w:val="00550403"/>
    <w:rsid w:val="0055087C"/>
    <w:rsid w:val="00553B3D"/>
    <w:rsid w:val="005559DA"/>
    <w:rsid w:val="00556382"/>
    <w:rsid w:val="005564DE"/>
    <w:rsid w:val="005568B1"/>
    <w:rsid w:val="00560750"/>
    <w:rsid w:val="00561B0C"/>
    <w:rsid w:val="00561ECA"/>
    <w:rsid w:val="00562A5A"/>
    <w:rsid w:val="00562F2A"/>
    <w:rsid w:val="0056392B"/>
    <w:rsid w:val="00564DE3"/>
    <w:rsid w:val="005651F2"/>
    <w:rsid w:val="00565F8B"/>
    <w:rsid w:val="00567506"/>
    <w:rsid w:val="005701F8"/>
    <w:rsid w:val="00575552"/>
    <w:rsid w:val="00575CA8"/>
    <w:rsid w:val="00576449"/>
    <w:rsid w:val="005768E8"/>
    <w:rsid w:val="00576C34"/>
    <w:rsid w:val="0058260E"/>
    <w:rsid w:val="00584FCF"/>
    <w:rsid w:val="00586D2D"/>
    <w:rsid w:val="0059176B"/>
    <w:rsid w:val="00591A29"/>
    <w:rsid w:val="005931AC"/>
    <w:rsid w:val="005931FD"/>
    <w:rsid w:val="0059375C"/>
    <w:rsid w:val="005950E7"/>
    <w:rsid w:val="005958E2"/>
    <w:rsid w:val="00595C8F"/>
    <w:rsid w:val="005965F9"/>
    <w:rsid w:val="005968C2"/>
    <w:rsid w:val="005A2A63"/>
    <w:rsid w:val="005A323C"/>
    <w:rsid w:val="005A6682"/>
    <w:rsid w:val="005A6F27"/>
    <w:rsid w:val="005B219E"/>
    <w:rsid w:val="005B3323"/>
    <w:rsid w:val="005B36FF"/>
    <w:rsid w:val="005B3DBC"/>
    <w:rsid w:val="005B3FCE"/>
    <w:rsid w:val="005B4509"/>
    <w:rsid w:val="005B6EAA"/>
    <w:rsid w:val="005C1192"/>
    <w:rsid w:val="005C2CC5"/>
    <w:rsid w:val="005C6095"/>
    <w:rsid w:val="005C60DB"/>
    <w:rsid w:val="005C67B0"/>
    <w:rsid w:val="005C7965"/>
    <w:rsid w:val="005D074B"/>
    <w:rsid w:val="005D16C8"/>
    <w:rsid w:val="005E273F"/>
    <w:rsid w:val="005E2C79"/>
    <w:rsid w:val="005E3C41"/>
    <w:rsid w:val="005F3644"/>
    <w:rsid w:val="005F4CD1"/>
    <w:rsid w:val="005F6628"/>
    <w:rsid w:val="006019A8"/>
    <w:rsid w:val="00602737"/>
    <w:rsid w:val="00605BCD"/>
    <w:rsid w:val="006065A8"/>
    <w:rsid w:val="00607099"/>
    <w:rsid w:val="00610A63"/>
    <w:rsid w:val="00611A6F"/>
    <w:rsid w:val="00612565"/>
    <w:rsid w:val="0061334B"/>
    <w:rsid w:val="00613EFF"/>
    <w:rsid w:val="006143D4"/>
    <w:rsid w:val="00614BB2"/>
    <w:rsid w:val="006165F5"/>
    <w:rsid w:val="00617CC1"/>
    <w:rsid w:val="00621265"/>
    <w:rsid w:val="00622AF1"/>
    <w:rsid w:val="006232AC"/>
    <w:rsid w:val="00623562"/>
    <w:rsid w:val="00624C62"/>
    <w:rsid w:val="0062544B"/>
    <w:rsid w:val="00625D49"/>
    <w:rsid w:val="006274AD"/>
    <w:rsid w:val="00627FF1"/>
    <w:rsid w:val="00630107"/>
    <w:rsid w:val="00631F1D"/>
    <w:rsid w:val="00632305"/>
    <w:rsid w:val="00640DB0"/>
    <w:rsid w:val="00643C47"/>
    <w:rsid w:val="00644390"/>
    <w:rsid w:val="00644829"/>
    <w:rsid w:val="00644A4B"/>
    <w:rsid w:val="00645556"/>
    <w:rsid w:val="006456D8"/>
    <w:rsid w:val="00660C64"/>
    <w:rsid w:val="006632A0"/>
    <w:rsid w:val="00664C17"/>
    <w:rsid w:val="00665E4E"/>
    <w:rsid w:val="0066663E"/>
    <w:rsid w:val="006706F3"/>
    <w:rsid w:val="0067100B"/>
    <w:rsid w:val="006712B9"/>
    <w:rsid w:val="0067276A"/>
    <w:rsid w:val="0067438F"/>
    <w:rsid w:val="00675F36"/>
    <w:rsid w:val="00680001"/>
    <w:rsid w:val="00680036"/>
    <w:rsid w:val="006810EA"/>
    <w:rsid w:val="0068247F"/>
    <w:rsid w:val="00682DF4"/>
    <w:rsid w:val="00682E74"/>
    <w:rsid w:val="00683645"/>
    <w:rsid w:val="00684240"/>
    <w:rsid w:val="00685891"/>
    <w:rsid w:val="00686082"/>
    <w:rsid w:val="006874B5"/>
    <w:rsid w:val="0068781C"/>
    <w:rsid w:val="0069343E"/>
    <w:rsid w:val="006942FA"/>
    <w:rsid w:val="00694A64"/>
    <w:rsid w:val="0069536E"/>
    <w:rsid w:val="006962F6"/>
    <w:rsid w:val="00696663"/>
    <w:rsid w:val="006A1331"/>
    <w:rsid w:val="006A31E8"/>
    <w:rsid w:val="006A4BD4"/>
    <w:rsid w:val="006A4ED4"/>
    <w:rsid w:val="006A6B3E"/>
    <w:rsid w:val="006A6B9A"/>
    <w:rsid w:val="006B3489"/>
    <w:rsid w:val="006B51A2"/>
    <w:rsid w:val="006C0FC4"/>
    <w:rsid w:val="006C24A6"/>
    <w:rsid w:val="006C4089"/>
    <w:rsid w:val="006C589C"/>
    <w:rsid w:val="006D0063"/>
    <w:rsid w:val="006D012E"/>
    <w:rsid w:val="006D143A"/>
    <w:rsid w:val="006D4B22"/>
    <w:rsid w:val="006D5067"/>
    <w:rsid w:val="006D6E11"/>
    <w:rsid w:val="006E230A"/>
    <w:rsid w:val="006E67BC"/>
    <w:rsid w:val="006E6E1A"/>
    <w:rsid w:val="006E700F"/>
    <w:rsid w:val="006E782E"/>
    <w:rsid w:val="006F04DD"/>
    <w:rsid w:val="006F2DED"/>
    <w:rsid w:val="006F519E"/>
    <w:rsid w:val="006F61CE"/>
    <w:rsid w:val="006F62D4"/>
    <w:rsid w:val="00700FFC"/>
    <w:rsid w:val="00702AE7"/>
    <w:rsid w:val="00703083"/>
    <w:rsid w:val="007031FB"/>
    <w:rsid w:val="007044E6"/>
    <w:rsid w:val="0070482F"/>
    <w:rsid w:val="0070497E"/>
    <w:rsid w:val="00705AE2"/>
    <w:rsid w:val="00706719"/>
    <w:rsid w:val="00706C45"/>
    <w:rsid w:val="00706D97"/>
    <w:rsid w:val="00707905"/>
    <w:rsid w:val="00712A09"/>
    <w:rsid w:val="00713B06"/>
    <w:rsid w:val="00716355"/>
    <w:rsid w:val="00717B39"/>
    <w:rsid w:val="0072457C"/>
    <w:rsid w:val="00725AC1"/>
    <w:rsid w:val="00730374"/>
    <w:rsid w:val="00732164"/>
    <w:rsid w:val="00732DA2"/>
    <w:rsid w:val="007343AC"/>
    <w:rsid w:val="00735FB3"/>
    <w:rsid w:val="00740DD3"/>
    <w:rsid w:val="0074222F"/>
    <w:rsid w:val="0074439F"/>
    <w:rsid w:val="00745E3B"/>
    <w:rsid w:val="00751245"/>
    <w:rsid w:val="00752FAE"/>
    <w:rsid w:val="007557D7"/>
    <w:rsid w:val="0075748C"/>
    <w:rsid w:val="007575E3"/>
    <w:rsid w:val="00757B2F"/>
    <w:rsid w:val="00757F59"/>
    <w:rsid w:val="007603CE"/>
    <w:rsid w:val="007621F8"/>
    <w:rsid w:val="0076223D"/>
    <w:rsid w:val="00762415"/>
    <w:rsid w:val="00762B66"/>
    <w:rsid w:val="0076444A"/>
    <w:rsid w:val="00764665"/>
    <w:rsid w:val="007648A5"/>
    <w:rsid w:val="00770BDE"/>
    <w:rsid w:val="00771964"/>
    <w:rsid w:val="00772131"/>
    <w:rsid w:val="00774E50"/>
    <w:rsid w:val="00775446"/>
    <w:rsid w:val="00776B40"/>
    <w:rsid w:val="00777BC0"/>
    <w:rsid w:val="00781347"/>
    <w:rsid w:val="007816C3"/>
    <w:rsid w:val="00781DF9"/>
    <w:rsid w:val="007830E3"/>
    <w:rsid w:val="00783C52"/>
    <w:rsid w:val="007861D7"/>
    <w:rsid w:val="007874BA"/>
    <w:rsid w:val="007878D9"/>
    <w:rsid w:val="00790035"/>
    <w:rsid w:val="007930F1"/>
    <w:rsid w:val="007934DF"/>
    <w:rsid w:val="0079449B"/>
    <w:rsid w:val="00795587"/>
    <w:rsid w:val="007957E3"/>
    <w:rsid w:val="007972F0"/>
    <w:rsid w:val="0079737C"/>
    <w:rsid w:val="00797571"/>
    <w:rsid w:val="00797E65"/>
    <w:rsid w:val="007A10F1"/>
    <w:rsid w:val="007A122E"/>
    <w:rsid w:val="007A445F"/>
    <w:rsid w:val="007A5421"/>
    <w:rsid w:val="007B1410"/>
    <w:rsid w:val="007B2E20"/>
    <w:rsid w:val="007B4000"/>
    <w:rsid w:val="007B505E"/>
    <w:rsid w:val="007B5745"/>
    <w:rsid w:val="007B580F"/>
    <w:rsid w:val="007B6166"/>
    <w:rsid w:val="007C1FD5"/>
    <w:rsid w:val="007C2B0C"/>
    <w:rsid w:val="007C40DF"/>
    <w:rsid w:val="007C551A"/>
    <w:rsid w:val="007C611A"/>
    <w:rsid w:val="007D0675"/>
    <w:rsid w:val="007D3C3D"/>
    <w:rsid w:val="007D3EDA"/>
    <w:rsid w:val="007D415A"/>
    <w:rsid w:val="007D489B"/>
    <w:rsid w:val="007D762C"/>
    <w:rsid w:val="007E01E7"/>
    <w:rsid w:val="007E13F9"/>
    <w:rsid w:val="007E2252"/>
    <w:rsid w:val="007E23C0"/>
    <w:rsid w:val="007E3F91"/>
    <w:rsid w:val="007E5749"/>
    <w:rsid w:val="007E69E8"/>
    <w:rsid w:val="007E7158"/>
    <w:rsid w:val="007F00E5"/>
    <w:rsid w:val="007F273B"/>
    <w:rsid w:val="007F2E14"/>
    <w:rsid w:val="007F3B93"/>
    <w:rsid w:val="007F7EAD"/>
    <w:rsid w:val="00801D3F"/>
    <w:rsid w:val="0080495D"/>
    <w:rsid w:val="00805EA7"/>
    <w:rsid w:val="0080654F"/>
    <w:rsid w:val="00806689"/>
    <w:rsid w:val="0081003E"/>
    <w:rsid w:val="008109F6"/>
    <w:rsid w:val="00810C80"/>
    <w:rsid w:val="008117F1"/>
    <w:rsid w:val="00811A97"/>
    <w:rsid w:val="00815B2F"/>
    <w:rsid w:val="00816CBD"/>
    <w:rsid w:val="0081726E"/>
    <w:rsid w:val="0081781E"/>
    <w:rsid w:val="00822176"/>
    <w:rsid w:val="008244B2"/>
    <w:rsid w:val="008254E0"/>
    <w:rsid w:val="00825632"/>
    <w:rsid w:val="00826B43"/>
    <w:rsid w:val="00826B4C"/>
    <w:rsid w:val="00827505"/>
    <w:rsid w:val="008279EE"/>
    <w:rsid w:val="00827A41"/>
    <w:rsid w:val="00830A08"/>
    <w:rsid w:val="00830F74"/>
    <w:rsid w:val="0083172A"/>
    <w:rsid w:val="0083174F"/>
    <w:rsid w:val="0083399A"/>
    <w:rsid w:val="0084120C"/>
    <w:rsid w:val="00841559"/>
    <w:rsid w:val="0084338D"/>
    <w:rsid w:val="00843609"/>
    <w:rsid w:val="008436B2"/>
    <w:rsid w:val="00843F26"/>
    <w:rsid w:val="00846F12"/>
    <w:rsid w:val="00847EB4"/>
    <w:rsid w:val="00850C34"/>
    <w:rsid w:val="008531D2"/>
    <w:rsid w:val="00854267"/>
    <w:rsid w:val="00856886"/>
    <w:rsid w:val="008573D4"/>
    <w:rsid w:val="00857DCE"/>
    <w:rsid w:val="00857EBD"/>
    <w:rsid w:val="00857FB8"/>
    <w:rsid w:val="0086217B"/>
    <w:rsid w:val="0086278E"/>
    <w:rsid w:val="00865383"/>
    <w:rsid w:val="00865CA9"/>
    <w:rsid w:val="00866365"/>
    <w:rsid w:val="00871843"/>
    <w:rsid w:val="00875289"/>
    <w:rsid w:val="008853F0"/>
    <w:rsid w:val="008911B2"/>
    <w:rsid w:val="008922D1"/>
    <w:rsid w:val="00896B91"/>
    <w:rsid w:val="008A12BA"/>
    <w:rsid w:val="008A35DA"/>
    <w:rsid w:val="008A35F2"/>
    <w:rsid w:val="008A3B9A"/>
    <w:rsid w:val="008A5EA5"/>
    <w:rsid w:val="008B0E24"/>
    <w:rsid w:val="008B1FB0"/>
    <w:rsid w:val="008B22B8"/>
    <w:rsid w:val="008B29CA"/>
    <w:rsid w:val="008B3424"/>
    <w:rsid w:val="008B3DB1"/>
    <w:rsid w:val="008B3E28"/>
    <w:rsid w:val="008B5B5B"/>
    <w:rsid w:val="008B6F39"/>
    <w:rsid w:val="008C07E7"/>
    <w:rsid w:val="008C1A4D"/>
    <w:rsid w:val="008C2FCE"/>
    <w:rsid w:val="008C430E"/>
    <w:rsid w:val="008C6EA1"/>
    <w:rsid w:val="008D097A"/>
    <w:rsid w:val="008E0598"/>
    <w:rsid w:val="008E5338"/>
    <w:rsid w:val="008E67E2"/>
    <w:rsid w:val="008F2BB2"/>
    <w:rsid w:val="008F3B38"/>
    <w:rsid w:val="008F7990"/>
    <w:rsid w:val="009026E4"/>
    <w:rsid w:val="0090344E"/>
    <w:rsid w:val="00903486"/>
    <w:rsid w:val="0090433A"/>
    <w:rsid w:val="00905CF0"/>
    <w:rsid w:val="0091083D"/>
    <w:rsid w:val="00911583"/>
    <w:rsid w:val="009141D3"/>
    <w:rsid w:val="009167E6"/>
    <w:rsid w:val="00917315"/>
    <w:rsid w:val="00919BAC"/>
    <w:rsid w:val="009231AA"/>
    <w:rsid w:val="0092327C"/>
    <w:rsid w:val="0092420C"/>
    <w:rsid w:val="00924B4F"/>
    <w:rsid w:val="009279C4"/>
    <w:rsid w:val="00930F86"/>
    <w:rsid w:val="00931BE3"/>
    <w:rsid w:val="00933DB4"/>
    <w:rsid w:val="00934147"/>
    <w:rsid w:val="009344EF"/>
    <w:rsid w:val="00936FDB"/>
    <w:rsid w:val="00941645"/>
    <w:rsid w:val="00945BCF"/>
    <w:rsid w:val="009522B4"/>
    <w:rsid w:val="009541B0"/>
    <w:rsid w:val="009552A5"/>
    <w:rsid w:val="00956222"/>
    <w:rsid w:val="00960FE2"/>
    <w:rsid w:val="009617CF"/>
    <w:rsid w:val="00963813"/>
    <w:rsid w:val="0096600C"/>
    <w:rsid w:val="00966730"/>
    <w:rsid w:val="009673C4"/>
    <w:rsid w:val="0098010E"/>
    <w:rsid w:val="009808BF"/>
    <w:rsid w:val="00983ADF"/>
    <w:rsid w:val="00985FB9"/>
    <w:rsid w:val="0098625C"/>
    <w:rsid w:val="00987357"/>
    <w:rsid w:val="00992849"/>
    <w:rsid w:val="00992FC0"/>
    <w:rsid w:val="00994B95"/>
    <w:rsid w:val="009955C4"/>
    <w:rsid w:val="00996437"/>
    <w:rsid w:val="009A18A4"/>
    <w:rsid w:val="009A3992"/>
    <w:rsid w:val="009A63CC"/>
    <w:rsid w:val="009A66A9"/>
    <w:rsid w:val="009B26DF"/>
    <w:rsid w:val="009B2AD4"/>
    <w:rsid w:val="009B3A77"/>
    <w:rsid w:val="009B43C7"/>
    <w:rsid w:val="009B53D8"/>
    <w:rsid w:val="009B5BA5"/>
    <w:rsid w:val="009B7C2E"/>
    <w:rsid w:val="009C4878"/>
    <w:rsid w:val="009C5467"/>
    <w:rsid w:val="009C62A7"/>
    <w:rsid w:val="009C7AF6"/>
    <w:rsid w:val="009D038A"/>
    <w:rsid w:val="009D2A60"/>
    <w:rsid w:val="009D4494"/>
    <w:rsid w:val="009D5501"/>
    <w:rsid w:val="009D60FB"/>
    <w:rsid w:val="009D78EC"/>
    <w:rsid w:val="009D78F4"/>
    <w:rsid w:val="009D7F8B"/>
    <w:rsid w:val="009E1100"/>
    <w:rsid w:val="009E3EE2"/>
    <w:rsid w:val="009E404F"/>
    <w:rsid w:val="009E50CB"/>
    <w:rsid w:val="009E51E2"/>
    <w:rsid w:val="009E7564"/>
    <w:rsid w:val="009F19DC"/>
    <w:rsid w:val="009F2CD4"/>
    <w:rsid w:val="009F51D7"/>
    <w:rsid w:val="00A003F9"/>
    <w:rsid w:val="00A00B16"/>
    <w:rsid w:val="00A01EF0"/>
    <w:rsid w:val="00A067CD"/>
    <w:rsid w:val="00A11884"/>
    <w:rsid w:val="00A13389"/>
    <w:rsid w:val="00A13548"/>
    <w:rsid w:val="00A21AA7"/>
    <w:rsid w:val="00A24B5E"/>
    <w:rsid w:val="00A32552"/>
    <w:rsid w:val="00A334B1"/>
    <w:rsid w:val="00A37E45"/>
    <w:rsid w:val="00A40F27"/>
    <w:rsid w:val="00A42014"/>
    <w:rsid w:val="00A43BDC"/>
    <w:rsid w:val="00A466DF"/>
    <w:rsid w:val="00A47684"/>
    <w:rsid w:val="00A50072"/>
    <w:rsid w:val="00A519E2"/>
    <w:rsid w:val="00A51BB1"/>
    <w:rsid w:val="00A54701"/>
    <w:rsid w:val="00A552F9"/>
    <w:rsid w:val="00A55B5D"/>
    <w:rsid w:val="00A55F12"/>
    <w:rsid w:val="00A56035"/>
    <w:rsid w:val="00A575E4"/>
    <w:rsid w:val="00A60FCD"/>
    <w:rsid w:val="00A624BF"/>
    <w:rsid w:val="00A6311C"/>
    <w:rsid w:val="00A642ED"/>
    <w:rsid w:val="00A67732"/>
    <w:rsid w:val="00A7239E"/>
    <w:rsid w:val="00A72AA3"/>
    <w:rsid w:val="00A746F7"/>
    <w:rsid w:val="00A766F1"/>
    <w:rsid w:val="00A76E0E"/>
    <w:rsid w:val="00A8012E"/>
    <w:rsid w:val="00A805A1"/>
    <w:rsid w:val="00A80AB2"/>
    <w:rsid w:val="00A824CD"/>
    <w:rsid w:val="00A82A73"/>
    <w:rsid w:val="00A83A9E"/>
    <w:rsid w:val="00A84E3B"/>
    <w:rsid w:val="00A85500"/>
    <w:rsid w:val="00A8576D"/>
    <w:rsid w:val="00A85C32"/>
    <w:rsid w:val="00A86860"/>
    <w:rsid w:val="00A87F75"/>
    <w:rsid w:val="00A935A0"/>
    <w:rsid w:val="00A938CB"/>
    <w:rsid w:val="00A94841"/>
    <w:rsid w:val="00A965FB"/>
    <w:rsid w:val="00A97713"/>
    <w:rsid w:val="00AA01FF"/>
    <w:rsid w:val="00AA23D6"/>
    <w:rsid w:val="00AA2D1C"/>
    <w:rsid w:val="00AA45EC"/>
    <w:rsid w:val="00AA776A"/>
    <w:rsid w:val="00AB0518"/>
    <w:rsid w:val="00AB06E9"/>
    <w:rsid w:val="00AB2964"/>
    <w:rsid w:val="00AB46CF"/>
    <w:rsid w:val="00AB63AA"/>
    <w:rsid w:val="00AB6AAB"/>
    <w:rsid w:val="00AC2BEC"/>
    <w:rsid w:val="00AC3819"/>
    <w:rsid w:val="00AC4A7D"/>
    <w:rsid w:val="00AD02D5"/>
    <w:rsid w:val="00AD04EE"/>
    <w:rsid w:val="00AD0541"/>
    <w:rsid w:val="00AD2A15"/>
    <w:rsid w:val="00AD435F"/>
    <w:rsid w:val="00AD79AC"/>
    <w:rsid w:val="00AD79CE"/>
    <w:rsid w:val="00AE3F79"/>
    <w:rsid w:val="00AE7B42"/>
    <w:rsid w:val="00AF0331"/>
    <w:rsid w:val="00AF0595"/>
    <w:rsid w:val="00AF0A7B"/>
    <w:rsid w:val="00AF512B"/>
    <w:rsid w:val="00AF698C"/>
    <w:rsid w:val="00AF7BFB"/>
    <w:rsid w:val="00B03F35"/>
    <w:rsid w:val="00B11457"/>
    <w:rsid w:val="00B125D1"/>
    <w:rsid w:val="00B13E8D"/>
    <w:rsid w:val="00B15D5A"/>
    <w:rsid w:val="00B173D4"/>
    <w:rsid w:val="00B2008D"/>
    <w:rsid w:val="00B2054E"/>
    <w:rsid w:val="00B22112"/>
    <w:rsid w:val="00B222DC"/>
    <w:rsid w:val="00B23735"/>
    <w:rsid w:val="00B25CD8"/>
    <w:rsid w:val="00B2676F"/>
    <w:rsid w:val="00B26B55"/>
    <w:rsid w:val="00B31CE1"/>
    <w:rsid w:val="00B342DC"/>
    <w:rsid w:val="00B36583"/>
    <w:rsid w:val="00B37C85"/>
    <w:rsid w:val="00B40A54"/>
    <w:rsid w:val="00B41485"/>
    <w:rsid w:val="00B41E3C"/>
    <w:rsid w:val="00B43093"/>
    <w:rsid w:val="00B444DF"/>
    <w:rsid w:val="00B44FC1"/>
    <w:rsid w:val="00B45080"/>
    <w:rsid w:val="00B46C0B"/>
    <w:rsid w:val="00B47291"/>
    <w:rsid w:val="00B472E3"/>
    <w:rsid w:val="00B5178A"/>
    <w:rsid w:val="00B5215E"/>
    <w:rsid w:val="00B53872"/>
    <w:rsid w:val="00B54C3F"/>
    <w:rsid w:val="00B560B0"/>
    <w:rsid w:val="00B56288"/>
    <w:rsid w:val="00B6106B"/>
    <w:rsid w:val="00B625E8"/>
    <w:rsid w:val="00B70063"/>
    <w:rsid w:val="00B71849"/>
    <w:rsid w:val="00B718F3"/>
    <w:rsid w:val="00B7201D"/>
    <w:rsid w:val="00B73A76"/>
    <w:rsid w:val="00B7503B"/>
    <w:rsid w:val="00B75BC7"/>
    <w:rsid w:val="00B777C6"/>
    <w:rsid w:val="00B8217C"/>
    <w:rsid w:val="00B90A46"/>
    <w:rsid w:val="00B90E09"/>
    <w:rsid w:val="00B9107E"/>
    <w:rsid w:val="00B948F4"/>
    <w:rsid w:val="00B95D02"/>
    <w:rsid w:val="00B961F4"/>
    <w:rsid w:val="00B965F4"/>
    <w:rsid w:val="00BA7625"/>
    <w:rsid w:val="00BB461F"/>
    <w:rsid w:val="00BB5FF1"/>
    <w:rsid w:val="00BC1A28"/>
    <w:rsid w:val="00BC2CA5"/>
    <w:rsid w:val="00BC314E"/>
    <w:rsid w:val="00BC627B"/>
    <w:rsid w:val="00BC6585"/>
    <w:rsid w:val="00BD14A7"/>
    <w:rsid w:val="00BD3043"/>
    <w:rsid w:val="00BD3BB0"/>
    <w:rsid w:val="00BD4FA6"/>
    <w:rsid w:val="00BD6CA8"/>
    <w:rsid w:val="00BD6F04"/>
    <w:rsid w:val="00BD6FBD"/>
    <w:rsid w:val="00BE38CD"/>
    <w:rsid w:val="00BE5728"/>
    <w:rsid w:val="00BE72D9"/>
    <w:rsid w:val="00BF1C44"/>
    <w:rsid w:val="00BF2A88"/>
    <w:rsid w:val="00BF365D"/>
    <w:rsid w:val="00BF70D5"/>
    <w:rsid w:val="00C04295"/>
    <w:rsid w:val="00C05D6B"/>
    <w:rsid w:val="00C07D07"/>
    <w:rsid w:val="00C13A34"/>
    <w:rsid w:val="00C148E0"/>
    <w:rsid w:val="00C14DB5"/>
    <w:rsid w:val="00C15EB3"/>
    <w:rsid w:val="00C16567"/>
    <w:rsid w:val="00C1726E"/>
    <w:rsid w:val="00C17C34"/>
    <w:rsid w:val="00C23D87"/>
    <w:rsid w:val="00C24C55"/>
    <w:rsid w:val="00C253DA"/>
    <w:rsid w:val="00C259A8"/>
    <w:rsid w:val="00C2670A"/>
    <w:rsid w:val="00C279A8"/>
    <w:rsid w:val="00C30881"/>
    <w:rsid w:val="00C32774"/>
    <w:rsid w:val="00C32F22"/>
    <w:rsid w:val="00C338D2"/>
    <w:rsid w:val="00C34F6B"/>
    <w:rsid w:val="00C3756D"/>
    <w:rsid w:val="00C43426"/>
    <w:rsid w:val="00C44A77"/>
    <w:rsid w:val="00C501F9"/>
    <w:rsid w:val="00C54682"/>
    <w:rsid w:val="00C54FB0"/>
    <w:rsid w:val="00C55692"/>
    <w:rsid w:val="00C56037"/>
    <w:rsid w:val="00C56A75"/>
    <w:rsid w:val="00C57FAC"/>
    <w:rsid w:val="00C62091"/>
    <w:rsid w:val="00C64F74"/>
    <w:rsid w:val="00C66EE3"/>
    <w:rsid w:val="00C67B0A"/>
    <w:rsid w:val="00C73294"/>
    <w:rsid w:val="00C73F86"/>
    <w:rsid w:val="00C80C7E"/>
    <w:rsid w:val="00C82133"/>
    <w:rsid w:val="00C851F9"/>
    <w:rsid w:val="00C86B1B"/>
    <w:rsid w:val="00C93929"/>
    <w:rsid w:val="00C93B99"/>
    <w:rsid w:val="00C93CBE"/>
    <w:rsid w:val="00C9641E"/>
    <w:rsid w:val="00C9706F"/>
    <w:rsid w:val="00CA2B64"/>
    <w:rsid w:val="00CA2E51"/>
    <w:rsid w:val="00CA399B"/>
    <w:rsid w:val="00CA588B"/>
    <w:rsid w:val="00CA690D"/>
    <w:rsid w:val="00CA6CFA"/>
    <w:rsid w:val="00CA7117"/>
    <w:rsid w:val="00CA7C9B"/>
    <w:rsid w:val="00CB0292"/>
    <w:rsid w:val="00CB3A37"/>
    <w:rsid w:val="00CB4434"/>
    <w:rsid w:val="00CB66B9"/>
    <w:rsid w:val="00CC0E47"/>
    <w:rsid w:val="00CC14AB"/>
    <w:rsid w:val="00CC1AA9"/>
    <w:rsid w:val="00CD0432"/>
    <w:rsid w:val="00CD0479"/>
    <w:rsid w:val="00CD0A52"/>
    <w:rsid w:val="00CD1196"/>
    <w:rsid w:val="00CD3FCA"/>
    <w:rsid w:val="00CD4817"/>
    <w:rsid w:val="00CD48EE"/>
    <w:rsid w:val="00CD65B6"/>
    <w:rsid w:val="00CE40FB"/>
    <w:rsid w:val="00CE4574"/>
    <w:rsid w:val="00CE6DEF"/>
    <w:rsid w:val="00CE794C"/>
    <w:rsid w:val="00CF129B"/>
    <w:rsid w:val="00CF16F1"/>
    <w:rsid w:val="00CF2FC1"/>
    <w:rsid w:val="00CF3C6A"/>
    <w:rsid w:val="00CF491E"/>
    <w:rsid w:val="00CF515A"/>
    <w:rsid w:val="00CF5DBC"/>
    <w:rsid w:val="00D0071B"/>
    <w:rsid w:val="00D018FC"/>
    <w:rsid w:val="00D053EA"/>
    <w:rsid w:val="00D074F1"/>
    <w:rsid w:val="00D14BC5"/>
    <w:rsid w:val="00D158FE"/>
    <w:rsid w:val="00D160EA"/>
    <w:rsid w:val="00D2161C"/>
    <w:rsid w:val="00D2190C"/>
    <w:rsid w:val="00D21C51"/>
    <w:rsid w:val="00D22A0F"/>
    <w:rsid w:val="00D24C00"/>
    <w:rsid w:val="00D25DBC"/>
    <w:rsid w:val="00D25F33"/>
    <w:rsid w:val="00D2601A"/>
    <w:rsid w:val="00D26249"/>
    <w:rsid w:val="00D26A3A"/>
    <w:rsid w:val="00D3027B"/>
    <w:rsid w:val="00D30E34"/>
    <w:rsid w:val="00D31281"/>
    <w:rsid w:val="00D325DE"/>
    <w:rsid w:val="00D33E5C"/>
    <w:rsid w:val="00D376E5"/>
    <w:rsid w:val="00D422B7"/>
    <w:rsid w:val="00D50571"/>
    <w:rsid w:val="00D517E9"/>
    <w:rsid w:val="00D53C90"/>
    <w:rsid w:val="00D5443A"/>
    <w:rsid w:val="00D6165A"/>
    <w:rsid w:val="00D61A3A"/>
    <w:rsid w:val="00D62704"/>
    <w:rsid w:val="00D630A5"/>
    <w:rsid w:val="00D632F8"/>
    <w:rsid w:val="00D64B5B"/>
    <w:rsid w:val="00D64FAD"/>
    <w:rsid w:val="00D70246"/>
    <w:rsid w:val="00D72CD8"/>
    <w:rsid w:val="00D74E2B"/>
    <w:rsid w:val="00D750EB"/>
    <w:rsid w:val="00D856BF"/>
    <w:rsid w:val="00D87518"/>
    <w:rsid w:val="00D95197"/>
    <w:rsid w:val="00D95AD7"/>
    <w:rsid w:val="00D96A17"/>
    <w:rsid w:val="00DA0247"/>
    <w:rsid w:val="00DA33FE"/>
    <w:rsid w:val="00DA4C1C"/>
    <w:rsid w:val="00DB0F38"/>
    <w:rsid w:val="00DB11BC"/>
    <w:rsid w:val="00DB153B"/>
    <w:rsid w:val="00DB279B"/>
    <w:rsid w:val="00DB51E1"/>
    <w:rsid w:val="00DB637E"/>
    <w:rsid w:val="00DB70B6"/>
    <w:rsid w:val="00DC47F5"/>
    <w:rsid w:val="00DC630A"/>
    <w:rsid w:val="00DC7082"/>
    <w:rsid w:val="00DD370C"/>
    <w:rsid w:val="00DD4890"/>
    <w:rsid w:val="00DD574E"/>
    <w:rsid w:val="00DD621F"/>
    <w:rsid w:val="00DE2C83"/>
    <w:rsid w:val="00DE4B83"/>
    <w:rsid w:val="00DE4C03"/>
    <w:rsid w:val="00DE5D9E"/>
    <w:rsid w:val="00DF2FCD"/>
    <w:rsid w:val="00DF56CB"/>
    <w:rsid w:val="00DF692E"/>
    <w:rsid w:val="00DF6AB5"/>
    <w:rsid w:val="00E00317"/>
    <w:rsid w:val="00E03A56"/>
    <w:rsid w:val="00E03D2C"/>
    <w:rsid w:val="00E03E31"/>
    <w:rsid w:val="00E05969"/>
    <w:rsid w:val="00E06A02"/>
    <w:rsid w:val="00E10389"/>
    <w:rsid w:val="00E110A8"/>
    <w:rsid w:val="00E111AE"/>
    <w:rsid w:val="00E14D01"/>
    <w:rsid w:val="00E15DD8"/>
    <w:rsid w:val="00E227AB"/>
    <w:rsid w:val="00E2487B"/>
    <w:rsid w:val="00E307DF"/>
    <w:rsid w:val="00E32D26"/>
    <w:rsid w:val="00E337C8"/>
    <w:rsid w:val="00E33B64"/>
    <w:rsid w:val="00E41C2A"/>
    <w:rsid w:val="00E5037E"/>
    <w:rsid w:val="00E531B9"/>
    <w:rsid w:val="00E54A07"/>
    <w:rsid w:val="00E57F8F"/>
    <w:rsid w:val="00E615A5"/>
    <w:rsid w:val="00E63957"/>
    <w:rsid w:val="00E67801"/>
    <w:rsid w:val="00E721FA"/>
    <w:rsid w:val="00E7253E"/>
    <w:rsid w:val="00E7551D"/>
    <w:rsid w:val="00E76F3F"/>
    <w:rsid w:val="00E80841"/>
    <w:rsid w:val="00E82A31"/>
    <w:rsid w:val="00E83384"/>
    <w:rsid w:val="00E83797"/>
    <w:rsid w:val="00E853DE"/>
    <w:rsid w:val="00E90518"/>
    <w:rsid w:val="00E919FA"/>
    <w:rsid w:val="00E9308D"/>
    <w:rsid w:val="00E9354D"/>
    <w:rsid w:val="00E93B06"/>
    <w:rsid w:val="00E95EF2"/>
    <w:rsid w:val="00EA099A"/>
    <w:rsid w:val="00EA1DBE"/>
    <w:rsid w:val="00EA2700"/>
    <w:rsid w:val="00EB1184"/>
    <w:rsid w:val="00EB1EBC"/>
    <w:rsid w:val="00EB3DED"/>
    <w:rsid w:val="00EB6EAD"/>
    <w:rsid w:val="00EC0E39"/>
    <w:rsid w:val="00EC1AFB"/>
    <w:rsid w:val="00EC3B7E"/>
    <w:rsid w:val="00EC3E45"/>
    <w:rsid w:val="00EC40C4"/>
    <w:rsid w:val="00EC5A22"/>
    <w:rsid w:val="00EC5AD7"/>
    <w:rsid w:val="00EC5AEE"/>
    <w:rsid w:val="00EC5CFE"/>
    <w:rsid w:val="00EC6C77"/>
    <w:rsid w:val="00ED0947"/>
    <w:rsid w:val="00ED1495"/>
    <w:rsid w:val="00ED277D"/>
    <w:rsid w:val="00ED516A"/>
    <w:rsid w:val="00ED5B7B"/>
    <w:rsid w:val="00ED664E"/>
    <w:rsid w:val="00ED6E98"/>
    <w:rsid w:val="00ED74D0"/>
    <w:rsid w:val="00EE24ED"/>
    <w:rsid w:val="00EE28AE"/>
    <w:rsid w:val="00EE66B5"/>
    <w:rsid w:val="00EE6DAA"/>
    <w:rsid w:val="00EE7A9E"/>
    <w:rsid w:val="00EE7FE0"/>
    <w:rsid w:val="00EF162E"/>
    <w:rsid w:val="00EF460A"/>
    <w:rsid w:val="00EF6DAD"/>
    <w:rsid w:val="00F04F81"/>
    <w:rsid w:val="00F05CA6"/>
    <w:rsid w:val="00F06873"/>
    <w:rsid w:val="00F1748E"/>
    <w:rsid w:val="00F17544"/>
    <w:rsid w:val="00F20F1F"/>
    <w:rsid w:val="00F21902"/>
    <w:rsid w:val="00F220D8"/>
    <w:rsid w:val="00F22B95"/>
    <w:rsid w:val="00F22C9D"/>
    <w:rsid w:val="00F2390F"/>
    <w:rsid w:val="00F269CF"/>
    <w:rsid w:val="00F3021C"/>
    <w:rsid w:val="00F3276B"/>
    <w:rsid w:val="00F32ADB"/>
    <w:rsid w:val="00F32DBE"/>
    <w:rsid w:val="00F32E0B"/>
    <w:rsid w:val="00F358EB"/>
    <w:rsid w:val="00F37CCC"/>
    <w:rsid w:val="00F40D9B"/>
    <w:rsid w:val="00F4511A"/>
    <w:rsid w:val="00F4511F"/>
    <w:rsid w:val="00F4684C"/>
    <w:rsid w:val="00F4697B"/>
    <w:rsid w:val="00F52842"/>
    <w:rsid w:val="00F5364A"/>
    <w:rsid w:val="00F559BD"/>
    <w:rsid w:val="00F55A51"/>
    <w:rsid w:val="00F56031"/>
    <w:rsid w:val="00F57137"/>
    <w:rsid w:val="00F65503"/>
    <w:rsid w:val="00F6696C"/>
    <w:rsid w:val="00F71FAF"/>
    <w:rsid w:val="00F76270"/>
    <w:rsid w:val="00F76DBE"/>
    <w:rsid w:val="00F80A5B"/>
    <w:rsid w:val="00F84C19"/>
    <w:rsid w:val="00F855F1"/>
    <w:rsid w:val="00F86185"/>
    <w:rsid w:val="00F8704A"/>
    <w:rsid w:val="00F91611"/>
    <w:rsid w:val="00F92A10"/>
    <w:rsid w:val="00F93132"/>
    <w:rsid w:val="00F93380"/>
    <w:rsid w:val="00F93BC0"/>
    <w:rsid w:val="00F94382"/>
    <w:rsid w:val="00F95234"/>
    <w:rsid w:val="00F9649A"/>
    <w:rsid w:val="00F96A28"/>
    <w:rsid w:val="00F978BA"/>
    <w:rsid w:val="00F97F22"/>
    <w:rsid w:val="00FA099C"/>
    <w:rsid w:val="00FA13BB"/>
    <w:rsid w:val="00FA31D5"/>
    <w:rsid w:val="00FA46B6"/>
    <w:rsid w:val="00FA6ACB"/>
    <w:rsid w:val="00FA7631"/>
    <w:rsid w:val="00FB26B6"/>
    <w:rsid w:val="00FB3279"/>
    <w:rsid w:val="00FB45E5"/>
    <w:rsid w:val="00FB472F"/>
    <w:rsid w:val="00FC2595"/>
    <w:rsid w:val="00FC4C18"/>
    <w:rsid w:val="00FC5D0B"/>
    <w:rsid w:val="00FC6C41"/>
    <w:rsid w:val="00FD1EEB"/>
    <w:rsid w:val="00FD2213"/>
    <w:rsid w:val="00FD294C"/>
    <w:rsid w:val="00FD2C72"/>
    <w:rsid w:val="00FD3AA6"/>
    <w:rsid w:val="00FD7512"/>
    <w:rsid w:val="00FDA668"/>
    <w:rsid w:val="00FE071C"/>
    <w:rsid w:val="00FE44EC"/>
    <w:rsid w:val="00FE4960"/>
    <w:rsid w:val="00FE4BC1"/>
    <w:rsid w:val="00FE5079"/>
    <w:rsid w:val="00FE589B"/>
    <w:rsid w:val="00FF00FC"/>
    <w:rsid w:val="00FF0348"/>
    <w:rsid w:val="00FF0E83"/>
    <w:rsid w:val="00FF380D"/>
    <w:rsid w:val="00FF4328"/>
    <w:rsid w:val="00FF4CE4"/>
    <w:rsid w:val="00FF548C"/>
    <w:rsid w:val="00FF58EE"/>
    <w:rsid w:val="00FF5F32"/>
    <w:rsid w:val="00FF6156"/>
    <w:rsid w:val="00FF6892"/>
    <w:rsid w:val="00FF707F"/>
    <w:rsid w:val="00FF7375"/>
    <w:rsid w:val="0122DE9D"/>
    <w:rsid w:val="0198F76A"/>
    <w:rsid w:val="01B6D8B5"/>
    <w:rsid w:val="0237C503"/>
    <w:rsid w:val="024B25FB"/>
    <w:rsid w:val="026B0CEE"/>
    <w:rsid w:val="0289B39C"/>
    <w:rsid w:val="02B1B8D2"/>
    <w:rsid w:val="0321D110"/>
    <w:rsid w:val="034318DD"/>
    <w:rsid w:val="03660445"/>
    <w:rsid w:val="03817460"/>
    <w:rsid w:val="03C11E21"/>
    <w:rsid w:val="041523C9"/>
    <w:rsid w:val="055014A1"/>
    <w:rsid w:val="0552BC41"/>
    <w:rsid w:val="0552CB55"/>
    <w:rsid w:val="05BEC82A"/>
    <w:rsid w:val="05FD9244"/>
    <w:rsid w:val="0630C973"/>
    <w:rsid w:val="066E30B0"/>
    <w:rsid w:val="068664BC"/>
    <w:rsid w:val="069210FC"/>
    <w:rsid w:val="06E235BE"/>
    <w:rsid w:val="06FCB0BA"/>
    <w:rsid w:val="079351F2"/>
    <w:rsid w:val="07AA438B"/>
    <w:rsid w:val="07B53101"/>
    <w:rsid w:val="082DE15D"/>
    <w:rsid w:val="083403D5"/>
    <w:rsid w:val="0876AB13"/>
    <w:rsid w:val="089D7271"/>
    <w:rsid w:val="0910CD11"/>
    <w:rsid w:val="098717F5"/>
    <w:rsid w:val="09920EB3"/>
    <w:rsid w:val="09F9487F"/>
    <w:rsid w:val="0A038ED8"/>
    <w:rsid w:val="0A133A2A"/>
    <w:rsid w:val="0AE4BA40"/>
    <w:rsid w:val="0B36301C"/>
    <w:rsid w:val="0B6BE597"/>
    <w:rsid w:val="0B7136D9"/>
    <w:rsid w:val="0BA81A1F"/>
    <w:rsid w:val="0BCC3006"/>
    <w:rsid w:val="0BF5A420"/>
    <w:rsid w:val="0C0EF053"/>
    <w:rsid w:val="0C23DEEA"/>
    <w:rsid w:val="0C29F30F"/>
    <w:rsid w:val="0C7D6373"/>
    <w:rsid w:val="0CA66685"/>
    <w:rsid w:val="0D0230EA"/>
    <w:rsid w:val="0D1596D0"/>
    <w:rsid w:val="0D35560F"/>
    <w:rsid w:val="0D51668A"/>
    <w:rsid w:val="0D6F91D4"/>
    <w:rsid w:val="0D91D5AC"/>
    <w:rsid w:val="0D959EEA"/>
    <w:rsid w:val="0DAC9B13"/>
    <w:rsid w:val="0DB310E5"/>
    <w:rsid w:val="0DD9F3C9"/>
    <w:rsid w:val="0DDCB650"/>
    <w:rsid w:val="0E45FE85"/>
    <w:rsid w:val="0E492574"/>
    <w:rsid w:val="0E905249"/>
    <w:rsid w:val="0EB0607A"/>
    <w:rsid w:val="0EF22F40"/>
    <w:rsid w:val="0F049A16"/>
    <w:rsid w:val="0FF68C09"/>
    <w:rsid w:val="10079C27"/>
    <w:rsid w:val="100955FB"/>
    <w:rsid w:val="105C09F1"/>
    <w:rsid w:val="105F6590"/>
    <w:rsid w:val="10EC5C56"/>
    <w:rsid w:val="10F368E2"/>
    <w:rsid w:val="110977B5"/>
    <w:rsid w:val="11233F9C"/>
    <w:rsid w:val="112EBF67"/>
    <w:rsid w:val="1160C535"/>
    <w:rsid w:val="116C9CDF"/>
    <w:rsid w:val="11A5265C"/>
    <w:rsid w:val="11AE8D1B"/>
    <w:rsid w:val="11BA6C42"/>
    <w:rsid w:val="11C3D3F5"/>
    <w:rsid w:val="120E4AC0"/>
    <w:rsid w:val="1222492D"/>
    <w:rsid w:val="124A6CB9"/>
    <w:rsid w:val="12618829"/>
    <w:rsid w:val="12A4094B"/>
    <w:rsid w:val="12CD15EC"/>
    <w:rsid w:val="1333CACC"/>
    <w:rsid w:val="134FF252"/>
    <w:rsid w:val="13514475"/>
    <w:rsid w:val="139830CB"/>
    <w:rsid w:val="13B4740A"/>
    <w:rsid w:val="142DF5F6"/>
    <w:rsid w:val="14E6F850"/>
    <w:rsid w:val="15008FEC"/>
    <w:rsid w:val="150C3A55"/>
    <w:rsid w:val="1518BC2A"/>
    <w:rsid w:val="1552F874"/>
    <w:rsid w:val="159AB1EA"/>
    <w:rsid w:val="15A9FF1B"/>
    <w:rsid w:val="15D0D555"/>
    <w:rsid w:val="15D1D64E"/>
    <w:rsid w:val="16412BC1"/>
    <w:rsid w:val="164DB641"/>
    <w:rsid w:val="1659252E"/>
    <w:rsid w:val="16C691BF"/>
    <w:rsid w:val="16EDF884"/>
    <w:rsid w:val="17E986A2"/>
    <w:rsid w:val="182C8DCD"/>
    <w:rsid w:val="186068A9"/>
    <w:rsid w:val="187AD3DC"/>
    <w:rsid w:val="18B675E3"/>
    <w:rsid w:val="18C58E9D"/>
    <w:rsid w:val="18F1B06E"/>
    <w:rsid w:val="1954571E"/>
    <w:rsid w:val="19727E27"/>
    <w:rsid w:val="19B688B6"/>
    <w:rsid w:val="19B9DD08"/>
    <w:rsid w:val="19C470C2"/>
    <w:rsid w:val="1A01FBC9"/>
    <w:rsid w:val="1A30A7CB"/>
    <w:rsid w:val="1A4EA1BC"/>
    <w:rsid w:val="1A6999F4"/>
    <w:rsid w:val="1A8968E0"/>
    <w:rsid w:val="1AE5B1BC"/>
    <w:rsid w:val="1B19C800"/>
    <w:rsid w:val="1B212764"/>
    <w:rsid w:val="1B4CBF81"/>
    <w:rsid w:val="1B964F64"/>
    <w:rsid w:val="1BF8B897"/>
    <w:rsid w:val="1BFD2F5F"/>
    <w:rsid w:val="1C0754DC"/>
    <w:rsid w:val="1C14D212"/>
    <w:rsid w:val="1C245FEB"/>
    <w:rsid w:val="1C26EE7C"/>
    <w:rsid w:val="1C2EDC02"/>
    <w:rsid w:val="1C4392A7"/>
    <w:rsid w:val="1C494087"/>
    <w:rsid w:val="1C50BE6F"/>
    <w:rsid w:val="1C53BF2B"/>
    <w:rsid w:val="1C96B257"/>
    <w:rsid w:val="1CA4F3EA"/>
    <w:rsid w:val="1CCA47B5"/>
    <w:rsid w:val="1CCE4039"/>
    <w:rsid w:val="1D1AB16F"/>
    <w:rsid w:val="1D2EE1C8"/>
    <w:rsid w:val="1DE72DEE"/>
    <w:rsid w:val="1E145E41"/>
    <w:rsid w:val="1E835E55"/>
    <w:rsid w:val="1EB1B9C7"/>
    <w:rsid w:val="1F077F24"/>
    <w:rsid w:val="1F09909F"/>
    <w:rsid w:val="1F5E8F3E"/>
    <w:rsid w:val="1F5F4F19"/>
    <w:rsid w:val="1F74B8E4"/>
    <w:rsid w:val="1F8DC2C1"/>
    <w:rsid w:val="1F979ECC"/>
    <w:rsid w:val="1FC2FD10"/>
    <w:rsid w:val="1FCD5DA6"/>
    <w:rsid w:val="200826D0"/>
    <w:rsid w:val="201D1F1A"/>
    <w:rsid w:val="207F44D0"/>
    <w:rsid w:val="20DFA750"/>
    <w:rsid w:val="21133CB8"/>
    <w:rsid w:val="21400043"/>
    <w:rsid w:val="21C7A667"/>
    <w:rsid w:val="21DCDD4D"/>
    <w:rsid w:val="21EE2292"/>
    <w:rsid w:val="22AC59A6"/>
    <w:rsid w:val="23374103"/>
    <w:rsid w:val="2337E47A"/>
    <w:rsid w:val="238BAEED"/>
    <w:rsid w:val="2397FBC7"/>
    <w:rsid w:val="239B9396"/>
    <w:rsid w:val="23AB3147"/>
    <w:rsid w:val="23FB457E"/>
    <w:rsid w:val="242F01C7"/>
    <w:rsid w:val="244B162C"/>
    <w:rsid w:val="24C8BDE2"/>
    <w:rsid w:val="24E5C5B8"/>
    <w:rsid w:val="24FBED2A"/>
    <w:rsid w:val="251D6933"/>
    <w:rsid w:val="256C8B6D"/>
    <w:rsid w:val="257E4E10"/>
    <w:rsid w:val="2580EE6D"/>
    <w:rsid w:val="2583AFCF"/>
    <w:rsid w:val="259B90C9"/>
    <w:rsid w:val="25BD22F5"/>
    <w:rsid w:val="26C20B92"/>
    <w:rsid w:val="272C9C72"/>
    <w:rsid w:val="274338D1"/>
    <w:rsid w:val="27579CFE"/>
    <w:rsid w:val="27718EA9"/>
    <w:rsid w:val="28183B7B"/>
    <w:rsid w:val="28191471"/>
    <w:rsid w:val="28AF3550"/>
    <w:rsid w:val="29522471"/>
    <w:rsid w:val="2982DF7A"/>
    <w:rsid w:val="29ED4C07"/>
    <w:rsid w:val="2A23A368"/>
    <w:rsid w:val="2A35D9F5"/>
    <w:rsid w:val="2A653783"/>
    <w:rsid w:val="2A84F37F"/>
    <w:rsid w:val="2B13593C"/>
    <w:rsid w:val="2B2B29F6"/>
    <w:rsid w:val="2B77BE0B"/>
    <w:rsid w:val="2B84E594"/>
    <w:rsid w:val="2BA17F94"/>
    <w:rsid w:val="2C20F8CC"/>
    <w:rsid w:val="2C2BA486"/>
    <w:rsid w:val="2C77B45C"/>
    <w:rsid w:val="2CA5A9E5"/>
    <w:rsid w:val="2CE3F1E9"/>
    <w:rsid w:val="2D44BCAF"/>
    <w:rsid w:val="2D4E264C"/>
    <w:rsid w:val="2D759957"/>
    <w:rsid w:val="2DAB1169"/>
    <w:rsid w:val="2DCF9580"/>
    <w:rsid w:val="2DF8CAD3"/>
    <w:rsid w:val="2E04C6BB"/>
    <w:rsid w:val="2E351B0F"/>
    <w:rsid w:val="2E3CC5A3"/>
    <w:rsid w:val="2E4BFCA9"/>
    <w:rsid w:val="2E810BAC"/>
    <w:rsid w:val="2EE7DE2E"/>
    <w:rsid w:val="2F2FF00F"/>
    <w:rsid w:val="2F7CA08E"/>
    <w:rsid w:val="2F9729DB"/>
    <w:rsid w:val="2FAD5FF9"/>
    <w:rsid w:val="2FCF797A"/>
    <w:rsid w:val="2FDA01D2"/>
    <w:rsid w:val="30086E37"/>
    <w:rsid w:val="3017931C"/>
    <w:rsid w:val="302AAB9C"/>
    <w:rsid w:val="309D23C4"/>
    <w:rsid w:val="30AE20D2"/>
    <w:rsid w:val="312B2296"/>
    <w:rsid w:val="3192BD2F"/>
    <w:rsid w:val="319CA813"/>
    <w:rsid w:val="31A14C29"/>
    <w:rsid w:val="31A43E98"/>
    <w:rsid w:val="31D940C7"/>
    <w:rsid w:val="31DCE9F6"/>
    <w:rsid w:val="31EC4281"/>
    <w:rsid w:val="31FCAE8F"/>
    <w:rsid w:val="322CFE24"/>
    <w:rsid w:val="324DE446"/>
    <w:rsid w:val="32721F6D"/>
    <w:rsid w:val="32FC19B2"/>
    <w:rsid w:val="33AA1117"/>
    <w:rsid w:val="33AE1FF8"/>
    <w:rsid w:val="33CF68C0"/>
    <w:rsid w:val="33DC1A94"/>
    <w:rsid w:val="33DFB0D7"/>
    <w:rsid w:val="33F5766A"/>
    <w:rsid w:val="343D876A"/>
    <w:rsid w:val="348888B8"/>
    <w:rsid w:val="350C8249"/>
    <w:rsid w:val="3556ADD4"/>
    <w:rsid w:val="358D911A"/>
    <w:rsid w:val="358F0929"/>
    <w:rsid w:val="35CAC2BC"/>
    <w:rsid w:val="35EAB45B"/>
    <w:rsid w:val="36020BB8"/>
    <w:rsid w:val="361ACE73"/>
    <w:rsid w:val="36479ECE"/>
    <w:rsid w:val="364F1791"/>
    <w:rsid w:val="36625F9C"/>
    <w:rsid w:val="3666A77A"/>
    <w:rsid w:val="36A35A7C"/>
    <w:rsid w:val="3735A424"/>
    <w:rsid w:val="376E15B4"/>
    <w:rsid w:val="378AB03E"/>
    <w:rsid w:val="37BC1C3F"/>
    <w:rsid w:val="37F51387"/>
    <w:rsid w:val="38094A62"/>
    <w:rsid w:val="3816286F"/>
    <w:rsid w:val="3852A5F3"/>
    <w:rsid w:val="38D0C1A9"/>
    <w:rsid w:val="3907017E"/>
    <w:rsid w:val="3957ECA0"/>
    <w:rsid w:val="39803700"/>
    <w:rsid w:val="39AB3B35"/>
    <w:rsid w:val="39FAA3BC"/>
    <w:rsid w:val="3A809179"/>
    <w:rsid w:val="3ABE257E"/>
    <w:rsid w:val="3AC80269"/>
    <w:rsid w:val="3AD6A7EA"/>
    <w:rsid w:val="3B08FB8A"/>
    <w:rsid w:val="3B188140"/>
    <w:rsid w:val="3B49CA25"/>
    <w:rsid w:val="3C5D83A9"/>
    <w:rsid w:val="3C795386"/>
    <w:rsid w:val="3CADBF19"/>
    <w:rsid w:val="3CAFD022"/>
    <w:rsid w:val="3D4B8CB4"/>
    <w:rsid w:val="3D65AECB"/>
    <w:rsid w:val="3D70F7BA"/>
    <w:rsid w:val="3E0D1D9D"/>
    <w:rsid w:val="3E2C43D0"/>
    <w:rsid w:val="3E300D0E"/>
    <w:rsid w:val="3EE58DC9"/>
    <w:rsid w:val="3F23C569"/>
    <w:rsid w:val="3FE3D6DC"/>
    <w:rsid w:val="3FFD3BA7"/>
    <w:rsid w:val="40241C6D"/>
    <w:rsid w:val="40423296"/>
    <w:rsid w:val="406BC1F8"/>
    <w:rsid w:val="408EB169"/>
    <w:rsid w:val="409CB0F1"/>
    <w:rsid w:val="41221F69"/>
    <w:rsid w:val="41819008"/>
    <w:rsid w:val="41A58182"/>
    <w:rsid w:val="41ED8DAA"/>
    <w:rsid w:val="4211DBB5"/>
    <w:rsid w:val="426879B4"/>
    <w:rsid w:val="4270B11E"/>
    <w:rsid w:val="42CA19D6"/>
    <w:rsid w:val="42D5E937"/>
    <w:rsid w:val="43181416"/>
    <w:rsid w:val="435DB1DC"/>
    <w:rsid w:val="44570778"/>
    <w:rsid w:val="447DFC41"/>
    <w:rsid w:val="44C7B988"/>
    <w:rsid w:val="44FC4350"/>
    <w:rsid w:val="44FE3925"/>
    <w:rsid w:val="4519BC6E"/>
    <w:rsid w:val="4591A52C"/>
    <w:rsid w:val="45D93764"/>
    <w:rsid w:val="46106C3B"/>
    <w:rsid w:val="4680C6FD"/>
    <w:rsid w:val="46EDA99D"/>
    <w:rsid w:val="4735C7BA"/>
    <w:rsid w:val="4736A9DB"/>
    <w:rsid w:val="474D5B85"/>
    <w:rsid w:val="478DC95B"/>
    <w:rsid w:val="47A665FD"/>
    <w:rsid w:val="47C70AAB"/>
    <w:rsid w:val="47C8FE15"/>
    <w:rsid w:val="47F6006B"/>
    <w:rsid w:val="47FD30F5"/>
    <w:rsid w:val="480BCEC9"/>
    <w:rsid w:val="480C346B"/>
    <w:rsid w:val="4837DBBF"/>
    <w:rsid w:val="4846AC07"/>
    <w:rsid w:val="484E0331"/>
    <w:rsid w:val="484EB1B6"/>
    <w:rsid w:val="48EB89C6"/>
    <w:rsid w:val="490F38FC"/>
    <w:rsid w:val="492999BC"/>
    <w:rsid w:val="4972980F"/>
    <w:rsid w:val="499D55CE"/>
    <w:rsid w:val="49DFBBF8"/>
    <w:rsid w:val="4A4906AB"/>
    <w:rsid w:val="4A4EEDE2"/>
    <w:rsid w:val="4A830081"/>
    <w:rsid w:val="4ABF554C"/>
    <w:rsid w:val="4AE90FE0"/>
    <w:rsid w:val="4BAD5ADC"/>
    <w:rsid w:val="4BC94970"/>
    <w:rsid w:val="4C756AD7"/>
    <w:rsid w:val="4C858251"/>
    <w:rsid w:val="4C881C75"/>
    <w:rsid w:val="4CAD1866"/>
    <w:rsid w:val="4CD4F581"/>
    <w:rsid w:val="4D8E7097"/>
    <w:rsid w:val="4D94B15A"/>
    <w:rsid w:val="4E11B5EE"/>
    <w:rsid w:val="4E361A6D"/>
    <w:rsid w:val="4E853A05"/>
    <w:rsid w:val="4E9E483E"/>
    <w:rsid w:val="4F73AEAC"/>
    <w:rsid w:val="4F869417"/>
    <w:rsid w:val="503607F0"/>
    <w:rsid w:val="50363AC1"/>
    <w:rsid w:val="503D1DB6"/>
    <w:rsid w:val="509B9FE5"/>
    <w:rsid w:val="509D748D"/>
    <w:rsid w:val="50ACC2B9"/>
    <w:rsid w:val="50CA6E22"/>
    <w:rsid w:val="511982A2"/>
    <w:rsid w:val="515E1D4E"/>
    <w:rsid w:val="522C2D64"/>
    <w:rsid w:val="52355BCA"/>
    <w:rsid w:val="5242F2EE"/>
    <w:rsid w:val="528A8A95"/>
    <w:rsid w:val="53284D1C"/>
    <w:rsid w:val="53458D49"/>
    <w:rsid w:val="53D14D20"/>
    <w:rsid w:val="53DF493F"/>
    <w:rsid w:val="53EF39CB"/>
    <w:rsid w:val="5411E3D6"/>
    <w:rsid w:val="543601BA"/>
    <w:rsid w:val="54F68033"/>
    <w:rsid w:val="5556F3DB"/>
    <w:rsid w:val="55C06473"/>
    <w:rsid w:val="562CF177"/>
    <w:rsid w:val="563F97AC"/>
    <w:rsid w:val="564AE58E"/>
    <w:rsid w:val="564BF080"/>
    <w:rsid w:val="56537864"/>
    <w:rsid w:val="565B7E9E"/>
    <w:rsid w:val="56A1608D"/>
    <w:rsid w:val="56D8D2BB"/>
    <w:rsid w:val="570035FF"/>
    <w:rsid w:val="57339808"/>
    <w:rsid w:val="57CD5ED2"/>
    <w:rsid w:val="57E0D075"/>
    <w:rsid w:val="57EB2812"/>
    <w:rsid w:val="591720BA"/>
    <w:rsid w:val="596E7A3D"/>
    <w:rsid w:val="598ED8DB"/>
    <w:rsid w:val="59B613D2"/>
    <w:rsid w:val="59BE8D3D"/>
    <w:rsid w:val="5AA73C8B"/>
    <w:rsid w:val="5B11A384"/>
    <w:rsid w:val="5B38B13E"/>
    <w:rsid w:val="5B3B2648"/>
    <w:rsid w:val="5B4BEABD"/>
    <w:rsid w:val="5B7DA82D"/>
    <w:rsid w:val="5B93F452"/>
    <w:rsid w:val="5C4E2B29"/>
    <w:rsid w:val="5C902CC0"/>
    <w:rsid w:val="5CA76E0B"/>
    <w:rsid w:val="5D128822"/>
    <w:rsid w:val="5D1D0E17"/>
    <w:rsid w:val="5D2A9E8F"/>
    <w:rsid w:val="5D9285B8"/>
    <w:rsid w:val="5DAB9060"/>
    <w:rsid w:val="5DEAED11"/>
    <w:rsid w:val="5DF51AD6"/>
    <w:rsid w:val="5E1A9D0E"/>
    <w:rsid w:val="5E57C11B"/>
    <w:rsid w:val="5E59854B"/>
    <w:rsid w:val="5EC022F7"/>
    <w:rsid w:val="5EC85F5E"/>
    <w:rsid w:val="5F9B69FB"/>
    <w:rsid w:val="5FCFBB08"/>
    <w:rsid w:val="5FD44DAB"/>
    <w:rsid w:val="5FD8A5DF"/>
    <w:rsid w:val="5FD9F339"/>
    <w:rsid w:val="6001AB7B"/>
    <w:rsid w:val="6036351F"/>
    <w:rsid w:val="60F2CDCA"/>
    <w:rsid w:val="615408C9"/>
    <w:rsid w:val="6178A64F"/>
    <w:rsid w:val="61822315"/>
    <w:rsid w:val="61A8D31D"/>
    <w:rsid w:val="61C350C6"/>
    <w:rsid w:val="622E3CE3"/>
    <w:rsid w:val="6271DF61"/>
    <w:rsid w:val="627B35B7"/>
    <w:rsid w:val="62BD717F"/>
    <w:rsid w:val="6342AFA2"/>
    <w:rsid w:val="634F51AE"/>
    <w:rsid w:val="63A0F0E8"/>
    <w:rsid w:val="63A61AC2"/>
    <w:rsid w:val="63DE0574"/>
    <w:rsid w:val="63E3458D"/>
    <w:rsid w:val="6441D081"/>
    <w:rsid w:val="648377DF"/>
    <w:rsid w:val="6524950B"/>
    <w:rsid w:val="658FB2CB"/>
    <w:rsid w:val="65979C59"/>
    <w:rsid w:val="65A8B6BF"/>
    <w:rsid w:val="6603EA3C"/>
    <w:rsid w:val="6613E091"/>
    <w:rsid w:val="6626610F"/>
    <w:rsid w:val="6631BFC9"/>
    <w:rsid w:val="663FC5DA"/>
    <w:rsid w:val="66D0BE51"/>
    <w:rsid w:val="66E967DA"/>
    <w:rsid w:val="675A513B"/>
    <w:rsid w:val="67809480"/>
    <w:rsid w:val="6795CBE1"/>
    <w:rsid w:val="67EB7022"/>
    <w:rsid w:val="67EFFD58"/>
    <w:rsid w:val="681F20D1"/>
    <w:rsid w:val="68BE1D32"/>
    <w:rsid w:val="68E10FB9"/>
    <w:rsid w:val="692B4D6B"/>
    <w:rsid w:val="6932F584"/>
    <w:rsid w:val="693F49CE"/>
    <w:rsid w:val="69639C0F"/>
    <w:rsid w:val="696E1826"/>
    <w:rsid w:val="6977AA7D"/>
    <w:rsid w:val="69AB3BDB"/>
    <w:rsid w:val="69C380C8"/>
    <w:rsid w:val="69CC2D04"/>
    <w:rsid w:val="6A320DBF"/>
    <w:rsid w:val="6A3FBFA4"/>
    <w:rsid w:val="6A7CE01A"/>
    <w:rsid w:val="6A87DDC1"/>
    <w:rsid w:val="6A8AA048"/>
    <w:rsid w:val="6B09E887"/>
    <w:rsid w:val="6B0E6BA8"/>
    <w:rsid w:val="6B314D04"/>
    <w:rsid w:val="6BDDB28C"/>
    <w:rsid w:val="6C0A85C5"/>
    <w:rsid w:val="6C1E99DE"/>
    <w:rsid w:val="6C3E8F0F"/>
    <w:rsid w:val="6CC0DABC"/>
    <w:rsid w:val="6D79F01C"/>
    <w:rsid w:val="6D9A464E"/>
    <w:rsid w:val="6DE45CA9"/>
    <w:rsid w:val="6E0B330D"/>
    <w:rsid w:val="6E3E6340"/>
    <w:rsid w:val="6EF4EC4E"/>
    <w:rsid w:val="6F2696AD"/>
    <w:rsid w:val="6FA10F21"/>
    <w:rsid w:val="6FA4738E"/>
    <w:rsid w:val="6FABAD07"/>
    <w:rsid w:val="6FBE338D"/>
    <w:rsid w:val="6FBFD1BC"/>
    <w:rsid w:val="70532B22"/>
    <w:rsid w:val="70640060"/>
    <w:rsid w:val="70917815"/>
    <w:rsid w:val="714EE519"/>
    <w:rsid w:val="717DB741"/>
    <w:rsid w:val="71F67BE3"/>
    <w:rsid w:val="7200E26C"/>
    <w:rsid w:val="723C4872"/>
    <w:rsid w:val="72489BE2"/>
    <w:rsid w:val="727F34A8"/>
    <w:rsid w:val="72EF15B9"/>
    <w:rsid w:val="73143C77"/>
    <w:rsid w:val="731C460C"/>
    <w:rsid w:val="732D435C"/>
    <w:rsid w:val="73461D6F"/>
    <w:rsid w:val="734C0615"/>
    <w:rsid w:val="738850C8"/>
    <w:rsid w:val="73A9649E"/>
    <w:rsid w:val="740A7959"/>
    <w:rsid w:val="74368C38"/>
    <w:rsid w:val="746D6DAE"/>
    <w:rsid w:val="74D82F4A"/>
    <w:rsid w:val="753234D2"/>
    <w:rsid w:val="75451022"/>
    <w:rsid w:val="7555C0D3"/>
    <w:rsid w:val="756778EE"/>
    <w:rsid w:val="757CAF1E"/>
    <w:rsid w:val="758F252E"/>
    <w:rsid w:val="75E12814"/>
    <w:rsid w:val="75FA8CB5"/>
    <w:rsid w:val="763BF88D"/>
    <w:rsid w:val="7673FFAB"/>
    <w:rsid w:val="76E4917D"/>
    <w:rsid w:val="77108556"/>
    <w:rsid w:val="7728E092"/>
    <w:rsid w:val="77414FD2"/>
    <w:rsid w:val="777A691A"/>
    <w:rsid w:val="778817C1"/>
    <w:rsid w:val="77D035DE"/>
    <w:rsid w:val="7831E96E"/>
    <w:rsid w:val="78A6A28F"/>
    <w:rsid w:val="78D249E3"/>
    <w:rsid w:val="7908C787"/>
    <w:rsid w:val="79A9A720"/>
    <w:rsid w:val="79D6D773"/>
    <w:rsid w:val="7A04656C"/>
    <w:rsid w:val="7A06977C"/>
    <w:rsid w:val="7A77FEE3"/>
    <w:rsid w:val="7A82710D"/>
    <w:rsid w:val="7B1297AE"/>
    <w:rsid w:val="7B2FD492"/>
    <w:rsid w:val="7B32E67C"/>
    <w:rsid w:val="7B740418"/>
    <w:rsid w:val="7B9BDB54"/>
    <w:rsid w:val="7BC45C3E"/>
    <w:rsid w:val="7C048CD5"/>
    <w:rsid w:val="7C11C214"/>
    <w:rsid w:val="7C3B33C1"/>
    <w:rsid w:val="7C48C951"/>
    <w:rsid w:val="7C56391A"/>
    <w:rsid w:val="7C6C39C0"/>
    <w:rsid w:val="7C96DADE"/>
    <w:rsid w:val="7D25A759"/>
    <w:rsid w:val="7D6DD11D"/>
    <w:rsid w:val="7DA7B21F"/>
    <w:rsid w:val="7DB71D1B"/>
    <w:rsid w:val="7DD9D032"/>
    <w:rsid w:val="7DEED542"/>
    <w:rsid w:val="7DF87281"/>
    <w:rsid w:val="7E0296AA"/>
    <w:rsid w:val="7E059E9A"/>
    <w:rsid w:val="7E068637"/>
    <w:rsid w:val="7E075400"/>
    <w:rsid w:val="7E6A3C51"/>
    <w:rsid w:val="7E70D570"/>
    <w:rsid w:val="7EBECAE2"/>
    <w:rsid w:val="7EBF8690"/>
    <w:rsid w:val="7EE03559"/>
    <w:rsid w:val="7F0EFE3F"/>
    <w:rsid w:val="7F350B55"/>
    <w:rsid w:val="7F4995A7"/>
    <w:rsid w:val="7F68C672"/>
    <w:rsid w:val="7F6D59F9"/>
    <w:rsid w:val="7FA16EFB"/>
    <w:rsid w:val="7FF37D7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style="mso-height-percent:200;mso-width-relative:margin;mso-height-relative:margin" fillcolor="white">
      <v:fill color="white"/>
      <v:textbox style="mso-fit-shape-to-text:t"/>
    </o:shapedefaults>
    <o:shapelayout v:ext="edit">
      <o:idmap v:ext="edit" data="2"/>
    </o:shapelayout>
  </w:shapeDefaults>
  <w:decimalSymbol w:val="."/>
  <w:listSeparator w:val=","/>
  <w14:docId w14:val="0E5DA80F"/>
  <w15:chartTrackingRefBased/>
  <w15:docId w15:val="{0F18D11F-1F94-4B73-B01B-B259179FF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0"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uiPriority="1" w:qFormat="1"/>
    <w:lsdException w:name="Medium Shading 2 Accent 1" w:uiPriority="60"/>
    <w:lsdException w:name="Medium List 1 Accent 1" w:uiPriority="61"/>
    <w:lsdException w:name="Revision" w:uiPriority="62"/>
    <w:lsdException w:name="List Paragraph" w:uiPriority="34" w:qFormat="1"/>
    <w:lsdException w:name="Quote" w:uiPriority="64" w:qFormat="1"/>
    <w:lsdException w:name="Intense Quote" w:uiPriority="6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uiPriority="61"/>
    <w:lsdException w:name="TOC Heading" w:semiHidden="1" w:uiPriority="62" w:unhideWhenUsed="1" w:qFormat="1"/>
    <w:lsdException w:name="Plain Table 1" w:uiPriority="63"/>
    <w:lsdException w:name="Plain Table 2" w:uiPriority="64"/>
    <w:lsdException w:name="Plain Table 3" w:uiPriority="65" w:qFormat="1"/>
    <w:lsdException w:name="Plain Table 4" w:uiPriority="66" w:qFormat="1"/>
    <w:lsdException w:name="Plain Table 5" w:uiPriority="67" w:qFormat="1"/>
    <w:lsdException w:name="Grid Table Light" w:uiPriority="68" w:qFormat="1"/>
    <w:lsdException w:name="Grid Table 1 Light" w:uiPriority="69" w:qFormat="1"/>
    <w:lsdException w:name="Grid Table 2" w:uiPriority="70"/>
    <w:lsdException w:name="Grid Table 3" w:uiPriority="71" w:qFormat="1"/>
    <w:lsdException w:name="Grid Table 4" w:uiPriority="72"/>
    <w:lsdException w:name="Grid Table 5 Dark" w:uiPriority="73"/>
    <w:lsdException w:name="Grid Table 6 Colorful" w:uiPriority="19" w:qFormat="1"/>
    <w:lsdException w:name="Grid Table 7 Colorful" w:uiPriority="21" w:qFormat="1"/>
    <w:lsdException w:name="Grid Table 1 Light Accent 1" w:uiPriority="31" w:qFormat="1"/>
    <w:lsdException w:name="Grid Table 2 Accent 1" w:uiPriority="32" w:qFormat="1"/>
    <w:lsdException w:name="Grid Table 3 Accent 1" w:uiPriority="33" w:qFormat="1"/>
    <w:lsdException w:name="Grid Table 4 Accent 1" w:uiPriority="37"/>
    <w:lsdException w:name="Grid Table 5 Dark Accent 1" w:uiPriority="39" w:qFormat="1"/>
    <w:lsdException w:name="Grid Table 6 Colorful Accent 1" w:uiPriority="41"/>
    <w:lsdException w:name="Grid Table 7 Colorful Accent 1" w:uiPriority="42"/>
    <w:lsdException w:name="Grid Table 1 Light Accent 2" w:uiPriority="43"/>
    <w:lsdException w:name="Grid Table 2 Accent 2" w:uiPriority="44"/>
    <w:lsdException w:name="Grid Table 3 Accent 2" w:uiPriority="45"/>
    <w:lsdException w:name="Grid Table 4 Accent 2" w:uiPriority="40"/>
    <w:lsdException w:name="Grid Table 5 Dark Accent 2" w:uiPriority="46"/>
    <w:lsdException w:name="Grid Table 6 Colorful Accent 2" w:uiPriority="47"/>
    <w:lsdException w:name="Grid Table 7 Colorful Accent 2" w:uiPriority="48"/>
    <w:lsdException w:name="Grid Table 1 Light Accent 3" w:uiPriority="49"/>
    <w:lsdException w:name="Grid Table 2 Accent 3" w:uiPriority="50"/>
    <w:lsdException w:name="Grid Table 3 Accent 3" w:uiPriority="51"/>
    <w:lsdException w:name="Grid Table 4 Accent 3" w:uiPriority="52"/>
    <w:lsdException w:name="Grid Table 5 Dark Accent 3" w:uiPriority="46"/>
    <w:lsdException w:name="Grid Table 6 Colorful Accent 3" w:uiPriority="47"/>
    <w:lsdException w:name="Grid Table 7 Colorful Accent 3" w:uiPriority="48"/>
    <w:lsdException w:name="Grid Table 1 Light Accent 4" w:uiPriority="49"/>
    <w:lsdException w:name="Grid Table 2 Accent 4" w:uiPriority="50"/>
    <w:lsdException w:name="Grid Table 3 Accent 4" w:uiPriority="51"/>
    <w:lsdException w:name="Grid Table 4 Accent 4" w:uiPriority="52"/>
    <w:lsdException w:name="Grid Table 5 Dark Accent 4" w:uiPriority="46"/>
    <w:lsdException w:name="Grid Table 6 Colorful Accent 4" w:uiPriority="47"/>
    <w:lsdException w:name="Grid Table 7 Colorful Accent 4" w:uiPriority="48"/>
    <w:lsdException w:name="Grid Table 1 Light Accent 5" w:uiPriority="49"/>
    <w:lsdException w:name="Grid Table 2 Accent 5" w:uiPriority="50"/>
    <w:lsdException w:name="Grid Table 3 Accent 5" w:uiPriority="51"/>
    <w:lsdException w:name="Grid Table 4 Accent 5" w:uiPriority="52"/>
    <w:lsdException w:name="Grid Table 5 Dark Accent 5" w:uiPriority="46"/>
    <w:lsdException w:name="Grid Table 6 Colorful Accent 5" w:uiPriority="47"/>
    <w:lsdException w:name="Grid Table 7 Colorful Accent 5" w:uiPriority="48"/>
    <w:lsdException w:name="Grid Table 1 Light Accent 6" w:uiPriority="49"/>
    <w:lsdException w:name="Grid Table 2 Accent 6" w:uiPriority="50"/>
    <w:lsdException w:name="Grid Table 3 Accent 6" w:uiPriority="51"/>
    <w:lsdException w:name="Grid Table 4 Accent 6" w:uiPriority="52"/>
    <w:lsdException w:name="Grid Table 5 Dark Accent 6" w:uiPriority="46"/>
    <w:lsdException w:name="Grid Table 6 Colorful Accent 6" w:uiPriority="47"/>
    <w:lsdException w:name="Grid Table 7 Colorful Accent 6" w:uiPriority="48"/>
    <w:lsdException w:name="List Table 1 Light" w:uiPriority="49"/>
    <w:lsdException w:name="List Table 2" w:uiPriority="50"/>
    <w:lsdException w:name="List Table 3" w:uiPriority="51"/>
    <w:lsdException w:name="List Table 4" w:uiPriority="52"/>
    <w:lsdException w:name="List Table 5 Dark" w:uiPriority="46"/>
    <w:lsdException w:name="List Table 6 Colorful" w:uiPriority="47"/>
    <w:lsdException w:name="List Table 7 Colorful" w:uiPriority="48"/>
    <w:lsdException w:name="List Table 1 Light Accent 1" w:uiPriority="49"/>
    <w:lsdException w:name="List Table 2 Accent 1" w:uiPriority="50"/>
    <w:lsdException w:name="List Table 3 Accent 1" w:uiPriority="51"/>
    <w:lsdException w:name="List Table 4 Accent 1" w:uiPriority="52"/>
    <w:lsdException w:name="List Table 5 Dark Accent 1" w:uiPriority="46"/>
    <w:lsdException w:name="List Table 6 Colorful Accent 1" w:uiPriority="47"/>
    <w:lsdException w:name="List Table 7 Colorful Accent 1" w:uiPriority="48"/>
    <w:lsdException w:name="List Table 1 Light Accent 2" w:uiPriority="49"/>
    <w:lsdException w:name="List Table 2 Accent 2" w:uiPriority="50"/>
    <w:lsdException w:name="List Table 3 Accent 2" w:uiPriority="51"/>
    <w:lsdException w:name="List Table 4 Accent 2" w:uiPriority="52"/>
    <w:lsdException w:name="List Table 5 Dark Accent 2" w:uiPriority="46"/>
    <w:lsdException w:name="List Table 6 Colorful Accent 2" w:uiPriority="47"/>
    <w:lsdException w:name="List Table 7 Colorful Accent 2" w:uiPriority="48"/>
    <w:lsdException w:name="List Table 1 Light Accent 3" w:uiPriority="49"/>
    <w:lsdException w:name="List Table 2 Accent 3" w:uiPriority="50"/>
    <w:lsdException w:name="List Table 3 Accent 3" w:uiPriority="51"/>
    <w:lsdException w:name="List Table 4 Accent 3" w:uiPriority="52"/>
    <w:lsdException w:name="List Table 5 Dark Accent 3" w:uiPriority="46"/>
    <w:lsdException w:name="List Table 6 Colorful Accent 3" w:uiPriority="47"/>
    <w:lsdException w:name="List Table 7 Colorful Accent 3" w:uiPriority="48"/>
    <w:lsdException w:name="List Table 1 Light Accent 4" w:uiPriority="49"/>
    <w:lsdException w:name="List Table 2 Accent 4" w:uiPriority="50"/>
    <w:lsdException w:name="List Table 3 Accent 4" w:uiPriority="51"/>
    <w:lsdException w:name="List Table 4 Accent 4" w:uiPriority="52"/>
    <w:lsdException w:name="List Table 5 Dark Accent 4" w:uiPriority="46"/>
    <w:lsdException w:name="List Table 6 Colorful Accent 4" w:uiPriority="47"/>
    <w:lsdException w:name="List Table 7 Colorful Accent 4" w:uiPriority="48"/>
    <w:lsdException w:name="List Table 1 Light Accent 5" w:uiPriority="49"/>
    <w:lsdException w:name="List Table 2 Accent 5" w:uiPriority="50"/>
    <w:lsdException w:name="List Table 3 Accent 5" w:uiPriority="51"/>
    <w:lsdException w:name="List Table 4 Accent 5" w:uiPriority="52"/>
    <w:lsdException w:name="List Table 5 Dark Accent 5" w:uiPriority="46"/>
    <w:lsdException w:name="List Table 6 Colorful Accent 5" w:uiPriority="47"/>
    <w:lsdException w:name="List Table 7 Colorful Accent 5" w:uiPriority="48"/>
    <w:lsdException w:name="List Table 1 Light Accent 6" w:uiPriority="49"/>
    <w:lsdException w:name="List Table 2 Accent 6" w:uiPriority="50"/>
    <w:lsdException w:name="List Table 3 Accent 6" w:uiPriority="51"/>
    <w:lsdException w:name="List Table 4 Accent 6" w:uiPriority="52"/>
    <w:lsdException w:name="List Table 5 Dark Accent 6" w:uiPriority="46"/>
    <w:lsdException w:name="List Table 6 Colorful Accent 6" w:uiPriority="47"/>
    <w:lsdException w:name="List Table 7 Colorful Accent 6" w:uiPriority="48"/>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3BB"/>
    <w:rPr>
      <w:sz w:val="24"/>
      <w:szCs w:val="24"/>
      <w:lang w:val="en-AU" w:eastAsia="en-GB"/>
    </w:rPr>
  </w:style>
  <w:style w:type="paragraph" w:styleId="Heading1">
    <w:name w:val="heading 1"/>
    <w:basedOn w:val="Normal"/>
    <w:next w:val="Normal"/>
    <w:qFormat/>
    <w:pPr>
      <w:keepNext/>
      <w:outlineLvl w:val="0"/>
    </w:pPr>
    <w:rPr>
      <w:b/>
      <w:szCs w:val="20"/>
    </w:rPr>
  </w:style>
  <w:style w:type="paragraph" w:styleId="Heading2">
    <w:name w:val="heading 2"/>
    <w:basedOn w:val="Normal"/>
    <w:next w:val="Normal"/>
    <w:qFormat/>
    <w:pPr>
      <w:keepNext/>
      <w:outlineLvl w:val="1"/>
    </w:pPr>
    <w:rPr>
      <w:szCs w:val="20"/>
      <w:u w:val="single"/>
    </w:rPr>
  </w:style>
  <w:style w:type="paragraph" w:styleId="Heading3">
    <w:name w:val="heading 3"/>
    <w:basedOn w:val="Normal"/>
    <w:next w:val="Normal"/>
    <w:qFormat/>
    <w:pPr>
      <w:keepNext/>
      <w:ind w:left="720"/>
      <w:outlineLvl w:val="2"/>
    </w:pPr>
    <w:rPr>
      <w:i/>
      <w:szCs w:val="20"/>
    </w:rPr>
  </w:style>
  <w:style w:type="paragraph" w:styleId="Heading4">
    <w:name w:val="heading 4"/>
    <w:basedOn w:val="Normal"/>
    <w:next w:val="Normal"/>
    <w:qFormat/>
    <w:pPr>
      <w:keepNext/>
      <w:ind w:firstLine="720"/>
      <w:outlineLvl w:val="3"/>
    </w:pPr>
    <w:rPr>
      <w:szCs w:val="20"/>
      <w:u w:val="single"/>
    </w:rPr>
  </w:style>
  <w:style w:type="paragraph" w:styleId="Heading5">
    <w:name w:val="heading 5"/>
    <w:basedOn w:val="Normal"/>
    <w:next w:val="Normal"/>
    <w:link w:val="Heading5Char"/>
    <w:qFormat/>
    <w:rsid w:val="00B11457"/>
    <w:pPr>
      <w:spacing w:before="240" w:after="60"/>
      <w:outlineLvl w:val="4"/>
    </w:pPr>
    <w:rPr>
      <w:b/>
      <w:i/>
      <w:sz w:val="26"/>
      <w:szCs w:val="26"/>
      <w:lang w:val="en-US" w:eastAsia="en-US"/>
    </w:rPr>
  </w:style>
  <w:style w:type="paragraph" w:styleId="Heading7">
    <w:name w:val="heading 7"/>
    <w:basedOn w:val="Normal"/>
    <w:next w:val="Normal"/>
    <w:link w:val="Heading7Char"/>
    <w:qFormat/>
    <w:rsid w:val="00B11457"/>
    <w:pPr>
      <w:spacing w:before="240" w:after="60"/>
      <w:outlineLvl w:val="6"/>
    </w:pPr>
    <w:rPr>
      <w:noProof/>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b/>
      <w:bCs/>
      <w:i/>
      <w:iCs/>
      <w:sz w:val="28"/>
      <w:szCs w:val="20"/>
      <w:u w:val="single"/>
    </w:rPr>
  </w:style>
  <w:style w:type="paragraph" w:styleId="Header">
    <w:name w:val="header"/>
    <w:basedOn w:val="Normal"/>
    <w:rsid w:val="00B11457"/>
    <w:pPr>
      <w:tabs>
        <w:tab w:val="center" w:pos="4153"/>
        <w:tab w:val="right" w:pos="8306"/>
      </w:tabs>
    </w:pPr>
  </w:style>
  <w:style w:type="paragraph" w:styleId="Footer">
    <w:name w:val="footer"/>
    <w:basedOn w:val="Normal"/>
    <w:link w:val="FooterChar"/>
    <w:rsid w:val="00B11457"/>
    <w:pPr>
      <w:tabs>
        <w:tab w:val="center" w:pos="4153"/>
        <w:tab w:val="right" w:pos="8306"/>
      </w:tabs>
    </w:pPr>
  </w:style>
  <w:style w:type="paragraph" w:styleId="BodyText">
    <w:name w:val="Body Text"/>
    <w:basedOn w:val="Normal"/>
    <w:semiHidden/>
    <w:pPr>
      <w:jc w:val="center"/>
    </w:pPr>
    <w:rPr>
      <w:sz w:val="28"/>
      <w:szCs w:val="20"/>
    </w:rPr>
  </w:style>
  <w:style w:type="paragraph" w:styleId="BodyText2">
    <w:name w:val="Body Text 2"/>
    <w:basedOn w:val="Normal"/>
    <w:semiHidden/>
    <w:rPr>
      <w:i/>
      <w:szCs w:val="20"/>
    </w:rPr>
  </w:style>
  <w:style w:type="paragraph" w:styleId="BodyTextIndent">
    <w:name w:val="Body Text Indent"/>
    <w:basedOn w:val="Normal"/>
    <w:semiHidden/>
    <w:pPr>
      <w:ind w:left="720"/>
    </w:pPr>
    <w:rPr>
      <w:i/>
      <w:szCs w:val="20"/>
    </w:rPr>
  </w:style>
  <w:style w:type="character" w:styleId="CommentReference">
    <w:name w:val="annotation reference"/>
    <w:uiPriority w:val="99"/>
    <w:unhideWhenUsed/>
    <w:rsid w:val="00B11457"/>
    <w:rPr>
      <w:sz w:val="16"/>
      <w:szCs w:val="16"/>
    </w:rPr>
  </w:style>
  <w:style w:type="paragraph" w:styleId="CommentText">
    <w:name w:val="annotation text"/>
    <w:basedOn w:val="Normal"/>
    <w:link w:val="CommentTextChar"/>
    <w:uiPriority w:val="99"/>
    <w:unhideWhenUsed/>
    <w:rsid w:val="00B11457"/>
    <w:rPr>
      <w:sz w:val="20"/>
      <w:szCs w:val="20"/>
    </w:rPr>
  </w:style>
  <w:style w:type="character" w:customStyle="1" w:styleId="CommentTextChar">
    <w:name w:val="Comment Text Char"/>
    <w:link w:val="CommentText"/>
    <w:uiPriority w:val="99"/>
    <w:rsid w:val="00470CEE"/>
    <w:rPr>
      <w:lang w:val="en-AU" w:eastAsia="en-GB"/>
    </w:rPr>
  </w:style>
  <w:style w:type="paragraph" w:styleId="CommentSubject">
    <w:name w:val="annotation subject"/>
    <w:basedOn w:val="CommentText"/>
    <w:next w:val="CommentText"/>
    <w:link w:val="CommentSubjectChar"/>
    <w:uiPriority w:val="99"/>
    <w:semiHidden/>
    <w:unhideWhenUsed/>
    <w:rsid w:val="00B11457"/>
    <w:rPr>
      <w:b/>
      <w:bCs/>
    </w:rPr>
  </w:style>
  <w:style w:type="character" w:customStyle="1" w:styleId="CommentSubjectChar">
    <w:name w:val="Comment Subject Char"/>
    <w:link w:val="CommentSubject"/>
    <w:uiPriority w:val="99"/>
    <w:semiHidden/>
    <w:rsid w:val="00470CEE"/>
    <w:rPr>
      <w:b/>
      <w:bCs/>
      <w:lang w:val="en-AU" w:eastAsia="en-GB"/>
    </w:rPr>
  </w:style>
  <w:style w:type="paragraph" w:styleId="BalloonText">
    <w:name w:val="Balloon Text"/>
    <w:basedOn w:val="Normal"/>
    <w:link w:val="BalloonTextChar"/>
    <w:uiPriority w:val="99"/>
    <w:semiHidden/>
    <w:unhideWhenUsed/>
    <w:rsid w:val="00470CEE"/>
    <w:rPr>
      <w:rFonts w:ascii="Segoe UI" w:hAnsi="Segoe UI" w:cs="Segoe UI"/>
      <w:sz w:val="18"/>
      <w:szCs w:val="18"/>
    </w:rPr>
  </w:style>
  <w:style w:type="character" w:customStyle="1" w:styleId="BalloonTextChar">
    <w:name w:val="Balloon Text Char"/>
    <w:link w:val="BalloonText"/>
    <w:uiPriority w:val="99"/>
    <w:semiHidden/>
    <w:rsid w:val="00470CEE"/>
    <w:rPr>
      <w:rFonts w:ascii="Segoe UI" w:hAnsi="Segoe UI" w:cs="Segoe UI"/>
      <w:sz w:val="18"/>
      <w:szCs w:val="18"/>
      <w:lang w:val="en-US" w:eastAsia="en-US"/>
    </w:rPr>
  </w:style>
  <w:style w:type="character" w:styleId="Hyperlink">
    <w:name w:val="Hyperlink"/>
    <w:unhideWhenUsed/>
    <w:rsid w:val="00B11457"/>
    <w:rPr>
      <w:color w:val="0563C1"/>
      <w:u w:val="single"/>
    </w:rPr>
  </w:style>
  <w:style w:type="paragraph" w:customStyle="1" w:styleId="ColorfulShading-Accent11">
    <w:name w:val="Colorful Shading - Accent 11"/>
    <w:hidden/>
    <w:uiPriority w:val="99"/>
    <w:semiHidden/>
    <w:rsid w:val="001F254E"/>
    <w:rPr>
      <w:sz w:val="24"/>
      <w:szCs w:val="24"/>
      <w:lang w:eastAsia="en-US"/>
    </w:rPr>
  </w:style>
  <w:style w:type="paragraph" w:styleId="DocumentMap">
    <w:name w:val="Document Map"/>
    <w:basedOn w:val="Normal"/>
    <w:link w:val="DocumentMapChar"/>
    <w:uiPriority w:val="99"/>
    <w:semiHidden/>
    <w:unhideWhenUsed/>
    <w:rsid w:val="001F254E"/>
  </w:style>
  <w:style w:type="character" w:customStyle="1" w:styleId="DocumentMapChar">
    <w:name w:val="Document Map Char"/>
    <w:link w:val="DocumentMap"/>
    <w:uiPriority w:val="99"/>
    <w:semiHidden/>
    <w:rsid w:val="001F254E"/>
    <w:rPr>
      <w:sz w:val="24"/>
      <w:szCs w:val="24"/>
    </w:rPr>
  </w:style>
  <w:style w:type="character" w:customStyle="1" w:styleId="FooterChar">
    <w:name w:val="Footer Char"/>
    <w:link w:val="Footer"/>
    <w:rsid w:val="006232AC"/>
    <w:rPr>
      <w:sz w:val="24"/>
      <w:szCs w:val="24"/>
      <w:lang w:val="en-AU" w:eastAsia="en-GB"/>
    </w:rPr>
  </w:style>
  <w:style w:type="table" w:styleId="TableGrid">
    <w:name w:val="Table Grid"/>
    <w:basedOn w:val="TableNormal"/>
    <w:uiPriority w:val="39"/>
    <w:rsid w:val="00AF03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62"/>
    <w:rsid w:val="00992FC0"/>
    <w:rPr>
      <w:sz w:val="24"/>
      <w:szCs w:val="24"/>
      <w:lang w:eastAsia="en-US"/>
    </w:rPr>
  </w:style>
  <w:style w:type="paragraph" w:styleId="ListParagraph">
    <w:name w:val="List Paragraph"/>
    <w:basedOn w:val="Normal"/>
    <w:uiPriority w:val="34"/>
    <w:qFormat/>
    <w:rsid w:val="00B11457"/>
    <w:pPr>
      <w:spacing w:after="160" w:line="259" w:lineRule="auto"/>
      <w:ind w:left="720"/>
      <w:contextualSpacing/>
    </w:pPr>
    <w:rPr>
      <w:rFonts w:ascii="Calibri" w:eastAsia="Calibri" w:hAnsi="Calibri"/>
      <w:sz w:val="22"/>
      <w:szCs w:val="22"/>
    </w:rPr>
  </w:style>
  <w:style w:type="character" w:styleId="UnresolvedMention">
    <w:name w:val="Unresolved Mention"/>
    <w:uiPriority w:val="99"/>
    <w:unhideWhenUsed/>
    <w:rsid w:val="00A86860"/>
    <w:rPr>
      <w:color w:val="605E5C"/>
      <w:shd w:val="clear" w:color="auto" w:fill="E1DFDD"/>
    </w:rPr>
  </w:style>
  <w:style w:type="character" w:styleId="Mention">
    <w:name w:val="Mention"/>
    <w:basedOn w:val="DefaultParagraphFont"/>
    <w:uiPriority w:val="99"/>
    <w:unhideWhenUsed/>
    <w:rsid w:val="00AF512B"/>
    <w:rPr>
      <w:color w:val="2B579A"/>
      <w:shd w:val="clear" w:color="auto" w:fill="E1DFDD"/>
    </w:rPr>
  </w:style>
  <w:style w:type="paragraph" w:customStyle="1" w:styleId="paragraph">
    <w:name w:val="paragraph"/>
    <w:basedOn w:val="Normal"/>
    <w:rsid w:val="005B3FCE"/>
    <w:pPr>
      <w:spacing w:before="100" w:beforeAutospacing="1" w:after="100" w:afterAutospacing="1"/>
    </w:pPr>
    <w:rPr>
      <w:lang w:eastAsia="en-AU"/>
    </w:rPr>
  </w:style>
  <w:style w:type="character" w:customStyle="1" w:styleId="normaltextrun">
    <w:name w:val="normaltextrun"/>
    <w:basedOn w:val="DefaultParagraphFont"/>
    <w:rsid w:val="005B3FCE"/>
  </w:style>
  <w:style w:type="character" w:customStyle="1" w:styleId="eop">
    <w:name w:val="eop"/>
    <w:basedOn w:val="DefaultParagraphFont"/>
    <w:rsid w:val="005B3FCE"/>
  </w:style>
  <w:style w:type="character" w:customStyle="1" w:styleId="scxw147422355">
    <w:name w:val="scxw147422355"/>
    <w:basedOn w:val="DefaultParagraphFont"/>
    <w:rsid w:val="005B3FCE"/>
  </w:style>
  <w:style w:type="numbering" w:customStyle="1" w:styleId="CurrentList1">
    <w:name w:val="Current List1"/>
    <w:uiPriority w:val="99"/>
    <w:rsid w:val="00FD1EEB"/>
    <w:pPr>
      <w:numPr>
        <w:numId w:val="44"/>
      </w:numPr>
    </w:pPr>
  </w:style>
  <w:style w:type="character" w:customStyle="1" w:styleId="Heading5Char">
    <w:name w:val="Heading 5 Char"/>
    <w:basedOn w:val="DefaultParagraphFont"/>
    <w:link w:val="Heading5"/>
    <w:rsid w:val="00B11457"/>
    <w:rPr>
      <w:b/>
      <w:i/>
      <w:sz w:val="26"/>
      <w:szCs w:val="26"/>
      <w:lang w:eastAsia="en-US"/>
    </w:rPr>
  </w:style>
  <w:style w:type="character" w:customStyle="1" w:styleId="Heading7Char">
    <w:name w:val="Heading 7 Char"/>
    <w:basedOn w:val="DefaultParagraphFont"/>
    <w:link w:val="Heading7"/>
    <w:rsid w:val="00B11457"/>
    <w:rPr>
      <w:noProof/>
      <w:sz w:val="24"/>
      <w:szCs w:val="24"/>
      <w:lang w:val="en-CA" w:eastAsia="en-US"/>
    </w:rPr>
  </w:style>
  <w:style w:type="paragraph" w:styleId="TOC1">
    <w:name w:val="toc 1"/>
    <w:basedOn w:val="Normal"/>
    <w:next w:val="Normal"/>
    <w:autoRedefine/>
    <w:rsid w:val="00B11457"/>
    <w:rPr>
      <w:lang w:val="en-CA" w:eastAsia="en-US"/>
    </w:rPr>
  </w:style>
  <w:style w:type="character" w:styleId="PageNumber">
    <w:name w:val="page number"/>
    <w:basedOn w:val="DefaultParagraphFont"/>
    <w:rsid w:val="00B11457"/>
  </w:style>
  <w:style w:type="character" w:styleId="FollowedHyperlink">
    <w:name w:val="FollowedHyperlink"/>
    <w:rsid w:val="00B11457"/>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569510">
      <w:bodyDiv w:val="1"/>
      <w:marLeft w:val="0"/>
      <w:marRight w:val="0"/>
      <w:marTop w:val="0"/>
      <w:marBottom w:val="0"/>
      <w:divBdr>
        <w:top w:val="none" w:sz="0" w:space="0" w:color="auto"/>
        <w:left w:val="none" w:sz="0" w:space="0" w:color="auto"/>
        <w:bottom w:val="none" w:sz="0" w:space="0" w:color="auto"/>
        <w:right w:val="none" w:sz="0" w:space="0" w:color="auto"/>
      </w:divBdr>
    </w:div>
    <w:div w:id="701587157">
      <w:bodyDiv w:val="1"/>
      <w:marLeft w:val="0"/>
      <w:marRight w:val="0"/>
      <w:marTop w:val="0"/>
      <w:marBottom w:val="0"/>
      <w:divBdr>
        <w:top w:val="none" w:sz="0" w:space="0" w:color="auto"/>
        <w:left w:val="none" w:sz="0" w:space="0" w:color="auto"/>
        <w:bottom w:val="none" w:sz="0" w:space="0" w:color="auto"/>
        <w:right w:val="none" w:sz="0" w:space="0" w:color="auto"/>
      </w:divBdr>
    </w:div>
    <w:div w:id="945499843">
      <w:bodyDiv w:val="1"/>
      <w:marLeft w:val="0"/>
      <w:marRight w:val="0"/>
      <w:marTop w:val="0"/>
      <w:marBottom w:val="0"/>
      <w:divBdr>
        <w:top w:val="none" w:sz="0" w:space="0" w:color="auto"/>
        <w:left w:val="none" w:sz="0" w:space="0" w:color="auto"/>
        <w:bottom w:val="none" w:sz="0" w:space="0" w:color="auto"/>
        <w:right w:val="none" w:sz="0" w:space="0" w:color="auto"/>
      </w:divBdr>
    </w:div>
    <w:div w:id="1377851387">
      <w:bodyDiv w:val="1"/>
      <w:marLeft w:val="0"/>
      <w:marRight w:val="0"/>
      <w:marTop w:val="0"/>
      <w:marBottom w:val="0"/>
      <w:divBdr>
        <w:top w:val="none" w:sz="0" w:space="0" w:color="auto"/>
        <w:left w:val="none" w:sz="0" w:space="0" w:color="auto"/>
        <w:bottom w:val="none" w:sz="0" w:space="0" w:color="auto"/>
        <w:right w:val="none" w:sz="0" w:space="0" w:color="auto"/>
      </w:divBdr>
    </w:div>
    <w:div w:id="1594973751">
      <w:bodyDiv w:val="1"/>
      <w:marLeft w:val="0"/>
      <w:marRight w:val="0"/>
      <w:marTop w:val="0"/>
      <w:marBottom w:val="0"/>
      <w:divBdr>
        <w:top w:val="none" w:sz="0" w:space="0" w:color="auto"/>
        <w:left w:val="none" w:sz="0" w:space="0" w:color="auto"/>
        <w:bottom w:val="none" w:sz="0" w:space="0" w:color="auto"/>
        <w:right w:val="none" w:sz="0" w:space="0" w:color="auto"/>
      </w:divBdr>
    </w:div>
    <w:div w:id="2026860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BE1514A5680F4FA800DF4AD8D706D5" ma:contentTypeVersion="13" ma:contentTypeDescription="Create a new document." ma:contentTypeScope="" ma:versionID="83c1be8f519ab33d283265635d191438">
  <xsd:schema xmlns:xsd="http://www.w3.org/2001/XMLSchema" xmlns:xs="http://www.w3.org/2001/XMLSchema" xmlns:p="http://schemas.microsoft.com/office/2006/metadata/properties" xmlns:ns3="2f17232e-663d-4141-ac5d-6bbfdcfb4afb" xmlns:ns4="615d1567-50e0-41a8-b9ae-24845d7c8b62" targetNamespace="http://schemas.microsoft.com/office/2006/metadata/properties" ma:root="true" ma:fieldsID="927ce6744dd465862246f2326eb62b4f" ns3:_="" ns4:_="">
    <xsd:import namespace="2f17232e-663d-4141-ac5d-6bbfdcfb4afb"/>
    <xsd:import namespace="615d1567-50e0-41a8-b9ae-24845d7c8b6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17232e-663d-4141-ac5d-6bbfdcfb4a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15d1567-50e0-41a8-b9ae-24845d7c8b6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360BD1D-88FF-432B-9978-B635AD70C9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17232e-663d-4141-ac5d-6bbfdcfb4afb"/>
    <ds:schemaRef ds:uri="615d1567-50e0-41a8-b9ae-24845d7c8b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3FEBD31-1EB5-4065-8FEE-24C76C8B5CE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62</Words>
  <Characters>330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The following is a suggested guide to how a research protocol/application to the Concord Repatriation General Hospital Human Research Ethics Committee should be set out</vt:lpstr>
    </vt:vector>
  </TitlesOfParts>
  <Company>SSWAHS</Company>
  <LinksUpToDate>false</LinksUpToDate>
  <CharactersWithSpaces>3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following is a suggested guide to how a research protocol/application to the Concord Repatriation General Hospital Human Research Ethics Committee should be set out</dc:title>
  <dc:subject/>
  <dc:creator>winston</dc:creator>
  <cp:keywords/>
  <dc:description/>
  <cp:lastModifiedBy>Haley LaMonica</cp:lastModifiedBy>
  <cp:revision>2</cp:revision>
  <cp:lastPrinted>2007-01-17T15:31:00Z</cp:lastPrinted>
  <dcterms:created xsi:type="dcterms:W3CDTF">2025-04-22T03:18:00Z</dcterms:created>
  <dcterms:modified xsi:type="dcterms:W3CDTF">2025-04-22T0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BE1514A5680F4FA800DF4AD8D706D5</vt:lpwstr>
  </property>
</Properties>
</file>